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A6F50" w14:textId="12D98CBB" w:rsidR="001173D0" w:rsidRDefault="00A677E1" w:rsidP="00A677E1">
      <w:pPr>
        <w:widowControl w:val="0"/>
        <w:spacing w:line="480" w:lineRule="auto"/>
        <w:ind w:left="-567" w:right="-567"/>
        <w:jc w:val="both"/>
        <w:rPr>
          <w:rFonts w:ascii="Times New Roman" w:hAnsi="Times New Roman"/>
          <w:lang w:val="en-US"/>
        </w:rPr>
      </w:pPr>
      <w:r w:rsidRPr="002B45CF">
        <w:rPr>
          <w:rFonts w:ascii="Times New Roman" w:hAnsi="Times New Roman"/>
          <w:b/>
          <w:lang w:val="en-US"/>
        </w:rPr>
        <w:t>S1 Table</w:t>
      </w:r>
      <w:r>
        <w:rPr>
          <w:rFonts w:ascii="Times New Roman" w:hAnsi="Times New Roman"/>
          <w:b/>
          <w:lang w:val="en-US"/>
        </w:rPr>
        <w:t>.</w:t>
      </w:r>
      <w:r w:rsidRPr="002B45CF">
        <w:rPr>
          <w:rFonts w:ascii="Times New Roman" w:hAnsi="Times New Roman"/>
          <w:b/>
          <w:lang w:val="en-US"/>
        </w:rPr>
        <w:t xml:space="preserve"> Characters states of all </w:t>
      </w:r>
      <w:proofErr w:type="spellStart"/>
      <w:r w:rsidRPr="002B45CF">
        <w:rPr>
          <w:rFonts w:ascii="Times New Roman" w:hAnsi="Times New Roman"/>
          <w:b/>
          <w:lang w:val="en-US"/>
        </w:rPr>
        <w:t>Characidae</w:t>
      </w:r>
      <w:proofErr w:type="spellEnd"/>
      <w:r w:rsidRPr="002B45CF">
        <w:rPr>
          <w:rFonts w:ascii="Times New Roman" w:hAnsi="Times New Roman"/>
          <w:b/>
          <w:lang w:val="en-US"/>
        </w:rPr>
        <w:t xml:space="preserve"> species analyzed herein plus </w:t>
      </w:r>
      <w:proofErr w:type="spellStart"/>
      <w:r w:rsidRPr="002B45CF">
        <w:rPr>
          <w:rFonts w:ascii="Times New Roman" w:hAnsi="Times New Roman"/>
          <w:b/>
          <w:i/>
          <w:lang w:val="en-US"/>
        </w:rPr>
        <w:t>Phycocharax</w:t>
      </w:r>
      <w:proofErr w:type="spellEnd"/>
      <w:r w:rsidRPr="002B45CF">
        <w:rPr>
          <w:rFonts w:ascii="Times New Roman" w:hAnsi="Times New Roman"/>
          <w:b/>
          <w:i/>
          <w:lang w:val="en-US"/>
        </w:rPr>
        <w:t xml:space="preserve"> </w:t>
      </w:r>
      <w:proofErr w:type="spellStart"/>
      <w:r w:rsidRPr="002B45CF">
        <w:rPr>
          <w:rFonts w:ascii="Times New Roman" w:hAnsi="Times New Roman"/>
          <w:b/>
          <w:i/>
          <w:lang w:val="en-US"/>
        </w:rPr>
        <w:t>rasbora</w:t>
      </w:r>
      <w:proofErr w:type="spellEnd"/>
      <w:r w:rsidRPr="002B45CF">
        <w:rPr>
          <w:rFonts w:ascii="Times New Roman" w:hAnsi="Times New Roman"/>
          <w:b/>
          <w:lang w:val="en-US"/>
        </w:rPr>
        <w:t>, new genus.</w:t>
      </w:r>
      <w:r w:rsidRPr="00C94F95">
        <w:rPr>
          <w:rFonts w:ascii="Times New Roman" w:hAnsi="Times New Roman"/>
          <w:lang w:val="en-US"/>
        </w:rPr>
        <w:t xml:space="preserve"> Characters follow </w:t>
      </w:r>
      <w:proofErr w:type="spellStart"/>
      <w:r w:rsidRPr="00C94F95">
        <w:rPr>
          <w:rFonts w:ascii="Times New Roman" w:hAnsi="Times New Roman"/>
          <w:lang w:val="en-US"/>
        </w:rPr>
        <w:t>Mirande</w:t>
      </w:r>
      <w:proofErr w:type="spellEnd"/>
      <w:r w:rsidRPr="00C94F95">
        <w:rPr>
          <w:rFonts w:ascii="Times New Roman" w:hAnsi="Times New Roman"/>
          <w:lang w:val="en-US"/>
        </w:rPr>
        <w:t xml:space="preserve"> </w:t>
      </w:r>
      <w:r>
        <w:rPr>
          <w:rFonts w:ascii="Times New Roman" w:eastAsia="Symbol" w:hAnsi="Times New Roman"/>
          <w:lang w:val="en-US"/>
        </w:rPr>
        <w:t>[</w:t>
      </w:r>
      <w:r w:rsidRPr="00C94F95">
        <w:rPr>
          <w:rFonts w:ascii="Times New Roman" w:hAnsi="Times New Roman"/>
          <w:lang w:val="en-US"/>
        </w:rPr>
        <w:t>1</w:t>
      </w:r>
      <w:r>
        <w:rPr>
          <w:rFonts w:ascii="Times New Roman" w:eastAsia="Symbol" w:hAnsi="Times New Roman"/>
          <w:lang w:val="en-US"/>
        </w:rPr>
        <w:t>]</w:t>
      </w:r>
      <w:r>
        <w:rPr>
          <w:rFonts w:ascii="Times New Roman" w:eastAsia="Symbol" w:hAnsi="Times New Roman" w:cs="Times New Roman"/>
          <w:lang w:val="en-US"/>
        </w:rPr>
        <w:t xml:space="preserve"> </w:t>
      </w:r>
      <w:r w:rsidRPr="00C94F95">
        <w:rPr>
          <w:rFonts w:ascii="Times New Roman" w:eastAsia="Symbol" w:hAnsi="Times New Roman"/>
          <w:lang w:val="en-US"/>
        </w:rPr>
        <w:t>and</w:t>
      </w:r>
      <w:r w:rsidRPr="00C94F95">
        <w:rPr>
          <w:rFonts w:ascii="Times New Roman" w:hAnsi="Times New Roman"/>
          <w:lang w:val="en-US"/>
        </w:rPr>
        <w:t xml:space="preserve"> </w:t>
      </w:r>
      <w:proofErr w:type="spellStart"/>
      <w:r w:rsidRPr="00C94F95">
        <w:rPr>
          <w:rFonts w:ascii="Times New Roman" w:hAnsi="Times New Roman"/>
          <w:lang w:val="en-US"/>
        </w:rPr>
        <w:t>Mirande</w:t>
      </w:r>
      <w:proofErr w:type="spellEnd"/>
      <w:r w:rsidRPr="00C94F95">
        <w:rPr>
          <w:rFonts w:ascii="Times New Roman" w:hAnsi="Times New Roman"/>
          <w:lang w:val="en-US"/>
        </w:rPr>
        <w:t xml:space="preserve"> et al. </w:t>
      </w:r>
      <w:r>
        <w:rPr>
          <w:rFonts w:ascii="Times New Roman" w:eastAsia="Symbol" w:hAnsi="Times New Roman"/>
          <w:lang w:val="en-US"/>
        </w:rPr>
        <w:t>[</w:t>
      </w:r>
      <w:r w:rsidRPr="00C94F95">
        <w:rPr>
          <w:rFonts w:ascii="Times New Roman" w:hAnsi="Times New Roman"/>
          <w:lang w:val="en-US"/>
        </w:rPr>
        <w:t>2</w:t>
      </w:r>
      <w:r>
        <w:rPr>
          <w:rFonts w:ascii="Times New Roman" w:eastAsia="Symbol" w:hAnsi="Times New Roman"/>
          <w:lang w:val="en-US"/>
        </w:rPr>
        <w:t>]</w:t>
      </w:r>
      <w:r w:rsidRPr="00C94F95">
        <w:rPr>
          <w:rFonts w:ascii="Times New Roman" w:hAnsi="Times New Roman"/>
          <w:lang w:val="en-US"/>
        </w:rPr>
        <w:t>. Polymorphisms of states 0 and 1 are denoted with a “z”.</w:t>
      </w:r>
      <w:r>
        <w:rPr>
          <w:rFonts w:ascii="Times New Roman" w:hAnsi="Times New Roman"/>
          <w:lang w:val="en-US"/>
        </w:rPr>
        <w:t xml:space="preserve"> </w:t>
      </w:r>
    </w:p>
    <w:p w14:paraId="210D0103" w14:textId="77777777" w:rsidR="00A677E1" w:rsidRPr="0061261D" w:rsidRDefault="00A677E1" w:rsidP="00A677E1">
      <w:pPr>
        <w:widowControl w:val="0"/>
        <w:spacing w:line="480" w:lineRule="auto"/>
        <w:ind w:left="-567" w:right="-567"/>
        <w:jc w:val="both"/>
      </w:pPr>
    </w:p>
    <w:p w14:paraId="0E6D18E5" w14:textId="77777777" w:rsidR="001173D0" w:rsidRDefault="001173D0" w:rsidP="001173D0">
      <w:pPr>
        <w:pStyle w:val="Cuerpodetexto"/>
        <w:spacing w:after="0" w:line="480" w:lineRule="auto"/>
        <w:ind w:left="-567" w:right="-568"/>
        <w:jc w:val="both"/>
      </w:pPr>
      <w:proofErr w:type="spellStart"/>
      <w:r w:rsidRPr="008D5BC7">
        <w:rPr>
          <w:rFonts w:ascii="Times New Roman" w:hAnsi="Times New Roman" w:cs="Times New Roman"/>
          <w:i/>
          <w:iCs/>
        </w:rPr>
        <w:t>Phycocharax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rasbora</w:t>
      </w:r>
      <w:proofErr w:type="spellEnd"/>
      <w:r w:rsidRPr="008D5BC7">
        <w:rPr>
          <w:rFonts w:ascii="Times New Roman" w:hAnsi="Times New Roman" w:cs="Times New Roman"/>
        </w:rPr>
        <w:t xml:space="preserve"> new </w:t>
      </w:r>
      <w:proofErr w:type="spellStart"/>
      <w:r w:rsidRPr="008D5BC7">
        <w:rPr>
          <w:rFonts w:ascii="Times New Roman" w:hAnsi="Times New Roman" w:cs="Times New Roman"/>
        </w:rPr>
        <w:t>species</w:t>
      </w:r>
      <w:proofErr w:type="spellEnd"/>
      <w:r w:rsidRPr="008D5BC7">
        <w:rPr>
          <w:rFonts w:ascii="Times New Roman" w:hAnsi="Times New Roman" w:cs="Times New Roman"/>
        </w:rPr>
        <w:t>.</w:t>
      </w:r>
    </w:p>
    <w:p w14:paraId="0A60D1F3" w14:textId="77777777" w:rsidR="001173D0" w:rsidRDefault="001173D0" w:rsidP="001173D0">
      <w:pPr>
        <w:pStyle w:val="Cuerpodetexto"/>
        <w:spacing w:after="0" w:line="480" w:lineRule="auto"/>
        <w:ind w:left="-567" w:right="-568"/>
      </w:pPr>
      <w:r w:rsidRPr="008D5BC7">
        <w:rPr>
          <w:rFonts w:ascii="Courier New" w:hAnsi="Courier New" w:cs="Courier New"/>
        </w:rPr>
        <w:t xml:space="preserve">1000010000 0010000000 1z11010000 10010001z1 000111010- 1101-000-0 0000100000 1010000000 0010000110 100-110010 0000001010 0000100000 00zz001100 0000----11 1z0000zz00 1100100100 0000000000 0000001100 0100100010 0010100110 0100000101 0000001100 1110000000 1001z10100 0100101z10 0010000000 0000000001 0010001000 1000010000 1001z00011 0000011z00 0010010100 0010------ ----001110 0000010001 1000111000 0000000000 0000?00000 0??????? </w:t>
      </w:r>
    </w:p>
    <w:p w14:paraId="3F63191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Times New Roman" w:hAnsi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pecies added </w:t>
      </w:r>
    </w:p>
    <w:p w14:paraId="57C567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Acestrorhynch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lacustr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4B107C8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1010000000 0111110011 0001001100 000111010- 0010000001</w:t>
      </w:r>
    </w:p>
    <w:p w14:paraId="528610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20100001 -01z?01100 00000?0010 0-111z0010 0000000-10 0000100000</w:t>
      </w:r>
    </w:p>
    <w:p w14:paraId="7C246C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10001000 </w:t>
      </w:r>
      <w:proofErr w:type="gramStart"/>
      <w:r w:rsidRPr="008D5BC7">
        <w:rPr>
          <w:rFonts w:ascii="Courier New" w:hAnsi="Courier New" w:cs="Courier New"/>
          <w:lang w:val="pt-BR"/>
        </w:rPr>
        <w:t>01?-------</w:t>
      </w:r>
      <w:proofErr w:type="gramEnd"/>
      <w:r w:rsidRPr="008D5BC7">
        <w:rPr>
          <w:rFonts w:ascii="Courier New" w:hAnsi="Courier New" w:cs="Courier New"/>
          <w:lang w:val="pt-BR"/>
        </w:rPr>
        <w:t xml:space="preserve"> ----001111 0000100010 0000000010 ?010001011</w:t>
      </w:r>
    </w:p>
    <w:p w14:paraId="1C6C90D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1 0001101000 1100--1111 0010001100 00002?1101 0010011100</w:t>
      </w:r>
    </w:p>
    <w:p w14:paraId="0BFC42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00z0000100 0100000000 0000010001 0011110101 0010000110</w:t>
      </w:r>
    </w:p>
    <w:p w14:paraId="6796826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001010 010------- ---0?0???? ?000000010 00?????000</w:t>
      </w:r>
    </w:p>
    <w:p w14:paraId="14163D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10000 000?0??0?0 ??11000 </w:t>
      </w:r>
    </w:p>
    <w:p w14:paraId="34320B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gonia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aleci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F0026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001 1010010011 000z000100 0001110011 0010001001</w:t>
      </w:r>
    </w:p>
    <w:p w14:paraId="43D352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>0120000000 0011001100 00z00?0010 0-0-110010 0000000-10 0000100000</w:t>
      </w:r>
    </w:p>
    <w:p w14:paraId="1D1A68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 xml:space="preserve">0000001100 00100--0-- ----0-1111 </w:t>
      </w:r>
      <w:proofErr w:type="gramStart"/>
      <w:r w:rsidRPr="00172573">
        <w:rPr>
          <w:rFonts w:ascii="Courier New" w:hAnsi="Courier New" w:cs="Courier New"/>
          <w:lang w:val="pt-BR"/>
        </w:rPr>
        <w:t>00001000?-</w:t>
      </w:r>
      <w:proofErr w:type="gramEnd"/>
      <w:r w:rsidRPr="00172573">
        <w:rPr>
          <w:rFonts w:ascii="Courier New" w:hAnsi="Courier New" w:cs="Courier New"/>
          <w:lang w:val="pt-BR"/>
        </w:rPr>
        <w:t xml:space="preserve"> 0000001000 0000001010</w:t>
      </w:r>
    </w:p>
    <w:p w14:paraId="192F19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0 0011101000 0100000101 0010001000 0100000101 0000111110</w:t>
      </w:r>
    </w:p>
    <w:p w14:paraId="3EE1F8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100011z0 0010000100 0100010001 1000011000 0011110001 0010000110</w:t>
      </w:r>
    </w:p>
    <w:p w14:paraId="7E1081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100 0001101000 01???????? ???0011000 0000000010 0011?1?000</w:t>
      </w:r>
    </w:p>
    <w:p w14:paraId="5A362B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B3176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topomes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chyod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3AEE6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1 1010010001 00z0000101 000111010- 1101-0000?</w:t>
      </w:r>
    </w:p>
    <w:p w14:paraId="47BABEC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00100010 1010000000 00100001?? </w:t>
      </w: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>??11-010 0000000011 0000100000</w:t>
      </w:r>
    </w:p>
    <w:p w14:paraId="6234DE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00------ -100001110 0000100000 0001000000 0100001-00</w:t>
      </w:r>
    </w:p>
    <w:p w14:paraId="2152A0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1000001z00 0011000010 0001010100</w:t>
      </w:r>
    </w:p>
    <w:p w14:paraId="79F1A60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z000001 0000000001 0000010001 0000000001 0010000110</w:t>
      </w:r>
    </w:p>
    <w:p w14:paraId="467A7A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1000 0100101000 01???????? ???0011100 0?00100011 0?111??001</w:t>
      </w:r>
    </w:p>
    <w:p w14:paraId="63B1269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?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E226F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oulengerell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ateristrig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A1403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--0---01 -0--0?011- 0-</w:t>
      </w:r>
      <w:proofErr w:type="gramStart"/>
      <w:r w:rsidRPr="008D5BC7">
        <w:rPr>
          <w:rFonts w:ascii="Courier New" w:hAnsi="Courier New" w:cs="Courier New"/>
          <w:lang w:val="pt-BR"/>
        </w:rPr>
        <w:t>0?-</w:t>
      </w:r>
      <w:proofErr w:type="gramEnd"/>
      <w:r w:rsidRPr="008D5BC7">
        <w:rPr>
          <w:rFonts w:ascii="Courier New" w:hAnsi="Courier New" w:cs="Courier New"/>
          <w:lang w:val="pt-BR"/>
        </w:rPr>
        <w:t>10111 000z001101 01011??10- z1101---00</w:t>
      </w:r>
    </w:p>
    <w:p w14:paraId="5CE010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0011-- 0-10?0110? 110---01?? ??0-1---10 ??001-0-10 0000100000</w:t>
      </w:r>
    </w:p>
    <w:p w14:paraId="1ADF0F8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00------ -110001111 10001?0-00 000?101001 ?01000??00</w:t>
      </w:r>
    </w:p>
    <w:p w14:paraId="7A6289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z</w:t>
      </w:r>
      <w:proofErr w:type="gramEnd"/>
      <w:r w:rsidRPr="008D5BC7">
        <w:rPr>
          <w:rFonts w:ascii="Courier New" w:hAnsi="Courier New" w:cs="Courier New"/>
          <w:lang w:val="pt-BR"/>
        </w:rPr>
        <w:t>100110010 000110z00- 110-000111 0000001000 0011001010 001000-100</w:t>
      </w:r>
    </w:p>
    <w:p w14:paraId="3130929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11z0 0000000100 011000011- -001000001 00?1????00 0010000010</w:t>
      </w:r>
    </w:p>
    <w:p w14:paraId="2F7551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?1000000 01z0100000 100------- ---??????? ?1?00??010 0????0?000</w:t>
      </w:r>
    </w:p>
    <w:p w14:paraId="42BAD14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??0?0 ??00000 </w:t>
      </w:r>
    </w:p>
    <w:p w14:paraId="13FB60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achychalcin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copei</w:t>
      </w:r>
      <w:r w:rsidRPr="008D5BC7">
        <w:rPr>
          <w:rFonts w:ascii="Courier New" w:hAnsi="Courier New" w:cs="Courier New"/>
          <w:lang w:val="pt-BR"/>
        </w:rPr>
        <w:t xml:space="preserve"> </w:t>
      </w:r>
    </w:p>
    <w:p w14:paraId="2DA42C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10 1001000101 001001010- 1101-00000</w:t>
      </w:r>
    </w:p>
    <w:p w14:paraId="0E50F7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z10 0000100000</w:t>
      </w:r>
    </w:p>
    <w:p w14:paraId="532F04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0100-1z11 0100001100 1z00z00000 001?000000 0000001100</w:t>
      </w:r>
    </w:p>
    <w:p w14:paraId="4DC7C34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000100010 0010100110 0100000101 0000001100 0110000001 1001010100</w:t>
      </w:r>
    </w:p>
    <w:p w14:paraId="039C0E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110101z10 0000000000 00001-0001 0000010000 0000001001 10z1100110</w:t>
      </w:r>
    </w:p>
    <w:p w14:paraId="14D4FC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11100 0101101000 01???????? ???0011100 0000z??011 0?01???0??</w:t>
      </w:r>
    </w:p>
    <w:p w14:paraId="49E559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lastRenderedPageBreak/>
        <w:t xml:space="preserve">??00000000 000?0000?0 ??11000 </w:t>
      </w:r>
    </w:p>
    <w:p w14:paraId="7EA5D8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ittanichthy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xelrodi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3B73C3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11010000 0010000001 1011010000 000z000111 000111110- 1101-001-0</w:t>
      </w:r>
    </w:p>
    <w:p w14:paraId="631520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11-- 10100--000 0010000-10 100-110010 0000---011 0000100000</w:t>
      </w:r>
    </w:p>
    <w:p w14:paraId="3C8F6A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z001000 0000------ -110010000 --00110000 0000000010 1010001100</w:t>
      </w:r>
    </w:p>
    <w:p w14:paraId="64E5C1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-11 z010100110 0101000101 1000001100 0100000000 1001110100</w:t>
      </w:r>
    </w:p>
    <w:p w14:paraId="5D2FFC5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11010 0010000000 00001-0001 0001010001 0000001001 0000000110</w:t>
      </w:r>
    </w:p>
    <w:p w14:paraId="14F0632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001 0100111000 01110001-- -000011100 0000z0???? ???1??????</w:t>
      </w:r>
    </w:p>
    <w:p w14:paraId="6518CF4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00000000 000????0?0 11????? </w:t>
      </w:r>
    </w:p>
    <w:p w14:paraId="03D561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gouldingi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2C0317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1000010000 0010000001 </w:t>
      </w:r>
      <w:proofErr w:type="gramStart"/>
      <w:r>
        <w:rPr>
          <w:rFonts w:ascii="Courier New" w:hAnsi="Courier New" w:cs="Courier New"/>
          <w:lang w:val="en-US"/>
        </w:rPr>
        <w:t>100?-</w:t>
      </w:r>
      <w:proofErr w:type="gramEnd"/>
      <w:r>
        <w:rPr>
          <w:rFonts w:ascii="Courier New" w:hAnsi="Courier New" w:cs="Courier New"/>
          <w:lang w:val="en-US"/>
        </w:rPr>
        <w:t>10z11 0001000100 0001010z0- 0110100000</w:t>
      </w:r>
    </w:p>
    <w:p w14:paraId="0DAC30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00 0111010000 1000010010 0-11000010 0000000-10 0000100000</w:t>
      </w:r>
    </w:p>
    <w:p w14:paraId="21C3FC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1011-1-011 01z1001111 1000z00101 0000000000 0000001000</w:t>
      </w:r>
    </w:p>
    <w:p w14:paraId="76C971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0?100010 0100000111 1000001100 0100001001 1000011100</w:t>
      </w:r>
    </w:p>
    <w:p w14:paraId="2902B8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1100 0000000100 0100000000 0000010001 0001110001 0011000110</w:t>
      </w:r>
    </w:p>
    <w:p w14:paraId="6867D4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???????? ???0001100 00000?0010 0001?0?000</w:t>
      </w:r>
    </w:p>
    <w:p w14:paraId="724771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?000?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9D531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tramine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2DC2C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0000101 000111010? 1101?00000</w:t>
      </w:r>
    </w:p>
    <w:p w14:paraId="13B237A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0000 0011??0110 0?10100010 0000000010 0000100000</w:t>
      </w:r>
    </w:p>
    <w:p w14:paraId="370D2CC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z11100 0010z?0011 0000001100 1z00100000 0000110000 0100001100</w:t>
      </w:r>
    </w:p>
    <w:p w14:paraId="0F7B89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z000000 1001010100</w:t>
      </w:r>
    </w:p>
    <w:p w14:paraId="115646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?0010 0011000000 00000?0000 0000010001 0000100000 0010000010</w:t>
      </w:r>
    </w:p>
    <w:p w14:paraId="35EB7C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z0 0111100010 0000011100 0000000011 0001110000</w:t>
      </w:r>
    </w:p>
    <w:p w14:paraId="260BF15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00000000 000?000010 ??11100 </w:t>
      </w:r>
    </w:p>
    <w:p w14:paraId="33362A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ell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llidifron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00AAF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1000010000 001000010- 1011010010 100z000101 000111010- 1101-000-0</w:t>
      </w:r>
    </w:p>
    <w:p w14:paraId="750514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zz011-- 101----000 0010000--0 100-100010 000000001z 0000100000</w:t>
      </w:r>
    </w:p>
    <w:p w14:paraId="5EEC30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110z001100 1100100000 0011000000 0z00001101</w:t>
      </w:r>
    </w:p>
    <w:p w14:paraId="26130E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--10 0010100110 0100000100 1000001100 11110000?? 1001010100</w:t>
      </w:r>
    </w:p>
    <w:p w14:paraId="4422CEB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z0101010 0000000000 00001-0001 0000010001 0000100001 001z000110</w:t>
      </w:r>
    </w:p>
    <w:p w14:paraId="0660BD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0 0100101000 0111100010 0000011100 0000100010 0001110000</w:t>
      </w:r>
    </w:p>
    <w:p w14:paraId="4845AB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3D902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eticiae</w:t>
      </w:r>
      <w:proofErr w:type="spellEnd"/>
      <w:r w:rsidRPr="008D5BC7">
        <w:rPr>
          <w:rFonts w:ascii="Courier New" w:hAnsi="Courier New" w:cs="Courier New"/>
          <w:lang w:val="pt-BR"/>
        </w:rPr>
        <w:t xml:space="preserve">  </w:t>
      </w:r>
    </w:p>
    <w:p w14:paraId="2732F7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1 1100-10100 0000010111 000001010- 1?01-00000</w:t>
      </w:r>
    </w:p>
    <w:p w14:paraId="6954FD0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20100z00 1010000001 0010010110 0-10100010 0000000-10 0000100001</w:t>
      </w:r>
    </w:p>
    <w:p w14:paraId="7C7B79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01000 01z0------ -110001111 00001z0000 000z000000 1000001111</w:t>
      </w:r>
    </w:p>
    <w:p w14:paraId="27FA281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-00110011 00101001z0 1101010100 1000001100 0111000101 1011011100</w:t>
      </w:r>
    </w:p>
    <w:p w14:paraId="42E0F1D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11110 1100000000 0000000001 0000010001 0000001001 0010000110</w:t>
      </w:r>
    </w:p>
    <w:p w14:paraId="4AABA09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101111110 0100101000 0111100000 0000010--- 0000000010 0111110001</w:t>
      </w:r>
    </w:p>
    <w:p w14:paraId="353DDE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1000000000 000?001000 ??11100 </w:t>
      </w:r>
    </w:p>
    <w:p w14:paraId="219A80E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Ectrepopter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uruguayensi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3F4ECFA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z 10110100z0 1001000101 000101010- 1101-00000</w:t>
      </w:r>
    </w:p>
    <w:p w14:paraId="4D809E3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20z00000 1010000000 0010000110 1?0-110010 0000000010 0000100000</w:t>
      </w:r>
    </w:p>
    <w:p w14:paraId="5A439E4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z00--011 z100001110 1000100000 000z000000 0000001100</w:t>
      </w:r>
    </w:p>
    <w:p w14:paraId="6F1C81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0110 0100000101 0000001100 011z000000 1001010100</w:t>
      </w:r>
    </w:p>
    <w:p w14:paraId="338FDFD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z1z10 0000000000 0000000001 0000010001 000010z001 0011000110</w:t>
      </w:r>
    </w:p>
    <w:p w14:paraId="3189ED6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z00 0z00101000 0111111100 1200011100 0000z00010 0001110000</w:t>
      </w:r>
    </w:p>
    <w:p w14:paraId="136657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?00?000 0?????? </w:t>
      </w:r>
    </w:p>
    <w:p w14:paraId="583D48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Erythrocharax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ltipinn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4204149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-0- 0010000z0- 1010010010 10?0000101 000111010- 1?01-00000</w:t>
      </w:r>
    </w:p>
    <w:p w14:paraId="3197BE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zz-- 101-----1- 0-100-0110 100-110010 0000000011 0000100000</w:t>
      </w:r>
    </w:p>
    <w:p w14:paraId="25854A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001110 0000----11 1000001100 1100z00000 0000000000 0000001000</w:t>
      </w:r>
    </w:p>
    <w:p w14:paraId="057652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--11 0010100110 0100000100 1000001101 1111000010 1001010100</w:t>
      </w:r>
    </w:p>
    <w:p w14:paraId="274F7A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10001 000001z001 0000100001 0010000110</w:t>
      </w:r>
    </w:p>
    <w:p w14:paraId="2F1CCD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???? ?000z00010 0??1110001</w:t>
      </w:r>
    </w:p>
    <w:p w14:paraId="7F170B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00?00z</w:t>
      </w:r>
      <w:proofErr w:type="gramStart"/>
      <w:r w:rsidRPr="008D5BC7">
        <w:rPr>
          <w:rFonts w:ascii="Courier New" w:hAnsi="Courier New" w:cs="Courier New"/>
          <w:lang w:val="pt-BR"/>
        </w:rPr>
        <w:t>1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22D57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migramm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guarun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090E5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00 1001000101 000111010? 1101?00000</w:t>
      </w:r>
    </w:p>
    <w:p w14:paraId="21B1B6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z0z010 1010000000 0010000110 1?0?100010 0000000010 0000100000</w:t>
      </w:r>
    </w:p>
    <w:p w14:paraId="39BF35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111100 0010001011 01000011z0 1000100000 0010000000 0z00001101</w:t>
      </w:r>
    </w:p>
    <w:p w14:paraId="776FD9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1000000 1001010100</w:t>
      </w:r>
    </w:p>
    <w:p w14:paraId="18E6A9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z1010 0010000000 00000?0001 0000010001 0000000001 0010000110</w:t>
      </w:r>
    </w:p>
    <w:p w14:paraId="640195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0000?? ??10011100 0000?00010 00011??000</w:t>
      </w:r>
    </w:p>
    <w:p w14:paraId="2BCB6F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 xml:space="preserve">000000???? 000?0000?0 ??????? </w:t>
      </w:r>
    </w:p>
    <w:p w14:paraId="367682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32471F">
        <w:rPr>
          <w:rFonts w:ascii="Times New Roman" w:hAnsi="Times New Roman" w:cs="Times New Roman"/>
          <w:i/>
          <w:iCs/>
        </w:rPr>
        <w:t>Hemigrammus</w:t>
      </w:r>
      <w:proofErr w:type="spellEnd"/>
      <w:r w:rsidRPr="0032471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2471F">
        <w:rPr>
          <w:rFonts w:ascii="Times New Roman" w:hAnsi="Times New Roman" w:cs="Times New Roman"/>
          <w:i/>
          <w:iCs/>
        </w:rPr>
        <w:t>haraldi</w:t>
      </w:r>
      <w:proofErr w:type="spellEnd"/>
      <w:r w:rsidRPr="0032471F">
        <w:rPr>
          <w:rFonts w:ascii="Courier New" w:hAnsi="Courier New" w:cs="Courier New"/>
        </w:rPr>
        <w:t xml:space="preserve"> </w:t>
      </w:r>
    </w:p>
    <w:p w14:paraId="7B84A2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0 1011010000 0001000101 000101010- 1101-00000</w:t>
      </w:r>
    </w:p>
    <w:p w14:paraId="2A5DD2C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1010000000 0010000110 100-100010 0000000010 0000100000</w:t>
      </w:r>
    </w:p>
    <w:p w14:paraId="6C6BA2A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01011 0100001100 1000100000 0010000000 0000001101</w:t>
      </w:r>
    </w:p>
    <w:p w14:paraId="784C18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0000000 1001010100</w:t>
      </w:r>
    </w:p>
    <w:p w14:paraId="1A451D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010 0010000000 0000000001 0000010001 0000000001 0011000110</w:t>
      </w:r>
    </w:p>
    <w:p w14:paraId="6884987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0 0100101000 0111000--- --10011100 0000100010 00011??000</w:t>
      </w:r>
    </w:p>
    <w:p w14:paraId="41D99D4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000000000 000?000000 ??????? </w:t>
      </w:r>
    </w:p>
    <w:p w14:paraId="54730E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emigramm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marginatus</w:t>
      </w:r>
      <w:proofErr w:type="spellEnd"/>
    </w:p>
    <w:p w14:paraId="5D03D5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1 1011010010 1001000101 000101010- 1101-00000</w:t>
      </w:r>
    </w:p>
    <w:p w14:paraId="772A37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1010000000 0010000110 100-100010 0000000010 0000100000</w:t>
      </w:r>
    </w:p>
    <w:p w14:paraId="299587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011z0 1000100000 001z000000 0000001100</w:t>
      </w:r>
    </w:p>
    <w:p w14:paraId="688CA9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0000000 1001010101</w:t>
      </w:r>
    </w:p>
    <w:p w14:paraId="7761A0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lastRenderedPageBreak/>
        <w:t>0100111010 001z000000 00001-0001 0000010001 0000000001 0011000110</w:t>
      </w:r>
    </w:p>
    <w:p w14:paraId="775B2A6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0 0100101000 010------- ---0011100 0000?01010 0001110000</w:t>
      </w:r>
    </w:p>
    <w:p w14:paraId="7F76B8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-0000?0 ??????? </w:t>
      </w:r>
    </w:p>
    <w:p w14:paraId="088BA6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emigramm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pulcher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708D7F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0 10110100z0 1001000101 000101010? 1101?00000</w:t>
      </w:r>
    </w:p>
    <w:p w14:paraId="7F6D67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z0 1010000000 0010000110 100?100010 0000000010 0000100000</w:t>
      </w:r>
    </w:p>
    <w:p w14:paraId="2330BBD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11100 0010001011 0100001100 1000100000 001z000000 0z0000110z</w:t>
      </w:r>
    </w:p>
    <w:p w14:paraId="1FA1D6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01 0000001100 0110000000 1001010100</w:t>
      </w:r>
    </w:p>
    <w:p w14:paraId="1EAC18D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1010 0010000000 0000000001 0000010001 0000000001 0011000110</w:t>
      </w:r>
    </w:p>
    <w:p w14:paraId="4B4108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0 0100101000 01110000?? ??10011100 0000100010 00011??000</w:t>
      </w:r>
    </w:p>
    <w:p w14:paraId="18EF28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000000000 000?00z000 ??????? </w:t>
      </w:r>
    </w:p>
    <w:p w14:paraId="29F1C4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emigramm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rodwayi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</w:p>
    <w:p w14:paraId="3B0051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1 1011010010 1001000101 000111010? 1101?00000</w:t>
      </w:r>
    </w:p>
    <w:p w14:paraId="164E588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1010000000 0010000110 1?0?100010 0000000010 0000100000</w:t>
      </w:r>
    </w:p>
    <w:p w14:paraId="56A6D19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01011 0100001100 1000z00000 0011000000 0000001100</w:t>
      </w:r>
    </w:p>
    <w:p w14:paraId="58C452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?00 0110000000 1001010101</w:t>
      </w:r>
    </w:p>
    <w:p w14:paraId="7E8D54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z01z1010 0011000000 0000000001 0000010001 0000000001 0011000110</w:t>
      </w:r>
    </w:p>
    <w:p w14:paraId="0EFB3B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0 0101101000 01???????? ???001??00 0000???010 0001??????</w:t>
      </w:r>
    </w:p>
    <w:p w14:paraId="572B4C6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????000000 000?00?0?0 ??11000 </w:t>
      </w:r>
    </w:p>
    <w:p w14:paraId="331EFF1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compressu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472D9A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0 1011010010 z001000101 000101010- 1101-00000</w:t>
      </w:r>
    </w:p>
    <w:p w14:paraId="3B7AFB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z10 101000-000 0010000110 100-110010 0000000010 0000100000</w:t>
      </w:r>
    </w:p>
    <w:p w14:paraId="78215BD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01110 1000?00000 0000000000 0000001100</w:t>
      </w:r>
    </w:p>
    <w:p w14:paraId="32CD45E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z0000000 1001010100</w:t>
      </w:r>
    </w:p>
    <w:p w14:paraId="07FED5D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z0111010 00z0000000 00000?0001 0000010001 0000z0z001 0011000110</w:t>
      </w:r>
    </w:p>
    <w:p w14:paraId="565E00F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z00 0100101000 01110000-- -000011??? 0?10000010 0001110000</w:t>
      </w:r>
    </w:p>
    <w:p w14:paraId="6F5864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lastRenderedPageBreak/>
        <w:t xml:space="preserve">0-00000100 000?00?000 0?????? </w:t>
      </w:r>
    </w:p>
    <w:p w14:paraId="2D0C53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erythrostigma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4CE005E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1 1011010010 1001000101 000001010? 1101?00000</w:t>
      </w:r>
    </w:p>
    <w:p w14:paraId="494FEC0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1000010 1010000000 0010000110 100?110010 0000000010 0000100000</w:t>
      </w:r>
    </w:p>
    <w:p w14:paraId="1A1E92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10001011 1100001110 0000100000 0011z00000 000000110z</w:t>
      </w:r>
    </w:p>
    <w:p w14:paraId="21E136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0110 0100000101 0000001100 0100000101 1001010100</w:t>
      </w:r>
    </w:p>
    <w:p w14:paraId="5805E1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11010 0010000000 0000000001 0000110001 0000000001 0011000110</w:t>
      </w:r>
    </w:p>
    <w:p w14:paraId="749DEC1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100 010z101000 01???????? ???001z100 0000???010 0001??????</w:t>
      </w:r>
    </w:p>
    <w:p w14:paraId="697845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??000000 000?00?0?0 ??11100 </w:t>
      </w:r>
    </w:p>
    <w:p w14:paraId="461853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yphesso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loweae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2E54C2A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z 1011010010 1001000101 000111010- 1101-00000</w:t>
      </w:r>
    </w:p>
    <w:p w14:paraId="04BB99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0010 101000--00 0010000110 100-110010 0000000010 0000100000</w:t>
      </w:r>
    </w:p>
    <w:p w14:paraId="2C07CB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100-1111 0100001z00 1100100100 0000000000 0z0000110z</w:t>
      </w:r>
    </w:p>
    <w:p w14:paraId="4217B82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0110 0100000100 0000001100 0110000000 1001010100</w:t>
      </w:r>
    </w:p>
    <w:p w14:paraId="2300C6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?1010 00z0000000 0000010001 0000010001 0000000001 0010000110</w:t>
      </w:r>
    </w:p>
    <w:p w14:paraId="6FD0B7C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000 0100101000 010------- ---001?100 0000100010 0??1110000</w:t>
      </w:r>
    </w:p>
    <w:p w14:paraId="352703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0000 000?00?</w:t>
      </w:r>
      <w:proofErr w:type="gramStart"/>
      <w:r>
        <w:rPr>
          <w:rFonts w:ascii="Courier New" w:hAnsi="Courier New" w:cs="Courier New"/>
          <w:lang w:val="en-US"/>
        </w:rPr>
        <w:t>00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34D0F1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emigramm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5B3FD0">
        <w:rPr>
          <w:rFonts w:ascii="Times New Roman" w:hAnsi="Times New Roman" w:cs="Times New Roman"/>
          <w:iCs/>
          <w:lang w:val="en-US"/>
        </w:rPr>
        <w:t>aff</w:t>
      </w:r>
      <w:proofErr w:type="spellEnd"/>
      <w:r w:rsidRPr="005B3FD0">
        <w:rPr>
          <w:rFonts w:ascii="Times New Roman" w:hAnsi="Times New Roman" w:cs="Times New Roman"/>
          <w:iCs/>
          <w:lang w:val="en-US"/>
        </w:rPr>
        <w:t>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lun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4EDA21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z010000 1001000101 000101010- 1101-00000</w:t>
      </w:r>
    </w:p>
    <w:p w14:paraId="214773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--00 0010000110 100-100010 0000000010 0000100000</w:t>
      </w:r>
    </w:p>
    <w:p w14:paraId="4D37FF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1100 00100-1011 0100001100 1100100100 00zz000000 000000110z</w:t>
      </w:r>
    </w:p>
    <w:p w14:paraId="785D431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1000000 1001010100</w:t>
      </w:r>
    </w:p>
    <w:p w14:paraId="2CE3F7F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0000000 0000000001 0000010001 0000z00001 0011000110</w:t>
      </w:r>
    </w:p>
    <w:p w14:paraId="40AB94B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000--- --00011100 0000000010 00011??000</w:t>
      </w:r>
    </w:p>
    <w:p w14:paraId="11752B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z0000 000?00z</w:t>
      </w:r>
      <w:proofErr w:type="gramStart"/>
      <w:r w:rsidRPr="008D5BC7">
        <w:rPr>
          <w:rFonts w:ascii="Courier New" w:hAnsi="Courier New" w:cs="Courier New"/>
          <w:lang w:val="pt-BR"/>
        </w:rPr>
        <w:t>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707A4B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niliger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B45C7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1000010000 0010000001 1011010010 1001000101 000101010- 1101-00000</w:t>
      </w:r>
    </w:p>
    <w:p w14:paraId="1EFA08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101000--00 0010000110 100-110010 0000000010 0000100000</w:t>
      </w:r>
    </w:p>
    <w:p w14:paraId="791A0C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z0 1000100000 0001000000 000000110?</w:t>
      </w:r>
    </w:p>
    <w:p w14:paraId="776376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0000000 1001010100</w:t>
      </w:r>
    </w:p>
    <w:p w14:paraId="3DD32E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10000000 0000000001 000-110001 000000z001 0010000110</w:t>
      </w:r>
    </w:p>
    <w:p w14:paraId="699DBD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0 010------- ---0011100 0000z00010 00011??000</w:t>
      </w:r>
    </w:p>
    <w:p w14:paraId="6374CD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?000 000?00z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2E96D8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ntag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01B25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00 1001000101 0001z1010- 1101-00000</w:t>
      </w:r>
    </w:p>
    <w:p w14:paraId="4C8393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100-100010 0000000010 0000100000</w:t>
      </w:r>
    </w:p>
    <w:p w14:paraId="6EC859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01011 01000011z0 1000100000 0011000000 000000110z</w:t>
      </w:r>
    </w:p>
    <w:p w14:paraId="1730F0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0 1000001100 0110000000 1001010100</w:t>
      </w:r>
    </w:p>
    <w:p w14:paraId="4B8A94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10000000 0000000001 0000010001 0000000001 0011000110</w:t>
      </w:r>
    </w:p>
    <w:p w14:paraId="1E7BE6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1100 0000z00010 00011??000</w:t>
      </w:r>
    </w:p>
    <w:p w14:paraId="123734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00000z000 000?000000 ??????? </w:t>
      </w:r>
    </w:p>
    <w:p w14:paraId="6AE825D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vanzolini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6701A04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10- 1011010010 0001000101 0001z1010- 1101-00000</w:t>
      </w:r>
    </w:p>
    <w:p w14:paraId="446E63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z0000010 1010000000 0010000110 100-110010 0000000010 0000100000</w:t>
      </w:r>
    </w:p>
    <w:p w14:paraId="59E006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01111 11000011z0 1100000100 0001000000 0000001100</w:t>
      </w:r>
    </w:p>
    <w:p w14:paraId="0262485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0000z01 1001z10100</w:t>
      </w:r>
    </w:p>
    <w:p w14:paraId="0F7E81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z0000000 0000000001 0000010001 0000000001 0011000110</w:t>
      </w:r>
    </w:p>
    <w:p w14:paraId="033EFA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1100 0000z00010 00011??000</w:t>
      </w:r>
    </w:p>
    <w:p w14:paraId="220F17F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????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8170C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cf.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otinho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7564D1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1010010 1001000101 000101010- 1101-00000</w:t>
      </w:r>
    </w:p>
    <w:p w14:paraId="74D913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z10 0000100000</w:t>
      </w:r>
    </w:p>
    <w:p w14:paraId="46CFBC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z0001100 00100-1011 0100001100 1100100000 001?000000 0000001000</w:t>
      </w:r>
    </w:p>
    <w:p w14:paraId="2A85F20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1000001100 0110000000 1001110100</w:t>
      </w:r>
    </w:p>
    <w:p w14:paraId="6FA273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10000000 0000000001 0000010001 0000000001 0011000110</w:t>
      </w:r>
    </w:p>
    <w:p w14:paraId="4648D0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???????? ???0011100 0000z?1010 0?01???0??</w:t>
      </w:r>
    </w:p>
    <w:p w14:paraId="727C80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?000000?? 000?0?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D6273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iko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4F0F8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0001000101 000101010- 1101-00000</w:t>
      </w:r>
    </w:p>
    <w:p w14:paraId="1B7EE84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010 0000100000</w:t>
      </w:r>
    </w:p>
    <w:p w14:paraId="6EA25A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10 1000100000 00z1000000 0000001100</w:t>
      </w:r>
    </w:p>
    <w:p w14:paraId="657FE8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??????? ?10???0</w:t>
      </w:r>
      <w:proofErr w:type="gramStart"/>
      <w:r w:rsidRPr="008D5BC7">
        <w:rPr>
          <w:rFonts w:ascii="Courier New" w:hAnsi="Courier New" w:cs="Courier New"/>
          <w:lang w:val="pt-BR"/>
        </w:rPr>
        <w:t>??? ???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??10?????? ???1z10100</w:t>
      </w:r>
    </w:p>
    <w:p w14:paraId="76FA75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1 0000010001 0000001001 0011000110</w:t>
      </w:r>
    </w:p>
    <w:p w14:paraId="017A1B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00 01???????? ???0011100 00?0z0z010 0?01?1?000</w:t>
      </w:r>
    </w:p>
    <w:p w14:paraId="4474FE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750BB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james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F3787A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1010010 1001000101 001001010- 1101-00000</w:t>
      </w:r>
    </w:p>
    <w:p w14:paraId="205D034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zz10 0000100000</w:t>
      </w:r>
    </w:p>
    <w:p w14:paraId="2B5408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z01100 00100-1010 010000z000 1z00100000 00z?000000 0000001100</w:t>
      </w:r>
    </w:p>
    <w:p w14:paraId="51E9F3A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z 1110000000 1001z10100</w:t>
      </w:r>
    </w:p>
    <w:p w14:paraId="17363A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0000000 0000??0001 0000010001 0000001001 0011000110</w:t>
      </w:r>
    </w:p>
    <w:p w14:paraId="16663DA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00 01???????? ???0011100 0000??1011 0001???000</w:t>
      </w:r>
    </w:p>
    <w:p w14:paraId="6B58590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?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75B68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lata</w:t>
      </w:r>
      <w:r w:rsidRPr="008D5BC7">
        <w:rPr>
          <w:rFonts w:ascii="Courier New" w:hAnsi="Courier New" w:cs="Courier New"/>
          <w:lang w:val="pt-BR"/>
        </w:rPr>
        <w:t xml:space="preserve"> </w:t>
      </w:r>
    </w:p>
    <w:p w14:paraId="48CBDC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1000010000 0010000001 1011010010 1001000101 000101010- 1101-00000</w:t>
      </w:r>
    </w:p>
    <w:p w14:paraId="4FC442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00100010 1010000000 0010000110 0-10100010 0000000110 0000100000</w:t>
      </w:r>
    </w:p>
    <w:p w14:paraId="372A643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00001100 00100-1011 0100001000 1000z00000 0010000000 0000001100</w:t>
      </w:r>
    </w:p>
    <w:p w14:paraId="7053D6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100100010 0010100110 0100000101 0000001100 0110000000 1001110100</w:t>
      </w:r>
    </w:p>
    <w:p w14:paraId="5B50D1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lastRenderedPageBreak/>
        <w:t>0100101010 0010000000 0000000001 0000010001 0000000001 0001000110</w:t>
      </w:r>
    </w:p>
    <w:p w14:paraId="467605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00111100 0101101000 010------- ---0011100 0000??1010 00011??000</w:t>
      </w:r>
    </w:p>
    <w:p w14:paraId="38BC76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-0000000- 000?00?0?</w:t>
      </w:r>
      <w:proofErr w:type="gramStart"/>
      <w:r w:rsidRPr="001173D0">
        <w:rPr>
          <w:rFonts w:ascii="Courier New" w:hAnsi="Courier New" w:cs="Courier New"/>
          <w:lang w:val="en-US"/>
        </w:rPr>
        <w:t>0 ???????</w:t>
      </w:r>
      <w:proofErr w:type="gramEnd"/>
      <w:r w:rsidRPr="001173D0">
        <w:rPr>
          <w:rFonts w:ascii="Courier New" w:hAnsi="Courier New" w:cs="Courier New"/>
          <w:lang w:val="en-US"/>
        </w:rPr>
        <w:t xml:space="preserve"> </w:t>
      </w:r>
    </w:p>
    <w:p w14:paraId="3122B4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1173D0">
        <w:rPr>
          <w:rFonts w:ascii="Times New Roman" w:hAnsi="Times New Roman" w:cs="Times New Roman"/>
          <w:i/>
          <w:iCs/>
          <w:lang w:val="en-US"/>
        </w:rPr>
        <w:t>Myxiops</w:t>
      </w:r>
      <w:proofErr w:type="spellEnd"/>
      <w:r w:rsidRPr="001173D0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173D0">
        <w:rPr>
          <w:rFonts w:ascii="Times New Roman" w:hAnsi="Times New Roman" w:cs="Times New Roman"/>
          <w:i/>
          <w:iCs/>
          <w:lang w:val="en-US"/>
        </w:rPr>
        <w:t>aphos</w:t>
      </w:r>
      <w:proofErr w:type="spellEnd"/>
      <w:r w:rsidRPr="001173D0">
        <w:rPr>
          <w:rFonts w:ascii="Courier New" w:hAnsi="Courier New" w:cs="Courier New"/>
          <w:lang w:val="en-US"/>
        </w:rPr>
        <w:t xml:space="preserve">    </w:t>
      </w:r>
    </w:p>
    <w:p w14:paraId="1B6EB0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 xml:space="preserve">1000010000 001000010? </w:t>
      </w:r>
      <w:r>
        <w:rPr>
          <w:rFonts w:ascii="Courier New" w:hAnsi="Courier New" w:cs="Courier New"/>
          <w:lang w:val="en-US"/>
        </w:rPr>
        <w:t>1011010000 0000000111 000111010? 1101?00000</w:t>
      </w:r>
    </w:p>
    <w:p w14:paraId="007CA2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11?? z010000000 0010000110 0?10110010 000001z010 0000100000</w:t>
      </w:r>
    </w:p>
    <w:p w14:paraId="4876F24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00????11 1100001100 1100100100 0000000000 0z00001100</w:t>
      </w:r>
    </w:p>
    <w:p w14:paraId="163912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?1?100</w:t>
      </w:r>
    </w:p>
    <w:p w14:paraId="268262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??1010 00z0000000 0000000001 0000010001 0000100001 0011000110</w:t>
      </w:r>
    </w:p>
    <w:p w14:paraId="72FC99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1101000 010??????? ???0011100 0000000011 0001110000</w:t>
      </w:r>
    </w:p>
    <w:p w14:paraId="5FA194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000000 000?00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4C2A5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rthospin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francisc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A4609C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10 1001000101 00z001010- 1101-00000</w:t>
      </w:r>
    </w:p>
    <w:p w14:paraId="7BF1FDD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010 0000100000</w:t>
      </w:r>
    </w:p>
    <w:p w14:paraId="0DA521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0 0100001z00 1100100000 00z?000000 ?000001100</w:t>
      </w:r>
    </w:p>
    <w:p w14:paraId="12F14B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10100110 0100000101 0000001100 0110000001 1001010100</w:t>
      </w:r>
    </w:p>
    <w:p w14:paraId="4DFCC3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010 0010000000 00001-0001 0000010001 0000001001 00z1100110</w:t>
      </w:r>
    </w:p>
    <w:p w14:paraId="74EDDE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11100 0100101000 011111z000 0200011100 00?00??010 0?01???0??</w:t>
      </w:r>
    </w:p>
    <w:p w14:paraId="647197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00000000 000?0000?0 ??11000 </w:t>
      </w:r>
    </w:p>
    <w:p w14:paraId="74D0CE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Petitell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georgiae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099B48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?000 001000010- 1011010010 100z000101 000111010- 1101-00000</w:t>
      </w:r>
    </w:p>
    <w:p w14:paraId="252AB4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1010000000 0z10000110 100-110010 0000---011 0000100000</w:t>
      </w:r>
    </w:p>
    <w:p w14:paraId="725ECA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10---011 111000000- ---0zz0000 0001000000 000000110z</w:t>
      </w:r>
    </w:p>
    <w:p w14:paraId="399866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0110 0100000101 0000001100 0110000000 1001010100</w:t>
      </w:r>
    </w:p>
    <w:p w14:paraId="26A533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010 0010000000 0000000001 0000010001 0000000001 0001000110</w:t>
      </w:r>
    </w:p>
    <w:p w14:paraId="2ABC7F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0000 0100101000 01110000-- -010011100 0000?010?? ?001010000</w:t>
      </w:r>
    </w:p>
    <w:p w14:paraId="1C69352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lastRenderedPageBreak/>
        <w:t>0-00000000 000?</w:t>
      </w:r>
      <w:proofErr w:type="gramStart"/>
      <w:r>
        <w:rPr>
          <w:rFonts w:ascii="Courier New" w:hAnsi="Courier New" w:cs="Courier New"/>
          <w:lang w:val="en-US"/>
        </w:rPr>
        <w:t>00000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0B27E5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Salmin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hilarii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14A756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1000010000 001000011- </w:t>
      </w:r>
      <w:proofErr w:type="gramStart"/>
      <w:r>
        <w:rPr>
          <w:rFonts w:ascii="Courier New" w:hAnsi="Courier New" w:cs="Courier New"/>
          <w:lang w:val="en-US"/>
        </w:rPr>
        <w:t>100?-</w:t>
      </w:r>
      <w:proofErr w:type="gramEnd"/>
      <w:r>
        <w:rPr>
          <w:rFonts w:ascii="Courier New" w:hAnsi="Courier New" w:cs="Courier New"/>
          <w:lang w:val="en-US"/>
        </w:rPr>
        <w:t>10z?1 0000010000 000111010- 1010100000</w:t>
      </w:r>
    </w:p>
    <w:p w14:paraId="729DA2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20z00000 01110z0001 10000?0010 0-11100010 0000000-10 0000100000</w:t>
      </w:r>
    </w:p>
    <w:p w14:paraId="2467E2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100-?01- -110001111 z000100010 0000000000 0000001001</w:t>
      </w:r>
    </w:p>
    <w:p w14:paraId="4059C4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-00110010 0000100010 1100z00111 1000001100 0110001101 0000011100</w:t>
      </w:r>
    </w:p>
    <w:p w14:paraId="4ED83A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1001100 0000000100 0000000001 000001000z 0001110001 1011000110</w:t>
      </w:r>
    </w:p>
    <w:p w14:paraId="5857E2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z00 0101101010 01???????? ???000??0? ?0?00??010 0001???0??</w:t>
      </w:r>
    </w:p>
    <w:p w14:paraId="3E940A1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00000000 000????0?0 ??11000 </w:t>
      </w:r>
    </w:p>
    <w:p w14:paraId="5052E0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Tetragonopter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halce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1679976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1 1011010010 0001000101 00z001010- 1101-00000</w:t>
      </w:r>
    </w:p>
    <w:p w14:paraId="51B265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10010000 0010000110 0-11100010 0000000110 0000100000</w:t>
      </w:r>
    </w:p>
    <w:p w14:paraId="43F6189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100-1011 01000011z0 1000100000 0011000000 0000001100</w:t>
      </w:r>
    </w:p>
    <w:p w14:paraId="531B43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10100110 0100000101 0000001100 0110000001 1001010100</w:t>
      </w:r>
    </w:p>
    <w:p w14:paraId="57EB52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1010 0000000000 0000000001 0000010001 0000001001 0011000110</w:t>
      </w:r>
    </w:p>
    <w:p w14:paraId="79B9BF1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100 0101101000 01???????? ???0111101 0000??1010 0001???0??</w:t>
      </w:r>
    </w:p>
    <w:p w14:paraId="65E46A5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00001000 000??0?0?0 ??11100 </w:t>
      </w:r>
    </w:p>
    <w:p w14:paraId="06D039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Times New Roman" w:hAnsi="Times New Roman" w:cs="Times New Roman"/>
          <w:lang w:val="en-US"/>
        </w:rPr>
        <w:t>Remaining species</w:t>
      </w:r>
    </w:p>
    <w:p w14:paraId="7D41E3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untigr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etrazon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3C5CD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----1---00 -?0-00zzz- 1-0---3101 </w:t>
      </w:r>
      <w:proofErr w:type="gramStart"/>
      <w:r w:rsidRPr="008D5BC7">
        <w:rPr>
          <w:rFonts w:ascii="Courier New" w:hAnsi="Courier New" w:cs="Courier New"/>
          <w:lang w:val="pt-BR"/>
        </w:rPr>
        <w:t>00?z</w:t>
      </w:r>
      <w:proofErr w:type="gramEnd"/>
      <w:r w:rsidRPr="008D5BC7">
        <w:rPr>
          <w:rFonts w:ascii="Courier New" w:hAnsi="Courier New" w:cs="Courier New"/>
          <w:lang w:val="pt-BR"/>
        </w:rPr>
        <w:t>000100 010-----0- 0--001-100</w:t>
      </w:r>
    </w:p>
    <w:p w14:paraId="365F50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--1----- -----0000- -100--00z</w:t>
      </w:r>
      <w:proofErr w:type="gramStart"/>
      <w:r w:rsidRPr="008D5BC7">
        <w:rPr>
          <w:rFonts w:ascii="Courier New" w:hAnsi="Courier New" w:cs="Courier New"/>
          <w:lang w:val="pt-BR"/>
        </w:rPr>
        <w:t>0 ?</w:t>
      </w:r>
      <w:proofErr w:type="gramEnd"/>
      <w:r w:rsidRPr="008D5BC7">
        <w:rPr>
          <w:rFonts w:ascii="Courier New" w:hAnsi="Courier New" w:cs="Courier New"/>
          <w:lang w:val="pt-BR"/>
        </w:rPr>
        <w:t>-0-11---- ??-?---0z1 0??-0-000-</w:t>
      </w:r>
    </w:p>
    <w:p w14:paraId="019F8F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?0-01--- 0--------- ------0000 ---------- -----0-000 ?0000z0--0</w:t>
      </w:r>
    </w:p>
    <w:p w14:paraId="614360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101-10 001?100-00 000-00-?00 1001???101 111100-010 100000-000</w:t>
      </w:r>
    </w:p>
    <w:p w14:paraId="70C986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z0010-- 000000000- 10?001zz0- -01-000001 100-zz1000 0001000101</w:t>
      </w:r>
    </w:p>
    <w:p w14:paraId="7E35157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0000100000 000------- ---00z1001 0100z</w:t>
      </w:r>
      <w:proofErr w:type="gramStart"/>
      <w:r w:rsidRPr="008D5BC7">
        <w:rPr>
          <w:rFonts w:ascii="Courier New" w:hAnsi="Courier New" w:cs="Courier New"/>
          <w:lang w:val="pt-BR"/>
        </w:rPr>
        <w:t>000?-</w:t>
      </w:r>
      <w:proofErr w:type="gramEnd"/>
      <w:r w:rsidRPr="008D5BC7">
        <w:rPr>
          <w:rFonts w:ascii="Courier New" w:hAnsi="Courier New" w:cs="Courier New"/>
          <w:lang w:val="pt-BR"/>
        </w:rPr>
        <w:t xml:space="preserve"> -z?001z000</w:t>
      </w:r>
    </w:p>
    <w:p w14:paraId="5586967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210?z</w:t>
      </w:r>
      <w:proofErr w:type="gramEnd"/>
      <w:r w:rsidRPr="008D5BC7">
        <w:rPr>
          <w:rFonts w:ascii="Courier New" w:hAnsi="Courier New" w:cs="Courier New"/>
          <w:lang w:val="pt-BR"/>
        </w:rPr>
        <w:t xml:space="preserve"> ??1zzz0 </w:t>
      </w:r>
    </w:p>
    <w:p w14:paraId="2746E0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Acestrocephal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ardin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53060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1 1000-10zz0 00?001?101 000101010- 0001-00000</w:t>
      </w:r>
    </w:p>
    <w:p w14:paraId="0BF6F9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1 001z010001 00100z0110 0-10100010 0000000-10 0000100001</w:t>
      </w:r>
    </w:p>
    <w:p w14:paraId="1CBEDE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0z0001000 01100--0-- -000001111 0000100010 00-0000000 1000001111</w:t>
      </w:r>
    </w:p>
    <w:p w14:paraId="617B99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1011 0000100100 1101010100 1000001100 1111000101 1011011100</w:t>
      </w:r>
    </w:p>
    <w:p w14:paraId="5DBC5DB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1?0 1000000000 00000?0001 0?00010001 0000000001 0010000110</w:t>
      </w:r>
    </w:p>
    <w:p w14:paraId="1E64721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1z0 010z1010z0 0111?????? ???2010--- 0000010010 0111110001</w:t>
      </w:r>
    </w:p>
    <w:p w14:paraId="0E7924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00000 000?001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8674A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cestrorhynch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pantaneiro</w:t>
      </w:r>
      <w:r w:rsidRPr="008D5BC7">
        <w:rPr>
          <w:rFonts w:ascii="Courier New" w:hAnsi="Courier New" w:cs="Courier New"/>
          <w:lang w:val="pt-BR"/>
        </w:rPr>
        <w:t xml:space="preserve"> </w:t>
      </w:r>
    </w:p>
    <w:p w14:paraId="0D9483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-01 1010000z0? 0011110011 000z011100 00011101z- 0010100001</w:t>
      </w:r>
    </w:p>
    <w:p w14:paraId="15839E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20100001 -01z001?00 0010000010 0-11100010 0000000-10 0000100000</w:t>
      </w:r>
    </w:p>
    <w:p w14:paraId="7576D2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00001000 </w:t>
      </w:r>
      <w:proofErr w:type="gramStart"/>
      <w:r w:rsidRPr="008D5BC7">
        <w:rPr>
          <w:rFonts w:ascii="Courier New" w:hAnsi="Courier New" w:cs="Courier New"/>
          <w:lang w:val="pt-BR"/>
        </w:rPr>
        <w:t>01?-------</w:t>
      </w:r>
      <w:proofErr w:type="gramEnd"/>
      <w:r w:rsidRPr="008D5BC7">
        <w:rPr>
          <w:rFonts w:ascii="Courier New" w:hAnsi="Courier New" w:cs="Courier New"/>
          <w:lang w:val="pt-BR"/>
        </w:rPr>
        <w:t xml:space="preserve"> ----001111 0000100010 000?000010 1010001011</w:t>
      </w:r>
    </w:p>
    <w:p w14:paraId="6A7A72D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1 0001101000 1100--1111 0010001100 00002?1101 0010011100</w:t>
      </w:r>
    </w:p>
    <w:p w14:paraId="769405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101100 0010000100 0100010000 0000010001 001z110101 0010000110</w:t>
      </w:r>
    </w:p>
    <w:p w14:paraId="27B190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z010010z0 010------- ---0000--- 0000000010 0011110000</w:t>
      </w:r>
    </w:p>
    <w:p w14:paraId="61FDA4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10000 00000010?0 0?11000 </w:t>
      </w:r>
    </w:p>
    <w:p w14:paraId="5A96B7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cr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panquia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 </w:t>
      </w:r>
    </w:p>
    <w:p w14:paraId="630AD38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z 1010010000 00z000010z 000111010- z101-00000</w:t>
      </w:r>
    </w:p>
    <w:p w14:paraId="316127E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1010000000 0011--0110 0-10100010 0000000010 0000100000</w:t>
      </w:r>
    </w:p>
    <w:p w14:paraId="77447E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011 000000111z 1000100000 0000010000 0z00001100</w:t>
      </w:r>
    </w:p>
    <w:p w14:paraId="19A9FD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0100</w:t>
      </w:r>
    </w:p>
    <w:p w14:paraId="2965B6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z01010 0010000000 0000010000 0000010001 0000110000 0010000010</w:t>
      </w:r>
    </w:p>
    <w:p w14:paraId="3E1ED6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0 0111100111 0000011100 0000000110 0001110000</w:t>
      </w:r>
    </w:p>
    <w:p w14:paraId="400B84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1000010 11????? </w:t>
      </w:r>
    </w:p>
    <w:p w14:paraId="14F230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gonia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nchovi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A41F0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?00001 1010010011 0000000100 0001110011 0010001001</w:t>
      </w:r>
    </w:p>
    <w:p w14:paraId="3EB648A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20000000 0011001?00 00?0010010 0-0-1?0010 0000000-10 0000100000</w:t>
      </w:r>
    </w:p>
    <w:p w14:paraId="720E43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00001100 00100--0-- ----0-1111 </w:t>
      </w:r>
      <w:proofErr w:type="gramStart"/>
      <w:r w:rsidRPr="008D5BC7">
        <w:rPr>
          <w:rFonts w:ascii="Courier New" w:hAnsi="Courier New" w:cs="Courier New"/>
          <w:lang w:val="pt-BR"/>
        </w:rPr>
        <w:t>00001000?-</w:t>
      </w:r>
      <w:proofErr w:type="gramEnd"/>
      <w:r w:rsidRPr="008D5BC7">
        <w:rPr>
          <w:rFonts w:ascii="Courier New" w:hAnsi="Courier New" w:cs="Courier New"/>
          <w:lang w:val="pt-BR"/>
        </w:rPr>
        <w:t xml:space="preserve"> 000?001000 0000001010</w:t>
      </w:r>
    </w:p>
    <w:p w14:paraId="283C8F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0 0011101000 0100000101 0?10001100 0100000101 0000111110</w:t>
      </w:r>
    </w:p>
    <w:p w14:paraId="365053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0011?0 0011000100 0100010001 1?00011000 001111z001 0010000110</w:t>
      </w:r>
    </w:p>
    <w:p w14:paraId="428D358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?1111100 0001101000 01???????? ???0011000 0000000010 0011110000</w:t>
      </w:r>
    </w:p>
    <w:p w14:paraId="3E4ACE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1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6EEB9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les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crophthalm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F5B76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-00? 0????0010- 1000-121?1 ?0?1000?00 0001010?11 01?0?0?100</w:t>
      </w:r>
    </w:p>
    <w:p w14:paraId="12D7EBA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??????0?0 001??1000? 11?0??0?11 0-??01010? ??</w:t>
      </w:r>
      <w:proofErr w:type="gramStart"/>
      <w:r w:rsidRPr="008D5BC7">
        <w:rPr>
          <w:rFonts w:ascii="Courier New" w:hAnsi="Courier New" w:cs="Courier New"/>
          <w:lang w:val="pt-BR"/>
        </w:rPr>
        <w:t>-?---</w:t>
      </w:r>
      <w:proofErr w:type="gramEnd"/>
      <w:r w:rsidRPr="008D5BC7">
        <w:rPr>
          <w:rFonts w:ascii="Courier New" w:hAnsi="Courier New" w:cs="Courier New"/>
          <w:lang w:val="pt-BR"/>
        </w:rPr>
        <w:t>210 0??0110000</w:t>
      </w:r>
    </w:p>
    <w:p w14:paraId="00775B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?010?100 </w:t>
      </w:r>
      <w:proofErr w:type="gramStart"/>
      <w:r w:rsidRPr="008D5BC7">
        <w:rPr>
          <w:rFonts w:ascii="Courier New" w:hAnsi="Courier New" w:cs="Courier New"/>
          <w:lang w:val="pt-BR"/>
        </w:rPr>
        <w:t>0010?--</w:t>
      </w:r>
      <w:proofErr w:type="gramEnd"/>
      <w:r w:rsidRPr="008D5BC7">
        <w:rPr>
          <w:rFonts w:ascii="Courier New" w:hAnsi="Courier New" w:cs="Courier New"/>
          <w:lang w:val="pt-BR"/>
        </w:rPr>
        <w:t>020 0000000000 --00?00?00 000??01000 ?10??01000</w:t>
      </w:r>
    </w:p>
    <w:p w14:paraId="7DF579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?00?010 ?0?1100000 010?0001?? 1000001100 ??000000?? ?000?1?1?0</w:t>
      </w:r>
    </w:p>
    <w:p w14:paraId="4D4F74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00??00 00?0000100 01000?000z 0?000?0001 100110?000 0000000111</w:t>
      </w:r>
    </w:p>
    <w:p w14:paraId="7C47CB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011000 0111000000 100------- ---00?1001 0000000011 10?1?00000</w:t>
      </w:r>
    </w:p>
    <w:p w14:paraId="694873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?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B9040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parei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ffin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80314E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--10--00 000-10111- 1-00-11101 0000010100 0101110011 0110100100</w:t>
      </w:r>
    </w:p>
    <w:p w14:paraId="794563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?0000010 0010000000 11000-0000 0-0-11?010 0000010001 00000-1000</w:t>
      </w:r>
    </w:p>
    <w:p w14:paraId="7606AB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100011-0 </w:t>
      </w:r>
      <w:proofErr w:type="gramStart"/>
      <w:r w:rsidRPr="008D5BC7">
        <w:rPr>
          <w:rFonts w:ascii="Courier New" w:hAnsi="Courier New" w:cs="Courier New"/>
          <w:lang w:val="pt-BR"/>
        </w:rPr>
        <w:t>00?-------</w:t>
      </w:r>
      <w:proofErr w:type="gramEnd"/>
      <w:r w:rsidRPr="008D5BC7">
        <w:rPr>
          <w:rFonts w:ascii="Courier New" w:hAnsi="Courier New" w:cs="Courier New"/>
          <w:lang w:val="pt-BR"/>
        </w:rPr>
        <w:t xml:space="preserve"> ----1-1100 110------- ---1100000 0000001000</w:t>
      </w:r>
    </w:p>
    <w:p w14:paraId="78EDEEF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1 1001100000 0000000001 100??01?01 110010-010 1000?0-100</w:t>
      </w:r>
    </w:p>
    <w:p w14:paraId="5AF667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0000 0011000100 00000?0001 010000?001 000z101001 1001000111</w:t>
      </w:r>
    </w:p>
    <w:p w14:paraId="39F17D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10000000 0101101000 000------- ---0001001 010000000- </w:t>
      </w:r>
      <w:proofErr w:type="gramStart"/>
      <w:r w:rsidRPr="008D5BC7">
        <w:rPr>
          <w:rFonts w:ascii="Courier New" w:hAnsi="Courier New" w:cs="Courier New"/>
          <w:lang w:val="pt-BR"/>
        </w:rPr>
        <w:t>-?-</w:t>
      </w:r>
      <w:proofErr w:type="gramEnd"/>
      <w:r w:rsidRPr="008D5BC7">
        <w:rPr>
          <w:rFonts w:ascii="Courier New" w:hAnsi="Courier New" w:cs="Courier New"/>
          <w:lang w:val="pt-BR"/>
        </w:rPr>
        <w:t>0011000</w:t>
      </w:r>
    </w:p>
    <w:p w14:paraId="0062A9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110?0 ??11110 </w:t>
      </w:r>
    </w:p>
    <w:p w14:paraId="6410825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phyocharacidium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olivianum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864E2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10011000 001000010- 1010010000 </w:t>
      </w:r>
      <w:proofErr w:type="gramStart"/>
      <w:r w:rsidRPr="008D5BC7">
        <w:rPr>
          <w:rFonts w:ascii="Courier New" w:hAnsi="Courier New" w:cs="Courier New"/>
          <w:lang w:val="pt-BR"/>
        </w:rPr>
        <w:t>01?z</w:t>
      </w:r>
      <w:proofErr w:type="gramEnd"/>
      <w:r w:rsidRPr="008D5BC7">
        <w:rPr>
          <w:rFonts w:ascii="Courier New" w:hAnsi="Courier New" w:cs="Courier New"/>
          <w:lang w:val="pt-BR"/>
        </w:rPr>
        <w:t>000101 000111010- 1101-00000</w:t>
      </w:r>
    </w:p>
    <w:p w14:paraId="0151444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10 1010000000 0010000110 0-0-110010 0000000011 0000100000</w:t>
      </w:r>
    </w:p>
    <w:p w14:paraId="25B434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1100 0000----11 1110011110 1000110010 0001100000 0000001100</w:t>
      </w:r>
    </w:p>
    <w:p w14:paraId="0D52BA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00100010 0010100110 0101000101 0000001100 1111000000 1001010100</w:t>
      </w:r>
    </w:p>
    <w:p w14:paraId="39C051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010 0010000000 00000?0001 0?00010001 0000000001 0010000110</w:t>
      </w:r>
    </w:p>
    <w:p w14:paraId="220F032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z1100z 01001010z1 0111100010 100001???? 0000000010 00?1z??001</w:t>
      </w:r>
    </w:p>
    <w:p w14:paraId="34F97B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00?00?</w:t>
      </w:r>
      <w:proofErr w:type="gramStart"/>
      <w:r w:rsidRPr="008D5BC7">
        <w:rPr>
          <w:rFonts w:ascii="Courier New" w:hAnsi="Courier New" w:cs="Courier New"/>
          <w:lang w:val="pt-BR"/>
        </w:rPr>
        <w:t>01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1F4CFF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phy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nisits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7DC0F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--100 001011010- 1010100100 0000001111 100111010- 1101-00000</w:t>
      </w:r>
    </w:p>
    <w:p w14:paraId="204D6A9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1-- 0010001100 0z10000110 1110111010 0000000010 0001100000</w:t>
      </w:r>
    </w:p>
    <w:p w14:paraId="54FFF3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1100 0000----1- -1000111z0 0000100000 0000100000 0000001100</w:t>
      </w:r>
    </w:p>
    <w:p w14:paraId="7A2AC0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1000000 1001010100</w:t>
      </w:r>
    </w:p>
    <w:p w14:paraId="552678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000 0010000000 00001-0z00 1000010000 0000100001 0010000110</w:t>
      </w:r>
    </w:p>
    <w:p w14:paraId="3FECE6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z000 0100101000 011110001? 1000011100 0000000010 0001110000</w:t>
      </w:r>
    </w:p>
    <w:p w14:paraId="7E6453D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1 0000000010 ??11000 </w:t>
      </w:r>
    </w:p>
    <w:p w14:paraId="69F214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Aphyocharax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dentatu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0708B2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--100 001011010- 1010100100 0000001111 100111010- 1101-00000</w:t>
      </w:r>
    </w:p>
    <w:p w14:paraId="73BDC0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001-- 0010001100 0010000110 1110111010 0000000010 0001100000</w:t>
      </w:r>
    </w:p>
    <w:p w14:paraId="518AC4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1001100 0000----1- -1z0011110 0000100000 0000100000 0100001100</w:t>
      </w:r>
    </w:p>
    <w:p w14:paraId="539A71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z 0100000101 0000001100 0111000000 1001010100</w:t>
      </w:r>
    </w:p>
    <w:p w14:paraId="6708E02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11000 0010000000 00001-0000 1000010001 0000100001 0010000110</w:t>
      </w:r>
    </w:p>
    <w:p w14:paraId="5A8C29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0 0100101000 0111100000 0000011100 0000000010 000111z000</w:t>
      </w:r>
    </w:p>
    <w:p w14:paraId="4E16C0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1 000?000010 ??11000 </w:t>
      </w:r>
    </w:p>
    <w:p w14:paraId="59DC64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Aphyocharax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natterer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770A44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---00 001011000z 1000-00100 0000001111 100111010- 1101-00000</w:t>
      </w:r>
    </w:p>
    <w:p w14:paraId="5FF29CB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011-- -01000?11- 0-10000-10 110-111010 0000000-10 0001100000</w:t>
      </w:r>
    </w:p>
    <w:p w14:paraId="79731DE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00----1- -100011110 0000100000 000?000000 0000001100</w:t>
      </w:r>
    </w:p>
    <w:p w14:paraId="504FFA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1000000 1001010100</w:t>
      </w:r>
    </w:p>
    <w:p w14:paraId="273E15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0-0 0010000000 00001-0000 100001000z 0000100001 0010000010</w:t>
      </w:r>
    </w:p>
    <w:p w14:paraId="13D05D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lastRenderedPageBreak/>
        <w:t>0000111000 0100101000 0111100000 0000011100 0000100010 000111?000</w:t>
      </w:r>
    </w:p>
    <w:p w14:paraId="3B94C2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0000000 0?????? </w:t>
      </w:r>
    </w:p>
    <w:p w14:paraId="54F29E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Aphyodite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grammica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7AB62C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000000 101z010000 0001000101 000111010- 1101-00000</w:t>
      </w:r>
    </w:p>
    <w:p w14:paraId="39C87D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-- 1010000000 0010000110 100-110010 0000000011 0000100000</w:t>
      </w:r>
    </w:p>
    <w:p w14:paraId="5B7EC8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00----1- -1100?1z00 0000110000 0001100000 0000001100</w:t>
      </w:r>
    </w:p>
    <w:p w14:paraId="29DDF3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1110000000 1001010100</w:t>
      </w:r>
    </w:p>
    <w:p w14:paraId="42C5B1D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1010 0010000000 00001-0001 0000010001 0000100001 001z000110</w:t>
      </w:r>
    </w:p>
    <w:p w14:paraId="3543CE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????? ??00011100 0000101010 01?1110001</w:t>
      </w:r>
    </w:p>
    <w:p w14:paraId="054C95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60908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rgopleur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gdalen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3852EC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0000101 000101010- 1101-00000</w:t>
      </w:r>
    </w:p>
    <w:p w14:paraId="2760AA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z0 z010000000 0010000110 0---100010 0000000010 0000100000</w:t>
      </w:r>
    </w:p>
    <w:p w14:paraId="4282E6B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z11100 00100-101z 0000001z00 1000100000 00000z0000 0100001100</w:t>
      </w:r>
    </w:p>
    <w:p w14:paraId="32D9839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z z000001100 1110000010 1001z10100</w:t>
      </w:r>
    </w:p>
    <w:p w14:paraId="5D9B4A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z101010 0011000000 0000z-000z 000z01000z 0000100000 0010000010</w:t>
      </w:r>
    </w:p>
    <w:p w14:paraId="298F4F0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z0 01110000-- -000011100 0000000110 0001110000</w:t>
      </w:r>
    </w:p>
    <w:p w14:paraId="79D706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</w:t>
      </w:r>
      <w:proofErr w:type="gramStart"/>
      <w:r w:rsidRPr="008D5BC7">
        <w:rPr>
          <w:rFonts w:ascii="Courier New" w:hAnsi="Courier New" w:cs="Courier New"/>
          <w:lang w:val="pt-BR"/>
        </w:rPr>
        <w:t>000?z</w:t>
      </w:r>
      <w:proofErr w:type="gramEnd"/>
      <w:r w:rsidRPr="008D5BC7">
        <w:rPr>
          <w:rFonts w:ascii="Courier New" w:hAnsi="Courier New" w:cs="Courier New"/>
          <w:lang w:val="pt-BR"/>
        </w:rPr>
        <w:t xml:space="preserve">00010 11????? </w:t>
      </w:r>
    </w:p>
    <w:p w14:paraId="492D93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cin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or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47642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10?1000101 000z01010- 1101-00000</w:t>
      </w:r>
    </w:p>
    <w:p w14:paraId="77EEBDA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x0100000 0011000000 0010000110 0-10100010 0000000110 0000100000</w:t>
      </w:r>
    </w:p>
    <w:p w14:paraId="1CEE3B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z1100 00100-1011 01000011z0 1100100000 0010000000 0000001100</w:t>
      </w:r>
    </w:p>
    <w:p w14:paraId="7A7C17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z0010 0010100110 0100000101 0000001100 0110000001 1001010100</w:t>
      </w:r>
    </w:p>
    <w:p w14:paraId="05AFD7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0000100?1 0000000001 00110??110</w:t>
      </w:r>
    </w:p>
    <w:p w14:paraId="45DB53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???????? ???0001100 0000000010 0001110000</w:t>
      </w:r>
    </w:p>
    <w:p w14:paraId="0A105D8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10000 000?10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0DFA2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bram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E6759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00?10000 0001000101 000z01010? 1101?00000</w:t>
      </w:r>
    </w:p>
    <w:p w14:paraId="2DD735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0011000000 0010000110 0?10100010 0000???110 0000100000</w:t>
      </w:r>
    </w:p>
    <w:p w14:paraId="34312B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0?1010 0100000000 ??00z00100 00z00z0000 0000001100</w:t>
      </w:r>
    </w:p>
    <w:p w14:paraId="5D5992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z0100110 0100000101 0000001100 01z0000000 1001010100</w:t>
      </w:r>
    </w:p>
    <w:p w14:paraId="505F0B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z0001 0000010001 0000z01001 0011000110</w:t>
      </w:r>
    </w:p>
    <w:p w14:paraId="693A49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111zzz0z 000000110z 0000000011 0001110000</w:t>
      </w:r>
    </w:p>
    <w:p w14:paraId="7C1158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00010000 010?101000 ??11000 </w:t>
      </w:r>
    </w:p>
    <w:p w14:paraId="4083E6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ltiparanae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F3632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0 1000-10000 0001000101 000z01010- 1101-00000</w:t>
      </w:r>
    </w:p>
    <w:p w14:paraId="7D40F6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1000000 0010000110 0-10100010 0000---110 0000100000</w:t>
      </w:r>
    </w:p>
    <w:p w14:paraId="403F2B3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0-101z 0100000000 --00000100 00000z0000 0000001100</w:t>
      </w:r>
    </w:p>
    <w:p w14:paraId="52695BB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z100</w:t>
      </w:r>
    </w:p>
    <w:p w14:paraId="2EF005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z01001 0011000110</w:t>
      </w:r>
    </w:p>
    <w:p w14:paraId="490526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0 01111????0 0??0001101 0000000011 0001110000</w:t>
      </w:r>
    </w:p>
    <w:p w14:paraId="65AAE7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10000 010010z0?0 ??11000 </w:t>
      </w:r>
    </w:p>
    <w:p w14:paraId="68720D7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uncion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A7A9F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00?10000 0001000101 000101010? 1101?00000</w:t>
      </w:r>
    </w:p>
    <w:p w14:paraId="4D39C6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1000000 0010000110 0?10100010 0000???110 0000100000</w:t>
      </w:r>
    </w:p>
    <w:p w14:paraId="3C9198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0?1010 0100000000 ??00z00100 00z00z0000 0000001100</w:t>
      </w:r>
    </w:p>
    <w:p w14:paraId="3889443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z0100110 01z0000101 z000001100 0110000000 1001010100</w:t>
      </w:r>
    </w:p>
    <w:p w14:paraId="050A71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z01001 0011000110</w:t>
      </w:r>
    </w:p>
    <w:p w14:paraId="7C9E25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0 01111zzz0z 000000110z 0000000011 0001110000</w:t>
      </w:r>
    </w:p>
    <w:p w14:paraId="5A194B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?00010000 010?10z000 ??11000 </w:t>
      </w:r>
    </w:p>
    <w:p w14:paraId="1769910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cf. </w:t>
      </w:r>
      <w:proofErr w:type="spellStart"/>
      <w:r w:rsidRPr="008D5BC7">
        <w:rPr>
          <w:rFonts w:ascii="Times New Roman" w:hAnsi="Times New Roman" w:cs="Times New Roman"/>
          <w:i/>
          <w:iCs/>
        </w:rPr>
        <w:t>eigenmanniorum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47ED6FC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1000010000 001000000z 1010010000 z001000101 000101010? </w:t>
      </w:r>
      <w:r w:rsidRPr="008D5BC7">
        <w:rPr>
          <w:rFonts w:ascii="Courier New" w:hAnsi="Courier New" w:cs="Courier New"/>
          <w:lang w:val="pt-BR"/>
        </w:rPr>
        <w:t>1101?00000</w:t>
      </w:r>
    </w:p>
    <w:p w14:paraId="7AE685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10 0010000000 0010000110 0?10100010 0000??0110 0000100000</w:t>
      </w:r>
    </w:p>
    <w:p w14:paraId="78A424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?1111 0100001000 1z00100100 0000000000 0000001100</w:t>
      </w:r>
    </w:p>
    <w:p w14:paraId="4C22DC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z000001100 0110000000 1001010100</w:t>
      </w:r>
    </w:p>
    <w:p w14:paraId="706C333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101001 0011000110</w:t>
      </w:r>
    </w:p>
    <w:p w14:paraId="01F6ED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0 0000011100 0000000010 0001110000</w:t>
      </w:r>
    </w:p>
    <w:p w14:paraId="790E8D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000000 000?00?</w:t>
      </w:r>
      <w:proofErr w:type="gramStart"/>
      <w:r w:rsidRPr="008D5BC7">
        <w:rPr>
          <w:rFonts w:ascii="Courier New" w:hAnsi="Courier New" w:cs="Courier New"/>
          <w:lang w:val="pt-BR"/>
        </w:rPr>
        <w:t>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E6666A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cf.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util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97D0B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0010000 0001000101 000101010- 1101-00000</w:t>
      </w:r>
    </w:p>
    <w:p w14:paraId="4D20D17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000000 0010000110 0-10100010 0000--0110 0000100000</w:t>
      </w:r>
    </w:p>
    <w:p w14:paraId="7F11CD2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z1100 00100-1z11 0100001000 1100100100 0000000000 0000001100</w:t>
      </w:r>
    </w:p>
    <w:p w14:paraId="68F9219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00000000 100101z100</w:t>
      </w:r>
    </w:p>
    <w:p w14:paraId="388AB3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101001 0011000110</w:t>
      </w:r>
    </w:p>
    <w:p w14:paraId="3C25D1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11100000 0000011100 0000000010 0001110000</w:t>
      </w:r>
    </w:p>
    <w:p w14:paraId="11DD81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9C685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chico</w:t>
      </w:r>
      <w:r w:rsidRPr="008D5BC7">
        <w:rPr>
          <w:rFonts w:ascii="Courier New" w:hAnsi="Courier New" w:cs="Courier New"/>
          <w:lang w:val="pt-BR"/>
        </w:rPr>
        <w:t xml:space="preserve">   </w:t>
      </w:r>
    </w:p>
    <w:p w14:paraId="4FED09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0001000101 000101010- 1101-00000</w:t>
      </w:r>
    </w:p>
    <w:p w14:paraId="53999D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z000000 0010000110 0-10100010 0000--0110 0000100000</w:t>
      </w:r>
    </w:p>
    <w:p w14:paraId="4741B4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-1111 0100001000 1z00z00100 000?000000 0000001100</w:t>
      </w:r>
    </w:p>
    <w:p w14:paraId="3EBD6D1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1 1001010100</w:t>
      </w:r>
    </w:p>
    <w:p w14:paraId="040E41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101001 0011000110</w:t>
      </w:r>
    </w:p>
    <w:p w14:paraId="31E17C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11100 0000011100 0000000011 0001110000</w:t>
      </w:r>
    </w:p>
    <w:p w14:paraId="326624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39A59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orrenti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36149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z0010000 0001000101 000z01010- 1101-00000</w:t>
      </w:r>
    </w:p>
    <w:p w14:paraId="663C3C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000000 0010000110 0-1z100010 0000--0110 0000100000</w:t>
      </w:r>
    </w:p>
    <w:p w14:paraId="2FE177B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-1110 0100001000 1100100100 0000000000 0000001100</w:t>
      </w:r>
    </w:p>
    <w:p w14:paraId="77BA6D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10 0010100110 0100000101 0000001100 0110000001 1001010100</w:t>
      </w:r>
    </w:p>
    <w:p w14:paraId="461A59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001001 0011000110</w:t>
      </w:r>
    </w:p>
    <w:p w14:paraId="7BF4E8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111000?? ??00011100 0000000010 0001110000</w:t>
      </w:r>
    </w:p>
    <w:p w14:paraId="7D86FD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z0000 000?</w:t>
      </w:r>
      <w:proofErr w:type="gramStart"/>
      <w:r w:rsidRPr="008D5BC7">
        <w:rPr>
          <w:rFonts w:ascii="Courier New" w:hAnsi="Courier New" w:cs="Courier New"/>
          <w:lang w:val="pt-BR"/>
        </w:rPr>
        <w:t>1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EC6D39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ndy</w:t>
      </w:r>
      <w:proofErr w:type="spellEnd"/>
      <w:r w:rsidRPr="008D5BC7">
        <w:rPr>
          <w:rFonts w:ascii="Courier New" w:hAnsi="Courier New" w:cs="Courier New"/>
          <w:lang w:val="pt-BR"/>
        </w:rPr>
        <w:t xml:space="preserve">    </w:t>
      </w:r>
    </w:p>
    <w:p w14:paraId="6CB037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0001000101 000101010- 1101-00000</w:t>
      </w:r>
    </w:p>
    <w:p w14:paraId="3F5C55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000000 0010000110 0-10100010 0000000110 0000100000</w:t>
      </w:r>
    </w:p>
    <w:p w14:paraId="5437DB6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111 0100001z00 1z00100100 0000000000 0000001100</w:t>
      </w:r>
    </w:p>
    <w:p w14:paraId="7DE96FD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0100</w:t>
      </w:r>
    </w:p>
    <w:p w14:paraId="7F74480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101001 0011000110</w:t>
      </w:r>
    </w:p>
    <w:p w14:paraId="2AFBDB9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0 0000011100 0000000011 0001110000</w:t>
      </w:r>
    </w:p>
    <w:p w14:paraId="1B23AF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2FE9F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atens</w:t>
      </w:r>
      <w:proofErr w:type="spellEnd"/>
      <w:r w:rsidRPr="008D5BC7">
        <w:rPr>
          <w:rFonts w:ascii="Courier New" w:hAnsi="Courier New" w:cs="Courier New"/>
          <w:lang w:val="pt-BR"/>
        </w:rPr>
        <w:t xml:space="preserve">  </w:t>
      </w:r>
    </w:p>
    <w:p w14:paraId="3D4613E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z0010000 z001000101 000101010- 1101-00000</w:t>
      </w:r>
    </w:p>
    <w:p w14:paraId="447766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000100010 1010000000 0010000110 0-10100010 0000000110 0000100000</w:t>
      </w:r>
    </w:p>
    <w:p w14:paraId="33ACE2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0z00z1100 00100-1011 01000011z0 1000100000 0010000000 0000001100</w:t>
      </w:r>
    </w:p>
    <w:p w14:paraId="0A7B6A0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100100010 0010100110 0100000101 0000001100 0100000000 1001010100</w:t>
      </w:r>
    </w:p>
    <w:p w14:paraId="3B9E5F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1101z1010 0000000000 0000010001 0000010001 0000101001 0011000110</w:t>
      </w:r>
    </w:p>
    <w:p w14:paraId="45CB92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000111100 0100101000 0111100000 0000011100 0000000010 0001110000</w:t>
      </w:r>
    </w:p>
    <w:p w14:paraId="2DAEE6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 xml:space="preserve">0-00000000 000?000000 ??????? </w:t>
      </w:r>
    </w:p>
    <w:p w14:paraId="29BA49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32471F">
        <w:rPr>
          <w:rFonts w:ascii="Times New Roman" w:hAnsi="Times New Roman" w:cs="Times New Roman"/>
          <w:i/>
          <w:iCs/>
        </w:rPr>
        <w:t>Astyanax</w:t>
      </w:r>
      <w:proofErr w:type="spellEnd"/>
      <w:r w:rsidRPr="0032471F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32471F">
        <w:rPr>
          <w:rFonts w:ascii="Times New Roman" w:hAnsi="Times New Roman" w:cs="Times New Roman"/>
          <w:i/>
          <w:iCs/>
        </w:rPr>
        <w:t>lineatus</w:t>
      </w:r>
      <w:proofErr w:type="spellEnd"/>
      <w:r w:rsidRPr="0032471F">
        <w:rPr>
          <w:rFonts w:ascii="Courier New" w:hAnsi="Courier New" w:cs="Courier New"/>
        </w:rPr>
        <w:t xml:space="preserve"> </w:t>
      </w:r>
    </w:p>
    <w:p w14:paraId="6A9C896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1000010000 0010000000 1000-10000 000z000101 000101010- 1101-00000</w:t>
      </w:r>
    </w:p>
    <w:p w14:paraId="125076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000100000 0011000000 0010000z10 0-10100010 0000--0110 0000100000</w:t>
      </w:r>
    </w:p>
    <w:p w14:paraId="33D2B8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0010111100 00100-1010 0100001000 1z00z00100 00z?100000 0000001100</w:t>
      </w:r>
    </w:p>
    <w:p w14:paraId="35F42F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0100</w:t>
      </w:r>
    </w:p>
    <w:p w14:paraId="73BD9C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z01001 0011000110</w:t>
      </w:r>
    </w:p>
    <w:p w14:paraId="4C1B5D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11z00 0100101000 0111111100 0000001100 0000000011 0001110000</w:t>
      </w:r>
    </w:p>
    <w:p w14:paraId="50DA1F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100000 0?11000 </w:t>
      </w:r>
    </w:p>
    <w:p w14:paraId="5AF6E2A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xica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C626E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0 10z0010000 0001000101 000101010- 1101-00000</w:t>
      </w:r>
    </w:p>
    <w:p w14:paraId="774715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0010000000 0010000110 0-10100010 0000--0110 0000100000</w:t>
      </w:r>
    </w:p>
    <w:p w14:paraId="7D2101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01z 0100001000 1100100100 0000000000 0000001100</w:t>
      </w:r>
    </w:p>
    <w:p w14:paraId="76318B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0000000 1001010100</w:t>
      </w:r>
    </w:p>
    <w:p w14:paraId="65BA5C3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z10 0000000000 0000000001 0000010001 0000z01001 0011000110</w:t>
      </w:r>
    </w:p>
    <w:p w14:paraId="396FC5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z 0000001100 0000000010 0001110000</w:t>
      </w:r>
    </w:p>
    <w:p w14:paraId="100428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00 ??11000 </w:t>
      </w:r>
    </w:p>
    <w:p w14:paraId="0AA31C0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paris</w:t>
      </w:r>
      <w:r w:rsidRPr="008D5BC7">
        <w:rPr>
          <w:rFonts w:ascii="Courier New" w:hAnsi="Courier New" w:cs="Courier New"/>
          <w:lang w:val="pt-BR"/>
        </w:rPr>
        <w:t xml:space="preserve">   </w:t>
      </w:r>
    </w:p>
    <w:p w14:paraId="2E775C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0001000101 000101010- 1101-00000</w:t>
      </w:r>
    </w:p>
    <w:p w14:paraId="3423EB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0010000000 0010000110 0-10100010 0000000110 0000100000</w:t>
      </w:r>
    </w:p>
    <w:p w14:paraId="61096B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100-1011 01000011z0 1000100000 0010000000 0000001100</w:t>
      </w:r>
    </w:p>
    <w:p w14:paraId="417500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0100</w:t>
      </w:r>
    </w:p>
    <w:p w14:paraId="408FC6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z000101001 001z000110</w:t>
      </w:r>
    </w:p>
    <w:p w14:paraId="66C46C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1100 0000000010 0001110000</w:t>
      </w:r>
    </w:p>
    <w:p w14:paraId="1877CC9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6EFFA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elegrin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F65CA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0001000101 000101010- 1101-00000</w:t>
      </w:r>
    </w:p>
    <w:p w14:paraId="7F0770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000000 0010000110 0-11100010 0000--0110 0000100000</w:t>
      </w:r>
    </w:p>
    <w:p w14:paraId="5B7BB6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0-1010 0100001000 1100z00000 0000100000 0000001100</w:t>
      </w:r>
    </w:p>
    <w:p w14:paraId="3408E8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00000000 1001010100</w:t>
      </w:r>
    </w:p>
    <w:p w14:paraId="54C24AB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0010001 0000001001 0011000110</w:t>
      </w:r>
    </w:p>
    <w:p w14:paraId="3CB9578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10 0100101000 0111100000 0000001100 0000000011 0001110000</w:t>
      </w:r>
    </w:p>
    <w:p w14:paraId="2D5F91F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1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67056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uka</w:t>
      </w:r>
      <w:proofErr w:type="spellEnd"/>
      <w:r w:rsidRPr="008D5BC7">
        <w:rPr>
          <w:rFonts w:ascii="Courier New" w:hAnsi="Courier New" w:cs="Courier New"/>
          <w:lang w:val="pt-BR"/>
        </w:rPr>
        <w:t xml:space="preserve">    </w:t>
      </w:r>
    </w:p>
    <w:p w14:paraId="5EAE74F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z001000101 000101010- 1101-00000</w:t>
      </w:r>
    </w:p>
    <w:p w14:paraId="65C93A1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000000 0010000110 0-10100010 0000--0110 0000100000</w:t>
      </w:r>
    </w:p>
    <w:p w14:paraId="73C727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111 0100001000 1100100100 0000000000 0000001100</w:t>
      </w:r>
    </w:p>
    <w:p w14:paraId="3A5579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01 0000001100 0110000001 1001010100</w:t>
      </w:r>
    </w:p>
    <w:p w14:paraId="7C2557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01010 0000000000 0000010001 0000010001 0000z01001 0011000110</w:t>
      </w:r>
    </w:p>
    <w:p w14:paraId="3FA4B47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z00 0100101000 0111100000 0000011100 0000000011 0001110000</w:t>
      </w:r>
    </w:p>
    <w:p w14:paraId="2CAD524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?000000 ??????? </w:t>
      </w:r>
    </w:p>
    <w:p w14:paraId="1039C4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Astyanax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troya</w:t>
      </w:r>
      <w:proofErr w:type="spellEnd"/>
      <w:r w:rsidRPr="008D5BC7">
        <w:rPr>
          <w:rFonts w:ascii="Courier New" w:hAnsi="Courier New" w:cs="Courier New"/>
        </w:rPr>
        <w:t xml:space="preserve">   </w:t>
      </w:r>
    </w:p>
    <w:p w14:paraId="132BE6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0 1010010000 z001000z01 000101010- 1101-00000</w:t>
      </w:r>
    </w:p>
    <w:p w14:paraId="162C4A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00 0011000000 0010000110 0-10100010 0000--0110 0000100000</w:t>
      </w:r>
    </w:p>
    <w:p w14:paraId="3C3BFE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11100 00100-1111 0100001000 1100100100 0000000000 0z00001100</w:t>
      </w:r>
    </w:p>
    <w:p w14:paraId="649832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z010 0010100110 0100000101 0000001100 011z000001 1001010100</w:t>
      </w:r>
    </w:p>
    <w:p w14:paraId="3DC716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z10 0000000000 0000010001 0000010001 0000z01001 0011000110</w:t>
      </w:r>
    </w:p>
    <w:p w14:paraId="19C9D8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000 0100101000 0111111100 0000011100 0000000011 0001110000</w:t>
      </w:r>
    </w:p>
    <w:p w14:paraId="6F7BED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z0000 000?00z</w:t>
      </w:r>
      <w:proofErr w:type="gramStart"/>
      <w:r>
        <w:rPr>
          <w:rFonts w:ascii="Courier New" w:hAnsi="Courier New" w:cs="Courier New"/>
          <w:lang w:val="en-US"/>
        </w:rPr>
        <w:t>00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0052EDB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Attonit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ephimero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087651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z0? 1000-10000 0010001101 000111010- 1101-00000</w:t>
      </w:r>
    </w:p>
    <w:p w14:paraId="3E22B6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1000 0011--0110 0-10110010 0000000011 0000100000</w:t>
      </w:r>
    </w:p>
    <w:p w14:paraId="54B6E0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100-1011 1000001110 1000z00000 0000101000 0100001100</w:t>
      </w:r>
    </w:p>
    <w:p w14:paraId="06D90E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0 0000001101 1111000010 1001010100</w:t>
      </w:r>
    </w:p>
    <w:p w14:paraId="4FFCDC9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1000000 0000010000 0000010001 0000100000 0010000010</w:t>
      </w:r>
    </w:p>
    <w:p w14:paraId="32A68A5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0 0100101000 0111100011 0000011100 0000000010 0001111000</w:t>
      </w:r>
    </w:p>
    <w:p w14:paraId="3A15A8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10 10????? </w:t>
      </w:r>
    </w:p>
    <w:p w14:paraId="6BF518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ulixiden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ugeniae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4ADE8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0010010- 1010010000 001z000101 00011101?? 1101-00000</w:t>
      </w:r>
    </w:p>
    <w:p w14:paraId="0EC68B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10000000 1010000000 0011--0110 0-10110001 0000---011 0z00100000</w:t>
      </w:r>
    </w:p>
    <w:p w14:paraId="71F0FB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00----11 1000000000 --00000100 000?100000 ?100001100</w:t>
      </w:r>
    </w:p>
    <w:p w14:paraId="44F993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10110 0100000101 0000001100 1111000010 11-1010100</w:t>
      </w:r>
    </w:p>
    <w:p w14:paraId="3593417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0010 0010000000 0000z-0000 0000010001 0000100000 0010000z10</w:t>
      </w:r>
    </w:p>
    <w:p w14:paraId="6D4246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11 1000011100 0000001011 0??1???0??</w:t>
      </w:r>
    </w:p>
    <w:p w14:paraId="228BC43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6F2E93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xelrod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indeae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</w:p>
    <w:p w14:paraId="0FE9B3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10010000 0010000001 1010010000 </w:t>
      </w:r>
      <w:proofErr w:type="gramStart"/>
      <w:r w:rsidRPr="008D5BC7">
        <w:rPr>
          <w:rFonts w:ascii="Courier New" w:hAnsi="Courier New" w:cs="Courier New"/>
          <w:lang w:val="pt-BR"/>
        </w:rPr>
        <w:t>01?z</w:t>
      </w:r>
      <w:proofErr w:type="gramEnd"/>
      <w:r w:rsidRPr="008D5BC7">
        <w:rPr>
          <w:rFonts w:ascii="Courier New" w:hAnsi="Courier New" w:cs="Courier New"/>
          <w:lang w:val="pt-BR"/>
        </w:rPr>
        <w:t>000101 000111010- 1101-00000</w:t>
      </w:r>
    </w:p>
    <w:p w14:paraId="138AC6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-0100010 -010000000 0010000-10 100-110010 0000000011 0000100000</w:t>
      </w:r>
    </w:p>
    <w:p w14:paraId="4DF37BD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000------ -110011110 0000110000 0101100000 0000001z00</w:t>
      </w:r>
    </w:p>
    <w:p w14:paraId="10E391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-1z 0010100110 0101000100 1000001000 0111000010 1001010100</w:t>
      </w:r>
    </w:p>
    <w:p w14:paraId="05536D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0000000 0000000001 0?00010000 0000000001 0010000110</w:t>
      </w:r>
    </w:p>
    <w:p w14:paraId="6C9E44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1 01001011z1 0111100011 000001???? 0000000010 0??1z??001</w:t>
      </w:r>
    </w:p>
    <w:p w14:paraId="0EB644D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00?00?</w:t>
      </w:r>
      <w:proofErr w:type="gramStart"/>
      <w:r w:rsidRPr="008D5BC7">
        <w:rPr>
          <w:rFonts w:ascii="Courier New" w:hAnsi="Courier New" w:cs="Courier New"/>
          <w:lang w:val="pt-BR"/>
        </w:rPr>
        <w:t>01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17B55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ario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teindachner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38DE8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1010010 1001000101 000111010- 1101-00000</w:t>
      </w:r>
    </w:p>
    <w:p w14:paraId="26202D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z0 ?010000000 01100?0110 0-??100010 0000000010 0000100000</w:t>
      </w:r>
    </w:p>
    <w:p w14:paraId="3B8D44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1100 00100-1011 0100001z00 1z00100000 001?000000 0000001100</w:t>
      </w:r>
    </w:p>
    <w:p w14:paraId="3594E5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0100</w:t>
      </w:r>
    </w:p>
    <w:p w14:paraId="2C3E037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00000000 0000000001 0000010001 0000100001 0010000110</w:t>
      </w:r>
    </w:p>
    <w:p w14:paraId="6216A49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11111101 1200z11-11 0000z11010 00011??0??</w:t>
      </w:r>
    </w:p>
    <w:p w14:paraId="19B645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z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0A07B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am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ansford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7A9EA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0 1011010000 0001000101 000111010- 11?1-00000</w:t>
      </w:r>
    </w:p>
    <w:p w14:paraId="3C9C5EF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00 0010000000 00100?0110 0-??100010 0000000-10 0000100000</w:t>
      </w:r>
    </w:p>
    <w:p w14:paraId="55F3FB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z0011100 00100-1011 0z00001111 1100100000 0000000000 0000001100</w:t>
      </w:r>
    </w:p>
    <w:p w14:paraId="0C07A78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lastRenderedPageBreak/>
        <w:t>0000110010 0010100110 0100000101 0000001100 0110000001 1001010100</w:t>
      </w:r>
    </w:p>
    <w:p w14:paraId="1CB287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110 0000000000 0000000001 0000010001 0000001001 0011000110</w:t>
      </w:r>
    </w:p>
    <w:p w14:paraId="07F534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100 0100101000 011??????? ???0011100 0000000010 0?011??000</w:t>
      </w:r>
    </w:p>
    <w:p w14:paraId="64F7863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00000 000?00?0?</w:t>
      </w:r>
      <w:proofErr w:type="gramStart"/>
      <w:r>
        <w:rPr>
          <w:rFonts w:ascii="Courier New" w:hAnsi="Courier New" w:cs="Courier New"/>
          <w:lang w:val="en-US"/>
        </w:rPr>
        <w:t>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06E411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in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arolinae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7679328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0-000 00???0011- 1-0--121?1 ?0??000100 010111?111 0??0100100</w:t>
      </w:r>
    </w:p>
    <w:p w14:paraId="2293762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?00000000 001001000? 11????0?11 0-0-010100 ????---21? 0??0110000</w:t>
      </w:r>
    </w:p>
    <w:p w14:paraId="0E28703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110100100 </w:t>
      </w:r>
      <w:proofErr w:type="gramStart"/>
      <w:r>
        <w:rPr>
          <w:rFonts w:ascii="Courier New" w:hAnsi="Courier New" w:cs="Courier New"/>
          <w:lang w:val="en-US"/>
        </w:rPr>
        <w:t>0010?--</w:t>
      </w:r>
      <w:proofErr w:type="gramEnd"/>
      <w:r>
        <w:rPr>
          <w:rFonts w:ascii="Courier New" w:hAnsi="Courier New" w:cs="Courier New"/>
          <w:lang w:val="en-US"/>
        </w:rPr>
        <w:t>020 0000000000 --00000?01 000?101000 ?100001000</w:t>
      </w:r>
    </w:p>
    <w:p w14:paraId="4066A5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100?010 00111??000 ?10??001?? 100000110? ?1000000?? ?000?111?0</w:t>
      </w:r>
    </w:p>
    <w:p w14:paraId="3CDDB6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???0 0000000100 01000?0001 0?000?0001 1001100000 0000000111</w:t>
      </w:r>
    </w:p>
    <w:p w14:paraId="20BAC5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010000 0111?00000 100------- ---0001001 0000100011 1??11??000</w:t>
      </w:r>
    </w:p>
    <w:p w14:paraId="383DF9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??010?0 ??10000 </w:t>
      </w:r>
    </w:p>
    <w:p w14:paraId="3CA7EE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falcatus</w:t>
      </w:r>
      <w:proofErr w:type="spellEnd"/>
      <w:r>
        <w:rPr>
          <w:rFonts w:ascii="Courier New" w:hAnsi="Courier New" w:cs="Courier New"/>
          <w:lang w:val="en-US"/>
        </w:rPr>
        <w:t xml:space="preserve">  </w:t>
      </w:r>
    </w:p>
    <w:p w14:paraId="117676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?00 0010000001 101??100?1 0001000z00 0001110z0- 0110100000</w:t>
      </w:r>
    </w:p>
    <w:p w14:paraId="08BE34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???0100000 0111010000 10000?0010 0-11000010 0000000-10 0000100000</w:t>
      </w:r>
    </w:p>
    <w:p w14:paraId="03E46B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?01100 1011-1-011 0101001111 1000100101 00z?000000 ?000001000</w:t>
      </w:r>
    </w:p>
    <w:p w14:paraId="6CF92C1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??010 0000100000 01000001?? 1000001100 0100001001 1000011100</w:t>
      </w:r>
    </w:p>
    <w:p w14:paraId="2E1CD7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1001100 0000000100 010000000? ?000010001 0001110001 0011000110</w:t>
      </w:r>
    </w:p>
    <w:p w14:paraId="2372FB3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000 0101101000 011??????? ???0001100 0000010010 00?1???0??</w:t>
      </w:r>
    </w:p>
    <w:p w14:paraId="0D1B6F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00000000 000??0?0?0 ??11000 </w:t>
      </w:r>
    </w:p>
    <w:p w14:paraId="70820C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eeki</w:t>
      </w:r>
      <w:proofErr w:type="spellEnd"/>
      <w:r>
        <w:rPr>
          <w:rFonts w:ascii="Courier New" w:hAnsi="Courier New" w:cs="Courier New"/>
          <w:lang w:val="en-US"/>
        </w:rPr>
        <w:t xml:space="preserve">     </w:t>
      </w:r>
    </w:p>
    <w:p w14:paraId="481E56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?00 ??10??0001 101?0100?1 0001000000 0001010z0- 01?0100000</w:t>
      </w:r>
    </w:p>
    <w:p w14:paraId="4EEAB61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?00100000 000101000? ?0000?0?10 0-??000010 ??00000-10 0??0100000</w:t>
      </w:r>
    </w:p>
    <w:p w14:paraId="1D584E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?01100 1011-1-01? 010?001111 1000100?01 00??00?000 ?00000100?</w:t>
      </w:r>
    </w:p>
    <w:p w14:paraId="5FCA21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?00100010 00?0100?00 0100000111 100?001100 ??0000?001 ?0000111?0</w:t>
      </w:r>
    </w:p>
    <w:p w14:paraId="687636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z11001?00 0000000?00 01000?0000 0?00010001 000111?001 0010000110</w:t>
      </w:r>
    </w:p>
    <w:p w14:paraId="1A14C3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lastRenderedPageBreak/>
        <w:t>0000111100 0111101000 01???????? ???00????? 00000?001? ?0?????000</w:t>
      </w:r>
    </w:p>
    <w:p w14:paraId="29A6B0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00000 000??0?0?</w:t>
      </w:r>
      <w:proofErr w:type="gramStart"/>
      <w:r>
        <w:rPr>
          <w:rFonts w:ascii="Courier New" w:hAnsi="Courier New" w:cs="Courier New"/>
          <w:lang w:val="en-US"/>
        </w:rPr>
        <w:t>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7AC88CD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orbignyan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7ACF0E2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1 1000-100?1 0001000100 000z01000- 0110100000</w:t>
      </w:r>
    </w:p>
    <w:p w14:paraId="745E10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00 00z1010000 10000?0010 0-11000010 0000000-10 0000100000</w:t>
      </w:r>
    </w:p>
    <w:p w14:paraId="57BA82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101100 1011-1-111 0111001111 1100100101 0000000000 10000010z0</w:t>
      </w:r>
    </w:p>
    <w:p w14:paraId="292F03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00100010 0100000111 1000001101 1100001001 1000011100</w:t>
      </w:r>
    </w:p>
    <w:p w14:paraId="0BAA4D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1001100 0000000100 0000000000 0000010001 0001110001 0011000110</w:t>
      </w:r>
    </w:p>
    <w:p w14:paraId="1F7906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z00 0101101000 01???????? ???0001100 00000?0010 0001100000</w:t>
      </w:r>
    </w:p>
    <w:p w14:paraId="00FEFF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10000 000?00?0?0 ??11000 </w:t>
      </w:r>
    </w:p>
    <w:p w14:paraId="518CD1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pesu</w:t>
      </w:r>
      <w:proofErr w:type="spellEnd"/>
      <w:r>
        <w:rPr>
          <w:rFonts w:ascii="Courier New" w:hAnsi="Courier New" w:cs="Courier New"/>
          <w:lang w:val="en-US"/>
        </w:rPr>
        <w:t xml:space="preserve">      </w:t>
      </w:r>
    </w:p>
    <w:p w14:paraId="224356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</w:rPr>
        <w:t>1000010?00 001000011- 1011010011 0001000100 0101110z0- 0110100000</w:t>
      </w:r>
    </w:p>
    <w:p w14:paraId="0C5CDC5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000000 00z1010z00 ?000000010 0-11000010 0000000-10 0000100000</w:t>
      </w:r>
    </w:p>
    <w:p w14:paraId="617D72A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101100 1011-1-011 0101001111 1000100101 00z0000000 z000001000</w:t>
      </w:r>
    </w:p>
    <w:p w14:paraId="24A57A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z0010 00001000z0 0100000111 100z001100 0110001001 1000011100</w:t>
      </w:r>
    </w:p>
    <w:p w14:paraId="7B4D82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001000 0000000100 0100000000 0000010001 0001110001 001z000110</w:t>
      </w:r>
    </w:p>
    <w:p w14:paraId="679D7D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0 0101101000 01110000-- -0?0001100 0100010010 0?01?1?000</w:t>
      </w:r>
    </w:p>
    <w:p w14:paraId="1FF006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00010?0 0?11000 </w:t>
      </w:r>
    </w:p>
    <w:p w14:paraId="5626EB1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polylepi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2E167EF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00100?1 0001000100 000111000- 0110000000</w:t>
      </w:r>
    </w:p>
    <w:p w14:paraId="3010C15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00 0001010000 10000?0010 0-??000010 0000000-10 0000100000</w:t>
      </w:r>
    </w:p>
    <w:p w14:paraId="0DD6D0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1011-1-010 0101001111 10001z0101 0000000000 ?100001000</w:t>
      </w:r>
    </w:p>
    <w:p w14:paraId="04FC00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z01000z0 0100000111 1000001100 0100000001 1000011100</w:t>
      </w:r>
    </w:p>
    <w:p w14:paraId="52AFA94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z11001z00 0010000100 0z00000000 0000010001 0001110001 0011000110</w:t>
      </w:r>
    </w:p>
    <w:p w14:paraId="37FEBF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00 01???????? ???0011100 00?00??011 0?01???000</w:t>
      </w:r>
    </w:p>
    <w:p w14:paraId="431494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?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7968F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Bryconadeno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anaothoro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6005F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1000 001010010- 1010010000 0010000101 000111010- 1101-00000</w:t>
      </w:r>
    </w:p>
    <w:p w14:paraId="475DD3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00000 101000z000 0011--0110 0-101z0010 0000000010 0000100000</w:t>
      </w:r>
    </w:p>
    <w:p w14:paraId="758B83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111100 00100-1011 0000001100 1100000000 0000100000 01000011z0</w:t>
      </w:r>
    </w:p>
    <w:p w14:paraId="044852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00 z000001100 111z000010 1001010100</w:t>
      </w:r>
    </w:p>
    <w:p w14:paraId="658574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z1010 0011000000 00z0000000 0000010001 0000100000 0010000010</w:t>
      </w:r>
    </w:p>
    <w:p w14:paraId="4BDD7D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00z 0100101000 01110000-- -000011100 0000000011 0001???000</w:t>
      </w:r>
    </w:p>
    <w:p w14:paraId="0B12A97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100?010 1?????? </w:t>
      </w:r>
    </w:p>
    <w:p w14:paraId="65FB58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Bryconaethiop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macrop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768B6B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100000-000 00??0001z- 1-0--121?1 00?1000100 0001010011 0110100100</w:t>
      </w:r>
    </w:p>
    <w:p w14:paraId="5DA3EC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?000000?0 0?1001000? 1100??0?10 0-0-010100 ????---210 0??0110000</w:t>
      </w:r>
    </w:p>
    <w:p w14:paraId="74AAC5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10100100 ?011</w:t>
      </w:r>
      <w:proofErr w:type="gramStart"/>
      <w:r w:rsidRPr="008D5BC7">
        <w:rPr>
          <w:rFonts w:ascii="Courier New" w:hAnsi="Courier New" w:cs="Courier New"/>
          <w:lang w:val="pt-BR"/>
        </w:rPr>
        <w:t>-?-</w:t>
      </w:r>
      <w:proofErr w:type="gramEnd"/>
      <w:r w:rsidRPr="008D5BC7">
        <w:rPr>
          <w:rFonts w:ascii="Courier New" w:hAnsi="Courier New" w:cs="Courier New"/>
          <w:lang w:val="pt-BR"/>
        </w:rPr>
        <w:t>020 0000000000 --00000?01 000?101000 ?100001000</w:t>
      </w:r>
    </w:p>
    <w:p w14:paraId="566350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0010 00111??000 ?10??001?? 100??01101 11000000?? 10001111?0</w:t>
      </w:r>
    </w:p>
    <w:p w14:paraId="3B0176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?001000 0000000100 01000?000z 0?1?000001 100100?000 0000000111</w:t>
      </w:r>
    </w:p>
    <w:p w14:paraId="42283C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011000 0111000000 100------- ---0001001 0000100011 10?11??000</w:t>
      </w:r>
    </w:p>
    <w:p w14:paraId="1C98DC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F5281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gn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B32F8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0000101 000111010- 1101-00000</w:t>
      </w:r>
    </w:p>
    <w:p w14:paraId="3D72A18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0000 0011--0110 0-10110010 00000z0010 0000100000</w:t>
      </w:r>
    </w:p>
    <w:p w14:paraId="71ABB0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0-1111 0000001100 1100000100 0000100000 0100001100</w:t>
      </w:r>
    </w:p>
    <w:p w14:paraId="628BE8C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1 1111000000 1001010100</w:t>
      </w:r>
    </w:p>
    <w:p w14:paraId="2C6E39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z-0000 0000010001 0000100000 0010000010</w:t>
      </w:r>
    </w:p>
    <w:p w14:paraId="1B9B96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0 0000011100 0000000011 0001110000</w:t>
      </w:r>
    </w:p>
    <w:p w14:paraId="3AEA88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001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2850B9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cf.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hering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51BA5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0000101 000111010- 1101-00000</w:t>
      </w:r>
    </w:p>
    <w:p w14:paraId="20A56E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10000000 101000z0z0 0011--0110 0-10110010 0000000010 0000100000</w:t>
      </w:r>
    </w:p>
    <w:p w14:paraId="057B0E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-1011 00000011z0 1000z00000 0000100000 0z00001100</w:t>
      </w:r>
    </w:p>
    <w:p w14:paraId="5CDFD72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10110 0100000101 0000001101 1110000000 1001010100</w:t>
      </w:r>
    </w:p>
    <w:p w14:paraId="124D6B0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0 0000010001 0000100000 0010000010</w:t>
      </w:r>
    </w:p>
    <w:p w14:paraId="3F0EC08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0101000 0111111011 0000011100 0000000011 0001110000</w:t>
      </w:r>
    </w:p>
    <w:p w14:paraId="33FDF47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0010 0?11100 </w:t>
      </w:r>
    </w:p>
    <w:p w14:paraId="3098036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mperador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2C814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000 1000?10000 00z1000001 000101010- 1101-00000</w:t>
      </w:r>
    </w:p>
    <w:p w14:paraId="60CE5E3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0000 0010000000 0010000110 0-10100010 0000000110 0000100000</w:t>
      </w:r>
    </w:p>
    <w:p w14:paraId="6801E36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z-0011 0000001100 1000100000 0010000000 0000001000</w:t>
      </w:r>
    </w:p>
    <w:p w14:paraId="2B7E152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0 1001010100</w:t>
      </w:r>
    </w:p>
    <w:p w14:paraId="1EFE43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100000001 0?00010001 0000100001 0011000110</w:t>
      </w:r>
    </w:p>
    <w:p w14:paraId="1B61E0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00 0111111z?? ??00011100 0000000010 0001110000</w:t>
      </w:r>
    </w:p>
    <w:p w14:paraId="14FA82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1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971FFA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xodon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56987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z 1010010000 001z000101 000111010? 1101?00000</w:t>
      </w:r>
    </w:p>
    <w:p w14:paraId="4C70DD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0000 0011??0110 0?10100010 0000000010 0000100000</w:t>
      </w:r>
    </w:p>
    <w:p w14:paraId="20F5A2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1?0011 0000001100 1000100000 00001z0000 0100001100</w:t>
      </w:r>
    </w:p>
    <w:p w14:paraId="0A6F66E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z0110 0100000101 z000001100 z11z000000 1001010100</w:t>
      </w:r>
    </w:p>
    <w:p w14:paraId="6ECA5B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0010 0011000000 0000000000 0000010001 0000100000 0010000010</w:t>
      </w:r>
    </w:p>
    <w:p w14:paraId="6426B7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z101000 01111000z0 0000011100 0000000011 0001110000</w:t>
      </w:r>
    </w:p>
    <w:p w14:paraId="3C68878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00000000 0000000010 0?11100 </w:t>
      </w:r>
    </w:p>
    <w:p w14:paraId="112341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nn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08613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0000101 000111010- 1101-00000</w:t>
      </w:r>
    </w:p>
    <w:p w14:paraId="029DB26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z000 0011--0110 0-10100010 0000000010 0000100000</w:t>
      </w:r>
    </w:p>
    <w:p w14:paraId="76D100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z11100 00100-1011 00000011z0 1000z00000 0000100000 0100001100</w:t>
      </w:r>
    </w:p>
    <w:p w14:paraId="4B0120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10 0010100110 0100000101 0000001100 0111000000 1001010100</w:t>
      </w:r>
    </w:p>
    <w:p w14:paraId="053C87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0 0000010001 0000z00000 0010000010</w:t>
      </w:r>
    </w:p>
    <w:p w14:paraId="7E25924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1100 0000000011 0001110000</w:t>
      </w:r>
    </w:p>
    <w:p w14:paraId="0269BAE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000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D334B2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ubropic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3D672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z 10100z0000 0010000101 000111010? 1101?00000</w:t>
      </w:r>
    </w:p>
    <w:p w14:paraId="74E63D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10z00000 101000z0z0 0011??0110 </w:t>
      </w:r>
      <w:proofErr w:type="gramStart"/>
      <w:r w:rsidRPr="008D5BC7">
        <w:rPr>
          <w:rFonts w:ascii="Courier New" w:hAnsi="Courier New" w:cs="Courier New"/>
          <w:lang w:val="pt-BR"/>
        </w:rPr>
        <w:t>0?z</w:t>
      </w:r>
      <w:proofErr w:type="gramEnd"/>
      <w:r w:rsidRPr="008D5BC7">
        <w:rPr>
          <w:rFonts w:ascii="Courier New" w:hAnsi="Courier New" w:cs="Courier New"/>
          <w:lang w:val="pt-BR"/>
        </w:rPr>
        <w:t>0110010 0000000010 0000100000</w:t>
      </w:r>
    </w:p>
    <w:p w14:paraId="3FCC70D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?1011 0z000011z0 1000000000 0000100000 0z00001100</w:t>
      </w:r>
    </w:p>
    <w:p w14:paraId="211215D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10110 0100000101 0000001101 111z000000 1001010100</w:t>
      </w:r>
    </w:p>
    <w:p w14:paraId="4DDDA1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010 0010000000 0000000000 0000010001 0000100000 0010000010</w:t>
      </w:r>
    </w:p>
    <w:p w14:paraId="4A92C36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0 0100101000 01111zz011 0000011100 0000000011 0001110000</w:t>
      </w:r>
    </w:p>
    <w:p w14:paraId="7B5FF86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000000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BCA40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cleropari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91AF15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10- 1000-10000 0001000101 000101010- 1101-00000</w:t>
      </w:r>
    </w:p>
    <w:p w14:paraId="69A925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011000000 0010000110 0-10100010 0000000110 0000100000</w:t>
      </w:r>
    </w:p>
    <w:p w14:paraId="1919B80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z-1011 0000001100 1100100100 0000000000 0000001000</w:t>
      </w:r>
    </w:p>
    <w:p w14:paraId="0AB59B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z000000 1001010100</w:t>
      </w:r>
    </w:p>
    <w:p w14:paraId="741723A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000010001 0000101001 0011000110</w:t>
      </w:r>
    </w:p>
    <w:p w14:paraId="36C036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00 01111110?? ??00011100 0000000010 0001110000</w:t>
      </w:r>
    </w:p>
    <w:p w14:paraId="070634F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42B092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ameri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homas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209F4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z 1010010000 0010000101 000111010- 1101-00000</w:t>
      </w:r>
    </w:p>
    <w:p w14:paraId="62EA58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1000 0011--0110 0-0-110010 0000000010 0000100000</w:t>
      </w:r>
    </w:p>
    <w:p w14:paraId="5342451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-1011 00000011z0 1000z00000 0000100000 0z00001100</w:t>
      </w:r>
    </w:p>
    <w:p w14:paraId="306182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10110 0100000101 0000001101 1111000000 1001010100</w:t>
      </w:r>
    </w:p>
    <w:p w14:paraId="27CFF8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01010 0010000000 0000000000 0000010001 0000100000 0010000010</w:t>
      </w:r>
    </w:p>
    <w:p w14:paraId="708963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lastRenderedPageBreak/>
        <w:t>000011z000 01001010z0 0111101011 0000011100 0000000011 0001110000</w:t>
      </w:r>
    </w:p>
    <w:p w14:paraId="61A831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?00z010 ??????? </w:t>
      </w:r>
    </w:p>
    <w:p w14:paraId="0C90F2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Bryconexod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juruenae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2FAA32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1000010000 1010000001 1011010010 10000z0001 0001010z?? </w:t>
      </w:r>
      <w:r>
        <w:rPr>
          <w:rFonts w:ascii="Courier New" w:hAnsi="Courier New" w:cs="Courier New"/>
          <w:lang w:val="en-US"/>
        </w:rPr>
        <w:t>1101-00001</w:t>
      </w:r>
    </w:p>
    <w:p w14:paraId="2F6DB8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100000 0011010000 0010000110 0-10100010 0000000-10 0000100000</w:t>
      </w:r>
    </w:p>
    <w:p w14:paraId="1F4AED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z0001101 00??------ ----001111 0000-00010 00-0000000 0000001100</w:t>
      </w:r>
    </w:p>
    <w:p w14:paraId="188BBE2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10100110 0100000100 1000001100 1111000001 1001z10100</w:t>
      </w:r>
    </w:p>
    <w:p w14:paraId="440B285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?10 0000000000 0000z00001 0?00010001 0000100001 0011000110</w:t>
      </w:r>
    </w:p>
    <w:p w14:paraId="7B16D4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000 0101101000 0111?????? ??00011100 0000000010 00?1?1?0??</w:t>
      </w:r>
    </w:p>
    <w:p w14:paraId="35E48A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00000000 000?0000?0 ??????? </w:t>
      </w:r>
    </w:p>
    <w:p w14:paraId="1BA403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Bryconop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ffin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7E2A6C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1 1011010011 0001000100 000111010- 0110000000</w:t>
      </w:r>
    </w:p>
    <w:p w14:paraId="3C8F8B9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100010 0111010000 1010000011 0-0-100010 0000000210 0000100000</w:t>
      </w:r>
    </w:p>
    <w:p w14:paraId="69EBC8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z 0100001100 1z00100101 0011000000 0000001000</w:t>
      </w:r>
    </w:p>
    <w:p w14:paraId="15664F2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1100010 0100000111 1000001100 0110000001 1001110100</w:t>
      </w:r>
    </w:p>
    <w:p w14:paraId="10F82A8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001000 0010000100 01000z0000 0000010001 0001100001 00z0000110</w:t>
      </w:r>
    </w:p>
    <w:p w14:paraId="1B83FA7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10 0111100000 0000011100 0000000010 0001110000</w:t>
      </w:r>
    </w:p>
    <w:p w14:paraId="312DAD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?0 ??10000 </w:t>
      </w:r>
    </w:p>
    <w:p w14:paraId="405B9B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yconop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lanur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55B34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1 0001000100 000111010- 0110000000</w:t>
      </w:r>
    </w:p>
    <w:p w14:paraId="66E6DD3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201000z0 0111010000 1010000011 0-0-100010 0000000210 0000100000</w:t>
      </w:r>
    </w:p>
    <w:p w14:paraId="41C21C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111 0100001100 1z00100101 0011000000 0000001000</w:t>
      </w:r>
    </w:p>
    <w:p w14:paraId="4ECFA5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10 0010100010 0100000111 1000001100 0111000001 1001110100</w:t>
      </w:r>
    </w:p>
    <w:p w14:paraId="0F1B2DC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001000 0010000100 01000z0000 0000010001 0001100001 0000000110</w:t>
      </w:r>
    </w:p>
    <w:p w14:paraId="20B74B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10 011??????? ??00011100 0000000010 0?01???0??</w:t>
      </w:r>
    </w:p>
    <w:p w14:paraId="32E51AD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000?000 0010000 </w:t>
      </w:r>
    </w:p>
    <w:p w14:paraId="1A43C2F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Carlan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igenmann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49B1FD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1010000 0010000z00 1011010000 000z000101 000101010- 1101-00000</w:t>
      </w:r>
    </w:p>
    <w:p w14:paraId="3E20ADE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-- 1010000000 0010000110 1?0-110010 000000z?1z 1000100000</w:t>
      </w:r>
    </w:p>
    <w:p w14:paraId="06BD59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00----11 11000011zz 1111z00100 0001000000 00000011zz</w:t>
      </w:r>
    </w:p>
    <w:p w14:paraId="292CEA9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z0010 0010100110 0100000101 0000001101 1111000000 100101z100</w:t>
      </w:r>
    </w:p>
    <w:p w14:paraId="3B30A0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110 0000000000 00000?0001 0?00010001 0000101001 001z010110</w:t>
      </w:r>
    </w:p>
    <w:p w14:paraId="5384CCC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z101000 0111100000 000001???? 0000000010 0??11??0??</w:t>
      </w:r>
    </w:p>
    <w:p w14:paraId="28B0C2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?00?000 ??????? </w:t>
      </w:r>
    </w:p>
    <w:p w14:paraId="2025DB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arlastyan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urocauda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7662DA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0000 001010010- 1000-10000 0010000101 000101010- 1101-00---</w:t>
      </w:r>
    </w:p>
    <w:p w14:paraId="55F285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-0101011-- 10-000111- 0010000-10 0-0-100010 0111010010 0100100000</w:t>
      </w:r>
    </w:p>
    <w:p w14:paraId="53EF1F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0100 1011-00010 0000001110 1000101000 0000z00000 0101001100</w:t>
      </w:r>
    </w:p>
    <w:p w14:paraId="178ADD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0-10 0010100110 0100000100 1001001100 0111000000 0001110100</w:t>
      </w:r>
    </w:p>
    <w:p w14:paraId="455CA8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110 0000000000 00z000z00z 000z010000 0000z00000 0010000010</w:t>
      </w:r>
    </w:p>
    <w:p w14:paraId="0EAB19E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z0101000 0z0------- ---0011100 0000000011 00?1100000</w:t>
      </w:r>
    </w:p>
    <w:p w14:paraId="550CE4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AB1221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arnegiell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trigat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875EC5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-?00 000-11011- 1-00-10001 0000000100 01011---0- 1001-01---</w:t>
      </w:r>
    </w:p>
    <w:p w14:paraId="4EF824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-1-00-11-- -0-----000 0--00-0--- 100-111010 0000000010 0000100000</w:t>
      </w:r>
    </w:p>
    <w:p w14:paraId="20A81D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100 0000----11 0110001000 0000100000 0010101000 0000001000</w:t>
      </w:r>
    </w:p>
    <w:p w14:paraId="6C8BC85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00-1z 0011000000 0100000101 0001001000 111100-000 100000-100</w:t>
      </w:r>
    </w:p>
    <w:p w14:paraId="49928CE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--01 00--001100 -0?00-111- -001010000 0110110000 0010000000</w:t>
      </w:r>
    </w:p>
    <w:p w14:paraId="163429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201011z00 010010z000 00110000-- -000011001 0100-00010 00z1110000</w:t>
      </w:r>
    </w:p>
    <w:p w14:paraId="6A3453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1001 ??11000 </w:t>
      </w:r>
    </w:p>
    <w:p w14:paraId="7476E76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halce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crolepido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098FC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00010- 1000-10z11 0001000100 000111010- 1110000000</w:t>
      </w:r>
    </w:p>
    <w:p w14:paraId="58289F7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00 0111110000 0100000011 0-0-010010 0000000-10 0000100000</w:t>
      </w:r>
    </w:p>
    <w:p w14:paraId="29799C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1011-1-011 0100001111 1000100101 000?001000 0000001000</w:t>
      </w:r>
    </w:p>
    <w:p w14:paraId="39627FB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1100000 0100000111 1000001100 0110000000 1000111100</w:t>
      </w:r>
    </w:p>
    <w:p w14:paraId="12C9A5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000 0000000100 0100000001 0000010001 1011110001 1000000111</w:t>
      </w:r>
    </w:p>
    <w:p w14:paraId="5CDA72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0111100000 000------- ---0001001 0100100010 0011100000</w:t>
      </w:r>
    </w:p>
    <w:p w14:paraId="436D202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?0 ??111z0 </w:t>
      </w:r>
    </w:p>
    <w:p w14:paraId="4C7817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haracidium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orell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63C52B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--10--00 000-00011- --11010011 00000--100 0001110110 0110000100</w:t>
      </w:r>
    </w:p>
    <w:p w14:paraId="433E3D9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?01000-0 -01-00-000 0000--1000 0-0-110010 0000---011 00000-0000</w:t>
      </w:r>
    </w:p>
    <w:p w14:paraId="45CD1D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00------ ----0-0000 --00100000 0000100010 0000001001</w:t>
      </w:r>
    </w:p>
    <w:p w14:paraId="68EBBD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1100000 0110000111 0000001001 111100-010 100000-100</w:t>
      </w:r>
    </w:p>
    <w:p w14:paraId="36C6D7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000 0011000?00 1010010001 0100000001 1000100001 0001000100</w:t>
      </w:r>
    </w:p>
    <w:p w14:paraId="054CC28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210000000 0100101000 0010100000 0-00011100 0000000010 </w:t>
      </w:r>
      <w:proofErr w:type="gramStart"/>
      <w:r w:rsidRPr="008D5BC7">
        <w:rPr>
          <w:rFonts w:ascii="Courier New" w:hAnsi="Courier New" w:cs="Courier New"/>
          <w:lang w:val="pt-BR"/>
        </w:rPr>
        <w:t>0?-</w:t>
      </w:r>
      <w:proofErr w:type="gramEnd"/>
      <w:r w:rsidRPr="008D5BC7">
        <w:rPr>
          <w:rFonts w:ascii="Courier New" w:hAnsi="Courier New" w:cs="Courier New"/>
          <w:lang w:val="pt-BR"/>
        </w:rPr>
        <w:t>1111100</w:t>
      </w:r>
    </w:p>
    <w:p w14:paraId="6CCF24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1100 ??11000 </w:t>
      </w:r>
    </w:p>
    <w:p w14:paraId="61B49D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haracidium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achov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90CCF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--10--00 000-00011- --11010011 00000--100 0001110110 0-10000100</w:t>
      </w:r>
    </w:p>
    <w:p w14:paraId="2B8B45C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?01-00-- -01----000 0-00--11-- 100-1-0010 0000---011 00000-0000</w:t>
      </w:r>
    </w:p>
    <w:p w14:paraId="18FFD5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z0001100 0000------ ----0-0000 --00000000 0000100010 0000001001</w:t>
      </w:r>
    </w:p>
    <w:p w14:paraId="29B8226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? 1011100000 0100000111 0000001001 111100-010 10000z-100</w:t>
      </w:r>
    </w:p>
    <w:p w14:paraId="180BD8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1000 0010000?00 10100?0001 0100000001 1000100001 1101000100</w:t>
      </w:r>
    </w:p>
    <w:p w14:paraId="19720B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210000000 010-101000 000------- ---0011100 0000000010 00-1111101</w:t>
      </w:r>
    </w:p>
    <w:p w14:paraId="472181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?00110z ??11000 </w:t>
      </w:r>
    </w:p>
    <w:p w14:paraId="6B84F6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Charax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stenopter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66ED43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1 1zz0010000 0000010111 000001010- 1001-00000</w:t>
      </w:r>
    </w:p>
    <w:p w14:paraId="37474C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z10 1010000001 0010000-10 1?0-110010 0000000-10 0000z00000</w:t>
      </w:r>
    </w:p>
    <w:p w14:paraId="455756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1000 01z0------ -110001111 0000110000 0001000000 0000001111</w:t>
      </w:r>
    </w:p>
    <w:p w14:paraId="42B0CC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1-00110-11 0010100100 0101010100 1000001100 0111000101 1011011100</w:t>
      </w:r>
    </w:p>
    <w:p w14:paraId="1392D10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110 1100000000 0000000001 0000010001 0000001001 0010000110</w:t>
      </w:r>
    </w:p>
    <w:p w14:paraId="026982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1111110 0100101000 0111100000 0?00010--- 0-10000010 0111110001</w:t>
      </w:r>
    </w:p>
    <w:p w14:paraId="24CFF32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0000 000?</w:t>
      </w:r>
      <w:proofErr w:type="gramStart"/>
      <w:r w:rsidRPr="008D5BC7">
        <w:rPr>
          <w:rFonts w:ascii="Courier New" w:hAnsi="Courier New" w:cs="Courier New"/>
          <w:lang w:val="pt-BR"/>
        </w:rPr>
        <w:t>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8B0A0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heir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nterrup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B0089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-000 001010010- 1010010000 000z000101 000111010- 1101-00000</w:t>
      </w:r>
    </w:p>
    <w:p w14:paraId="2EB13D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0010 1010000000 0-10000110 100-110010 0000--1011 0000100000</w:t>
      </w:r>
    </w:p>
    <w:p w14:paraId="6098E9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1001110 0000----11 1100001000 1100000100 0000100000 0z00001101</w:t>
      </w:r>
    </w:p>
    <w:p w14:paraId="6548552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-10 10101z0111 0100000101 0000001101 1110000000 1001010100</w:t>
      </w:r>
    </w:p>
    <w:p w14:paraId="22F891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11010 0000000000 00000z0001 0000010000 0000100001 0011000110</w:t>
      </w:r>
    </w:p>
    <w:p w14:paraId="34EB8E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z000 0100101111 0111100011 0000011100 0000000010 00?1110001</w:t>
      </w:r>
    </w:p>
    <w:p w14:paraId="4BC5545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000000000 0000001010 0011100 </w:t>
      </w:r>
    </w:p>
    <w:p w14:paraId="6C41FAD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Copto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iline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3A4073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1- 0010100000 1000-10000 z000000101 000111010- 1101-00000</w:t>
      </w:r>
    </w:p>
    <w:p w14:paraId="55A38E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?000-- 1010----1- 00?0000110 1?0-1--010 0000---010 0000100000</w:t>
      </w:r>
    </w:p>
    <w:p w14:paraId="7E9A6F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-1011 1000000000 --00000100 0000100000 0z00001100</w:t>
      </w:r>
    </w:p>
    <w:p w14:paraId="05B5D9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-10 0010100110 0100000100 000000110z 111z000010 1001010100</w:t>
      </w:r>
    </w:p>
    <w:p w14:paraId="2C64D6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z01z10-0 0000000001 0000000001 0000010000 0000100001 0011000010</w:t>
      </w:r>
    </w:p>
    <w:p w14:paraId="3390E97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z10000 110z101000 010------- ---0011100 0000z00010 00?11??0??</w:t>
      </w:r>
    </w:p>
    <w:p w14:paraId="5958304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?00010 000?0001?1 ??????? </w:t>
      </w:r>
    </w:p>
    <w:p w14:paraId="2741BF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nary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06826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1000 0010100000 1010010000 0011000101 000111010- 1101-00000</w:t>
      </w:r>
    </w:p>
    <w:p w14:paraId="56A3FA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1000 0010000110 0-10100011 1111010010 0100100000</w:t>
      </w:r>
    </w:p>
    <w:p w14:paraId="6BC9388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0100 1011-10010 00000011z0 1000000000 0000100000 0101001100</w:t>
      </w:r>
    </w:p>
    <w:p w14:paraId="218A4B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10z010 0010100110 0100000100 z000001000 0110000010 100101z100</w:t>
      </w:r>
    </w:p>
    <w:p w14:paraId="519204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0010 0011000000 0010010000 0000010001 0000101000 0000000010</w:t>
      </w:r>
    </w:p>
    <w:p w14:paraId="69C54E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0z0000 0100101010 01110000-- -000011100 0000000011 1001000000</w:t>
      </w:r>
    </w:p>
    <w:p w14:paraId="515A63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394CE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trisignum</w:t>
      </w:r>
      <w:proofErr w:type="spellEnd"/>
    </w:p>
    <w:p w14:paraId="4EB7FE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z000 0010100z01 10z0010000 0010000z01 00011101z1 1101-00000</w:t>
      </w:r>
    </w:p>
    <w:p w14:paraId="03A3C68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000000 101000z000 0010000110 0-10100011 1111010011 0100100000</w:t>
      </w:r>
    </w:p>
    <w:p w14:paraId="3D0350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0100 1011-10010 00000011z0 1000000000 0000000000 0101001100</w:t>
      </w:r>
    </w:p>
    <w:p w14:paraId="433BDD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100010 0000100110 0100000100 0000001000 0111000000 0001010100</w:t>
      </w:r>
    </w:p>
    <w:p w14:paraId="6AA60A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11000000 0010z10000 0000010001 0000100000 0000000010</w:t>
      </w:r>
    </w:p>
    <w:p w14:paraId="7EE6D7D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0000 0100101000 0111100000 0000011100 0000000011 1001???000</w:t>
      </w:r>
    </w:p>
    <w:p w14:paraId="78F303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1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DE318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acent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C3AE0F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1 100--10000 0010000001 000111010- 1101-00000</w:t>
      </w:r>
    </w:p>
    <w:p w14:paraId="69D526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1000 0110000110 0-10100010 111100001? 0100??0000</w:t>
      </w:r>
    </w:p>
    <w:p w14:paraId="3135636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??1?1100 00101-1011 0000001111 100010?000 0000000000 0101001100</w:t>
      </w:r>
    </w:p>
    <w:p w14:paraId="6833B2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100010 0010100110 0100000100 0001001000 1110000010 1001010100</w:t>
      </w:r>
    </w:p>
    <w:p w14:paraId="224351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?010 0011000000 0010010000 -000010001 0000100000 0000000010</w:t>
      </w:r>
    </w:p>
    <w:p w14:paraId="0B8F0A9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100101000 0?11100000 00?0011100 000000001? ?0?1?0?000</w:t>
      </w:r>
    </w:p>
    <w:p w14:paraId="0996F0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EA43C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ephyr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DA1E8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10- 100--10000 0010000001 000111010- 1101-00000</w:t>
      </w:r>
    </w:p>
    <w:p w14:paraId="477419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1010001100 0010000110 0-10100011 1111000010 0100100000</w:t>
      </w:r>
    </w:p>
    <w:p w14:paraId="4BFEBEF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00 0011--0011 0000001111 100010?000 0000000000 0100001101</w:t>
      </w:r>
    </w:p>
    <w:p w14:paraId="06F0AE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100010 0010100110 0100000110 1001001000 0110000000 1001010100</w:t>
      </w:r>
    </w:p>
    <w:p w14:paraId="5A66E5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?010 0011000000 0010110000 0000010001 0000000000 0000000010</w:t>
      </w:r>
    </w:p>
    <w:p w14:paraId="387193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0000 0100101010 0?11100011 00?0011100 0000000011 10?111?000</w:t>
      </w:r>
    </w:p>
    <w:p w14:paraId="78403E1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39B0D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ridional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E4F145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1000 0000100001 1010010000 0010000z01 0001010111 1101-00000</w:t>
      </w:r>
    </w:p>
    <w:p w14:paraId="3ACB34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0000 1010000000 0010000110 0-10100011 1111010010 0100100000</w:t>
      </w:r>
    </w:p>
    <w:p w14:paraId="20A255E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0100 1011-10010 0000001100 1000000000 0000000000 0101001100</w:t>
      </w:r>
    </w:p>
    <w:p w14:paraId="0EC62FE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100010 0010100110 0100000100 0001001000 0111000010 1001010100</w:t>
      </w:r>
    </w:p>
    <w:p w14:paraId="642942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1000000 0010z10000 0000010001 0000001000 0000000010</w:t>
      </w:r>
    </w:p>
    <w:p w14:paraId="1DEE08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z10000 01001010z0 0111100010 0000011100 0000000011 1001???000</w:t>
      </w:r>
    </w:p>
    <w:p w14:paraId="4FD3C8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0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ACE52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ueller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85228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0000 001010010- 100--10000 0010000101 000111010- 1101-00000</w:t>
      </w:r>
    </w:p>
    <w:p w14:paraId="72EC3F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100000000 1011001000 0010?00110 0-10100011 1111?00010 0100100000</w:t>
      </w:r>
    </w:p>
    <w:p w14:paraId="6C3A303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0100 1011-00011 0000001100 100000?000 0000010000 0101001100</w:t>
      </w:r>
    </w:p>
    <w:p w14:paraId="0F590EB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100010 0000100110 0100000111 0001001000 0111000010 1001010100</w:t>
      </w:r>
    </w:p>
    <w:p w14:paraId="66956C3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?010 0010000000 0010010000 0000010001 0000000000 0000000010</w:t>
      </w:r>
    </w:p>
    <w:p w14:paraId="0D66A5D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z0000 0100101010 0?0------- ---0011100 0000000011 10?110?000</w:t>
      </w:r>
    </w:p>
    <w:p w14:paraId="35F449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7B74F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erua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E7331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0000 0010100000 100--10000 0010000101 000111010- 1101-00000</w:t>
      </w:r>
    </w:p>
    <w:p w14:paraId="343A44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0000 1010001100 0010000110 0-10100011 1111?00010 0100100000</w:t>
      </w:r>
    </w:p>
    <w:p w14:paraId="3A6C9D3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0100 1011-00011 00000011z0 100000?000 0000010000 0101001100</w:t>
      </w:r>
    </w:p>
    <w:p w14:paraId="73D93A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1100010 0000100110 0100000101 0001001000 0111000010 1001010100</w:t>
      </w:r>
    </w:p>
    <w:p w14:paraId="6FA243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?010 0010000000 0010011000 0000010001 0000100000 0000000010</w:t>
      </w:r>
    </w:p>
    <w:p w14:paraId="3F15CCD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z0000 0100101010 0?0------- ---0011100 0000000011 00?110?000</w:t>
      </w:r>
    </w:p>
    <w:p w14:paraId="426149C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95804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reagru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aphorn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0B923B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010000 0010100000 1010010000 00?0000101 000111010- 1101-00000</w:t>
      </w:r>
    </w:p>
    <w:p w14:paraId="499BF1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10100000 1010001000 0010000110 0-??100011 1111010010 0100100000</w:t>
      </w:r>
    </w:p>
    <w:p w14:paraId="7E88F90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0100 1011-10011 00000011z0 1000000000 000?100000 ?101001100</w:t>
      </w:r>
    </w:p>
    <w:p w14:paraId="67C637A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10?010 00001?0110 010000010? 1001001000 ?111000010 1001010100</w:t>
      </w:r>
    </w:p>
    <w:p w14:paraId="3A516E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?1010 0011000000 0010110000 0?00010001 000010z000 0010000010</w:t>
      </w:r>
    </w:p>
    <w:p w14:paraId="60FA18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z0000 0100101010 0111100011 0000011100 0000000011 10?1110000</w:t>
      </w:r>
    </w:p>
    <w:p w14:paraId="7592F7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230AD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yan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lbur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06D8B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z000101 000111010- 1101-00000</w:t>
      </w:r>
    </w:p>
    <w:p w14:paraId="457E10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0000 0011--0110 0-10100010 0000000010 0000100000</w:t>
      </w:r>
    </w:p>
    <w:p w14:paraId="105D367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011 0z000011z0 1000100000 0000100000 0100001100</w:t>
      </w:r>
    </w:p>
    <w:p w14:paraId="62FE195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z0000101 000000110z 1110000000 1001110100</w:t>
      </w:r>
    </w:p>
    <w:p w14:paraId="491EF0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0 0000010000 0000100000 0010000010</w:t>
      </w:r>
    </w:p>
    <w:p w14:paraId="42F78D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0 0000011100 0000000010 0001110000</w:t>
      </w:r>
    </w:p>
    <w:p w14:paraId="2DEB1C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?010 0?????? </w:t>
      </w:r>
    </w:p>
    <w:p w14:paraId="2FA54FE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yan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bi</w:t>
      </w:r>
      <w:proofErr w:type="spellEnd"/>
      <w:r w:rsidRPr="008D5BC7">
        <w:rPr>
          <w:rFonts w:ascii="Courier New" w:hAnsi="Courier New" w:cs="Courier New"/>
          <w:lang w:val="pt-BR"/>
        </w:rPr>
        <w:t xml:space="preserve">  </w:t>
      </w:r>
    </w:p>
    <w:p w14:paraId="73F825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z0010000 0010000101 000111010- 1101-00000</w:t>
      </w:r>
    </w:p>
    <w:p w14:paraId="11D374A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z0 z010000000 0011--0110 1?0-100010 0000000010 0000100000</w:t>
      </w:r>
    </w:p>
    <w:p w14:paraId="782EDA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011 0z000011z0 z000100000 00001z0000 0100001100</w:t>
      </w:r>
    </w:p>
    <w:p w14:paraId="388E88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z 1110000000 1001010100</w:t>
      </w:r>
    </w:p>
    <w:p w14:paraId="4F2315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--000000 0000z1100z z000010000 0000z00100 0010000010</w:t>
      </w:r>
    </w:p>
    <w:p w14:paraId="100B71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z00 0100101000 0111100011 0000011100 0000000010 0001110000</w:t>
      </w:r>
    </w:p>
    <w:p w14:paraId="22005D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30DE9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ynopotam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rgente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7CE71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1010000001 1100-10100 0000011101 0011010z0- 0001-00000</w:t>
      </w:r>
    </w:p>
    <w:p w14:paraId="55F09EA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1 0010010001 0010010110 0-11100010 0000000-10 0000100001</w:t>
      </w:r>
    </w:p>
    <w:p w14:paraId="0B02C9E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1??------ ----001111 0000100000 0000000000 1000001111</w:t>
      </w:r>
    </w:p>
    <w:p w14:paraId="050871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1-00111011 0000100100 1101010101 1000001100 111z01-101 1011011100</w:t>
      </w:r>
    </w:p>
    <w:p w14:paraId="300902C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1111110 z100000000 0000000001 0000010001 000000z001 0010000110</w:t>
      </w:r>
    </w:p>
    <w:p w14:paraId="64BC2A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1111110 0100101010 0111?????? ??02010--- 0000010010 0111110001</w:t>
      </w:r>
    </w:p>
    <w:p w14:paraId="21C81E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1100000000 000?00?0?0 ??11100 </w:t>
      </w:r>
    </w:p>
    <w:p w14:paraId="153B11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Cyphocharax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spilo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162C4A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--10--00 000-000001 </w:t>
      </w:r>
      <w:proofErr w:type="gramStart"/>
      <w:r>
        <w:rPr>
          <w:rFonts w:ascii="Courier New" w:hAnsi="Courier New" w:cs="Courier New"/>
          <w:lang w:val="en-US"/>
        </w:rPr>
        <w:t>100?-</w:t>
      </w:r>
      <w:proofErr w:type="gramEnd"/>
      <w:r>
        <w:rPr>
          <w:rFonts w:ascii="Courier New" w:hAnsi="Courier New" w:cs="Courier New"/>
          <w:lang w:val="en-US"/>
        </w:rPr>
        <w:t>10101 0000000100 0001110111 1110000100</w:t>
      </w:r>
    </w:p>
    <w:p w14:paraId="3C22C0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z0010 001z000000 ?000000000 0-0-110010 000----001 00000-0000</w:t>
      </w:r>
    </w:p>
    <w:p w14:paraId="1C5102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--- 0--------- ------0000 ---------- ---1100000 0000000-00</w:t>
      </w:r>
    </w:p>
    <w:p w14:paraId="6AD5A7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000010 1011110010 0100000001 1001110111 11??00-010 100000-100</w:t>
      </w:r>
    </w:p>
    <w:p w14:paraId="21896A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1000 0010000100 1000000001 0000000001 1001101001 1001000111</w:t>
      </w:r>
    </w:p>
    <w:p w14:paraId="2FD88B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0111101000 000------- ---0000--- 000000000- -1-?00?000</w:t>
      </w:r>
    </w:p>
    <w:p w14:paraId="217323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?2?0?0 ??11110 </w:t>
      </w:r>
    </w:p>
    <w:p w14:paraId="59239D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euter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guape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6662C0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0 1011010010 1001000101 0001z1010- 1101-00000</w:t>
      </w:r>
    </w:p>
    <w:p w14:paraId="58B3EB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101z000000 0010000110 0-10100010 0000010010 0000100000</w:t>
      </w:r>
    </w:p>
    <w:p w14:paraId="09598B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100-1111 01000011z0 1100100100 0000000000 0z00001100</w:t>
      </w:r>
    </w:p>
    <w:p w14:paraId="4B5348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z000001100 0110000000 1001z10100</w:t>
      </w:r>
    </w:p>
    <w:p w14:paraId="5518CF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z0000000 0000000001 0000010001 0000z01001 0001000110</w:t>
      </w:r>
    </w:p>
    <w:p w14:paraId="33EA82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0------- ---0011100 0000000010 0001110000</w:t>
      </w:r>
    </w:p>
    <w:p w14:paraId="46AFDE8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?0 ??11000 </w:t>
      </w:r>
    </w:p>
    <w:p w14:paraId="63F7D6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euter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ange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5E70C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10100?0 1001000101 000101010- 1101-00000</w:t>
      </w:r>
    </w:p>
    <w:p w14:paraId="7BCC8B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1011000000 0010000110 0-10100010 0000011010 0000100000</w:t>
      </w:r>
    </w:p>
    <w:p w14:paraId="711BE7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100-1111 0100001110 1100100100 000?000000 z000001110</w:t>
      </w:r>
    </w:p>
    <w:p w14:paraId="568FE3E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1 1001110100</w:t>
      </w:r>
    </w:p>
    <w:p w14:paraId="69278F6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1-0001 0?00010001 0000001001 0001000110</w:t>
      </w:r>
    </w:p>
    <w:p w14:paraId="2DB544E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11000 0101101000 010------- ---0011100 0000000010 0?01???0??</w:t>
      </w:r>
    </w:p>
    <w:p w14:paraId="1E2012C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?0000?0 ??????? </w:t>
      </w:r>
    </w:p>
    <w:p w14:paraId="4F7D281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iapom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peculiferum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F79003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10000101 000111010- 1101-00000</w:t>
      </w:r>
    </w:p>
    <w:p w14:paraId="3009CE0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0000 0011--0110 1?0-100010 0000000010 0000100000</w:t>
      </w:r>
    </w:p>
    <w:p w14:paraId="033144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-1011 0000001110 1000100000 0000100000 0100001100</w:t>
      </w:r>
    </w:p>
    <w:p w14:paraId="1417DC7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z0110 0100000101 0000001100 0110000000 1001z10100</w:t>
      </w:r>
    </w:p>
    <w:p w14:paraId="72712AF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0010 00--000000 0000001000 0000010000 00001z0100 0010000z10</w:t>
      </w:r>
    </w:p>
    <w:p w14:paraId="7A8AAB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100 0100101000 01111000?? 0000011100 000000-110 0001110000</w:t>
      </w:r>
    </w:p>
    <w:p w14:paraId="34E943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100?010 11????? </w:t>
      </w:r>
    </w:p>
    <w:p w14:paraId="73E07FF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iapom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erofal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69B0E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1 1010010000 0010000101 000111010? 1101?00000</w:t>
      </w:r>
    </w:p>
    <w:p w14:paraId="0583C1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??00 001z??0110 1?0?100010 0000000010 0000100000</w:t>
      </w:r>
    </w:p>
    <w:p w14:paraId="2A9049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?1011 0z000011z0 1100100000 0000100000 0100001100</w:t>
      </w:r>
    </w:p>
    <w:p w14:paraId="7C6B78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11z0000000 1001110100</w:t>
      </w:r>
    </w:p>
    <w:p w14:paraId="41FEFB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010 00??000000 00001?1000 0000010000 0000100000 0010000010</w:t>
      </w:r>
    </w:p>
    <w:p w14:paraId="6E08D6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100 0100101000 011110000? 0000011100 000000?110 0001110000</w:t>
      </w:r>
    </w:p>
    <w:p w14:paraId="6410A2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00000000 0001000010 11????? </w:t>
      </w:r>
    </w:p>
    <w:p w14:paraId="6D3EAF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istichod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cula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8E47D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--10--00 0?1-00010- </w:t>
      </w:r>
      <w:proofErr w:type="gramStart"/>
      <w:r w:rsidRPr="008D5BC7">
        <w:rPr>
          <w:rFonts w:ascii="Courier New" w:hAnsi="Courier New" w:cs="Courier New"/>
          <w:lang w:val="pt-BR"/>
        </w:rPr>
        <w:t>100?-</w:t>
      </w:r>
      <w:proofErr w:type="gramEnd"/>
      <w:r w:rsidRPr="008D5BC7">
        <w:rPr>
          <w:rFonts w:ascii="Courier New" w:hAnsi="Courier New" w:cs="Courier New"/>
          <w:lang w:val="pt-BR"/>
        </w:rPr>
        <w:t>13101 00?z000100 0001110110 0110000100</w:t>
      </w:r>
    </w:p>
    <w:p w14:paraId="10C15BD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10 00100----- 0000000000 0-0-01?010 00-----000 000-1-0000</w:t>
      </w:r>
    </w:p>
    <w:p w14:paraId="64ED7B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</w:t>
      </w:r>
      <w:proofErr w:type="gramStart"/>
      <w:r w:rsidRPr="008D5BC7">
        <w:rPr>
          <w:rFonts w:ascii="Courier New" w:hAnsi="Courier New" w:cs="Courier New"/>
          <w:lang w:val="pt-BR"/>
        </w:rPr>
        <w:t>000?---</w:t>
      </w:r>
      <w:proofErr w:type="gramEnd"/>
      <w:r w:rsidRPr="008D5BC7">
        <w:rPr>
          <w:rFonts w:ascii="Courier New" w:hAnsi="Courier New" w:cs="Courier New"/>
          <w:lang w:val="pt-BR"/>
        </w:rPr>
        <w:t>0 0010------ -----00000 --0011--10 0001100010 ?000000-00</w:t>
      </w:r>
    </w:p>
    <w:p w14:paraId="05BA387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010 0001100000 0100000111 1000001101 1100000010 10000z-000</w:t>
      </w:r>
    </w:p>
    <w:p w14:paraId="5414A6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??0- 0010000100 100000000- -?1-000001 1011111001 1101000101</w:t>
      </w:r>
    </w:p>
    <w:p w14:paraId="373296B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0000 0100011000 000------- ---1000--- 0000001010 01-0011000</w:t>
      </w:r>
    </w:p>
    <w:p w14:paraId="2ACBBB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?01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4E8B8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Engraulisom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aeniatum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EF5DB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-000 000-</w:t>
      </w:r>
      <w:proofErr w:type="gramStart"/>
      <w:r w:rsidRPr="008D5BC7">
        <w:rPr>
          <w:rFonts w:ascii="Courier New" w:hAnsi="Courier New" w:cs="Courier New"/>
          <w:lang w:val="pt-BR"/>
        </w:rPr>
        <w:t>z00z00</w:t>
      </w:r>
      <w:proofErr w:type="gramEnd"/>
      <w:r w:rsidRPr="008D5BC7">
        <w:rPr>
          <w:rFonts w:ascii="Courier New" w:hAnsi="Courier New" w:cs="Courier New"/>
          <w:lang w:val="pt-BR"/>
        </w:rPr>
        <w:t xml:space="preserve"> 1000-10101 00?0000100 000111010- 0-10001001</w:t>
      </w:r>
    </w:p>
    <w:p w14:paraId="48F444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11-- 0000000000 10z--00-11 0-0-101010 0010---010 0000100000</w:t>
      </w:r>
    </w:p>
    <w:p w14:paraId="5E0150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00001100 </w:t>
      </w:r>
      <w:proofErr w:type="gramStart"/>
      <w:r w:rsidRPr="008D5BC7">
        <w:rPr>
          <w:rFonts w:ascii="Courier New" w:hAnsi="Courier New" w:cs="Courier New"/>
          <w:lang w:val="pt-BR"/>
        </w:rPr>
        <w:t>0010?-</w:t>
      </w:r>
      <w:proofErr w:type="gramEnd"/>
      <w:r w:rsidRPr="008D5BC7">
        <w:rPr>
          <w:rFonts w:ascii="Courier New" w:hAnsi="Courier New" w:cs="Courier New"/>
          <w:lang w:val="pt-BR"/>
        </w:rPr>
        <w:t>1011 0000000000 --00100000 0010100000 0100001000</w:t>
      </w:r>
    </w:p>
    <w:p w14:paraId="738C90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000 0000000101 1001001001 111100?0?? 11--10-100</w:t>
      </w:r>
    </w:p>
    <w:p w14:paraId="728EF2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z1011---1 0010000000 000001011- -001011000 0000100100 0010000010</w:t>
      </w:r>
    </w:p>
    <w:p w14:paraId="70FC1C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1000 0000100000 00???????? ???0011001 0100000011 00?1110000</w:t>
      </w:r>
    </w:p>
    <w:p w14:paraId="12EA08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1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74ED5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x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radox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64F958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1010000 000z000101 000101010- 1101-00001</w:t>
      </w:r>
    </w:p>
    <w:p w14:paraId="162865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0 0011010000 0010000110 0-10100010 0000000-10 0000100000</w:t>
      </w:r>
    </w:p>
    <w:p w14:paraId="26C65EC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1 00??------ -10-001111 0000100010 00-0000000 1000001110</w:t>
      </w:r>
    </w:p>
    <w:p w14:paraId="232EF4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0 0010100110 0100000100 z000001100 1111000001 1001010100</w:t>
      </w:r>
    </w:p>
    <w:p w14:paraId="5B53799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00000000 0000000001 0000010001 0000z01001 0001000110</w:t>
      </w:r>
    </w:p>
    <w:p w14:paraId="2C6B9A2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0------- ---0001100 0000000010 0001111000</w:t>
      </w:r>
    </w:p>
    <w:p w14:paraId="370581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?0 ??11100 </w:t>
      </w:r>
    </w:p>
    <w:p w14:paraId="6955CD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ale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umeral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BAF983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1 101000010- 1z00-10110 0000010101 000101010- 0001-00100</w:t>
      </w:r>
    </w:p>
    <w:p w14:paraId="3A6E736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1 0010010001 0010z10110 0-11100010 0000000-10 0000100001</w:t>
      </w:r>
    </w:p>
    <w:p w14:paraId="3A4D397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1??------ ----001111 0000100010 0000000000 1000001111</w:t>
      </w:r>
    </w:p>
    <w:p w14:paraId="3FA1586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z011 0000100100 1101010100 1000001100 111z01-101 101z011100</w:t>
      </w:r>
    </w:p>
    <w:p w14:paraId="2BCA26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z111110 1z00000000 0000000001 0000010001 0000001001 0010000110</w:t>
      </w:r>
    </w:p>
    <w:p w14:paraId="0526E7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110 0101101010 0111100000 0002010--- 0000010010 0111110001</w:t>
      </w:r>
    </w:p>
    <w:p w14:paraId="408E2B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100000000 000?0010?0 ??11100 </w:t>
      </w:r>
    </w:p>
    <w:p w14:paraId="292E2D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rundul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ogot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B8E43D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00011000 0?10100000 </w:t>
      </w:r>
      <w:proofErr w:type="gramStart"/>
      <w:r w:rsidRPr="008D5BC7">
        <w:rPr>
          <w:rFonts w:ascii="Courier New" w:hAnsi="Courier New" w:cs="Courier New"/>
          <w:lang w:val="pt-BR"/>
        </w:rPr>
        <w:t>100?-</w:t>
      </w:r>
      <w:proofErr w:type="gramEnd"/>
      <w:r w:rsidRPr="008D5BC7">
        <w:rPr>
          <w:rFonts w:ascii="Courier New" w:hAnsi="Courier New" w:cs="Courier New"/>
          <w:lang w:val="pt-BR"/>
        </w:rPr>
        <w:t>10000 0000000101 00011111?? 1101-00000</w:t>
      </w:r>
    </w:p>
    <w:p w14:paraId="4BCE46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 xml:space="preserve">00--1000-- 101-0--01- </w:t>
      </w:r>
      <w:proofErr w:type="gramStart"/>
      <w:r w:rsidRPr="008D5BC7">
        <w:rPr>
          <w:rFonts w:ascii="Courier New" w:hAnsi="Courier New" w:cs="Courier New"/>
          <w:lang w:val="pt-BR"/>
        </w:rPr>
        <w:t>00?--</w:t>
      </w:r>
      <w:proofErr w:type="gramEnd"/>
      <w:r w:rsidRPr="008D5BC7">
        <w:rPr>
          <w:rFonts w:ascii="Courier New" w:hAnsi="Courier New" w:cs="Courier New"/>
          <w:lang w:val="pt-BR"/>
        </w:rPr>
        <w:t>?0--- 100-110010 0000000-10 0000100000</w:t>
      </w:r>
    </w:p>
    <w:p w14:paraId="436B1FA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000 0000------ -1100?1111 00001z0000 000?100000 ?000001101</w:t>
      </w:r>
    </w:p>
    <w:p w14:paraId="7FA95DC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1 111z000010 10010101?0</w:t>
      </w:r>
    </w:p>
    <w:p w14:paraId="1F7F39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zz0101010 0000000001 000000000z 0000010000 0000110001 0011000110</w:t>
      </w:r>
    </w:p>
    <w:p w14:paraId="6EC1D2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0 0100101000 010------- ---0011100 0-10000010 0??1???0??</w:t>
      </w:r>
    </w:p>
    <w:p w14:paraId="1CB795E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??001?1 ??11000 </w:t>
      </w:r>
    </w:p>
    <w:p w14:paraId="49FEDD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ymnocharacin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erg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174A6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-0100000 1000-10000 0000001101 000111010- 1z01-00010</w:t>
      </w:r>
    </w:p>
    <w:p w14:paraId="0318F3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--1-00-- 1010001000 ?0?0000110 0---110010 0000000010 0000100000</w:t>
      </w:r>
    </w:p>
    <w:p w14:paraId="6F4180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10 00100-1111 1000001100 1100000000 0000000000 0000001100</w:t>
      </w:r>
    </w:p>
    <w:p w14:paraId="3EE453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0 1000001101 1110000010 1001010100</w:t>
      </w:r>
    </w:p>
    <w:p w14:paraId="58684A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010 0000000001 0010000000 1000010000 0000110101 0011000110</w:t>
      </w:r>
    </w:p>
    <w:p w14:paraId="33F6985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0 01001010z0 010------- ---001???? 0-10-00011 00?1110000</w:t>
      </w:r>
    </w:p>
    <w:p w14:paraId="163F99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</w:t>
      </w:r>
      <w:proofErr w:type="gramStart"/>
      <w:r w:rsidRPr="008D5BC7">
        <w:rPr>
          <w:rFonts w:ascii="Courier New" w:hAnsi="Courier New" w:cs="Courier New"/>
          <w:lang w:val="pt-BR"/>
        </w:rPr>
        <w:t>001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0F55C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ymnocorymb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ernetz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FE2D34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z001000101 001001010- 1101-00000</w:t>
      </w:r>
    </w:p>
    <w:p w14:paraId="3BCF6A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--0010 0000100000</w:t>
      </w:r>
    </w:p>
    <w:p w14:paraId="1F2D4E2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000 1000z00000 001?000000 0000001100</w:t>
      </w:r>
    </w:p>
    <w:p w14:paraId="281C33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0000001 1001010100</w:t>
      </w:r>
    </w:p>
    <w:p w14:paraId="5D035A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00000000 0000000001 0000010000 0000001001 0011000110</w:t>
      </w:r>
    </w:p>
    <w:p w14:paraId="64B31E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111110 0z00101000 0111?????? ???0011100 0-10z11010 0001110000</w:t>
      </w:r>
    </w:p>
    <w:p w14:paraId="469CDAA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1000 000??0z0?0 ??11000 </w:t>
      </w:r>
    </w:p>
    <w:p w14:paraId="0A7D7B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aseman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nana</w:t>
      </w:r>
      <w:r w:rsidRPr="008D5BC7">
        <w:rPr>
          <w:rFonts w:ascii="Courier New" w:hAnsi="Courier New" w:cs="Courier New"/>
          <w:lang w:val="pt-BR"/>
        </w:rPr>
        <w:t xml:space="preserve">   </w:t>
      </w:r>
    </w:p>
    <w:p w14:paraId="0B0840F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00 0001000101 00011z010- 1101-00000</w:t>
      </w:r>
    </w:p>
    <w:p w14:paraId="56B00B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1-- 1010000000 0010000-10 100-100010 0000--0010 0000100000</w:t>
      </w:r>
    </w:p>
    <w:p w14:paraId="3AA6F5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z000 --00100000 0001000000 0000001101</w:t>
      </w:r>
    </w:p>
    <w:p w14:paraId="322269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00100-10 0010100110 0100000101 0000001100 011z000000 1001010100</w:t>
      </w:r>
    </w:p>
    <w:p w14:paraId="6D2348B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0010 0000000000 0000000001 0000010000 0000100001 0011000110</w:t>
      </w:r>
    </w:p>
    <w:p w14:paraId="7DA990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0 1100101000 010------- ---0011100 0000000010 00?1110000</w:t>
      </w:r>
    </w:p>
    <w:p w14:paraId="6D1036E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</w:t>
      </w:r>
      <w:proofErr w:type="gramStart"/>
      <w:r w:rsidRPr="008D5BC7">
        <w:rPr>
          <w:rFonts w:ascii="Courier New" w:hAnsi="Courier New" w:cs="Courier New"/>
          <w:lang w:val="pt-BR"/>
        </w:rPr>
        <w:t>0?z</w:t>
      </w:r>
      <w:proofErr w:type="gramEnd"/>
      <w:r w:rsidRPr="008D5BC7">
        <w:rPr>
          <w:rFonts w:ascii="Courier New" w:hAnsi="Courier New" w:cs="Courier New"/>
          <w:lang w:val="pt-BR"/>
        </w:rPr>
        <w:t xml:space="preserve"> ??11000 </w:t>
      </w:r>
    </w:p>
    <w:p w14:paraId="221615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mi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ari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44F3F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10010000 000z000101 0001110z0- 1101-00000</w:t>
      </w:r>
    </w:p>
    <w:p w14:paraId="2F30C1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0000 0011--0110 0-10100010 0000000010 0000100000</w:t>
      </w:r>
    </w:p>
    <w:p w14:paraId="7C7E6D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z-1z11 000000111z 1100100000 0010010000 0000001100</w:t>
      </w:r>
    </w:p>
    <w:p w14:paraId="19409B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1000000 1001010100</w:t>
      </w:r>
    </w:p>
    <w:p w14:paraId="5EA5A0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z 0000010001 0000100000 0010000010</w:t>
      </w:r>
    </w:p>
    <w:p w14:paraId="130DFB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1??????? ???0011100 0000000010 0001110000</w:t>
      </w:r>
    </w:p>
    <w:p w14:paraId="1A7523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 xml:space="preserve">0-00000000 000000?0?0 0?????? </w:t>
      </w:r>
    </w:p>
    <w:p w14:paraId="1AD272F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1173D0">
        <w:rPr>
          <w:rFonts w:ascii="Times New Roman" w:hAnsi="Times New Roman" w:cs="Times New Roman"/>
          <w:i/>
          <w:iCs/>
          <w:lang w:val="pt-BR"/>
        </w:rPr>
        <w:t>Hemibrycon</w:t>
      </w:r>
      <w:proofErr w:type="spellEnd"/>
      <w:r w:rsidRPr="001173D0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1173D0">
        <w:rPr>
          <w:rFonts w:ascii="Times New Roman" w:hAnsi="Times New Roman" w:cs="Times New Roman"/>
          <w:i/>
          <w:iCs/>
          <w:lang w:val="pt-BR"/>
        </w:rPr>
        <w:t>surinamensis</w:t>
      </w:r>
      <w:proofErr w:type="spellEnd"/>
      <w:r w:rsidRPr="001173D0">
        <w:rPr>
          <w:rFonts w:ascii="Courier New" w:hAnsi="Courier New" w:cs="Courier New"/>
          <w:lang w:val="pt-BR"/>
        </w:rPr>
        <w:t xml:space="preserve"> </w:t>
      </w:r>
    </w:p>
    <w:p w14:paraId="169192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1000011000 0010100000 1010010000 0000000101 000111010- 1101-00000</w:t>
      </w:r>
    </w:p>
    <w:p w14:paraId="69A27CE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010000000 ?01???0000 0011--0110 0-??100010 0000000-10 0000100000</w:t>
      </w:r>
    </w:p>
    <w:p w14:paraId="199E83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010011100 0010z-1011 0z00001111 1000100000 0010010000 0z00001100</w:t>
      </w:r>
    </w:p>
    <w:p w14:paraId="712BBB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000100010 0010100110 0100000101 0000001100 011z000000 1001010100</w:t>
      </w:r>
    </w:p>
    <w:p w14:paraId="35C1666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??10 0010000000 000000000z 0?00010001 0000100000 0010000010</w:t>
      </w:r>
    </w:p>
    <w:p w14:paraId="5782BE0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100 0100101000 011????0?? ??00011100 0000000010 0001110000</w:t>
      </w:r>
    </w:p>
    <w:p w14:paraId="4DC21F3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000?010 0?????? </w:t>
      </w:r>
    </w:p>
    <w:p w14:paraId="2B344BB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emigramm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bleheri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104856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1000010000 001000010- 1011010010 100z000101 000111010- 1101-00000</w:t>
      </w:r>
    </w:p>
    <w:p w14:paraId="421B57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00100010 1010000000 0010000110 1?0-110010 0000--0010 0000100000</w:t>
      </w:r>
    </w:p>
    <w:p w14:paraId="2E05C8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10001100 00100-1011 110000z000 1000000100 000z000000 0000001100</w:t>
      </w:r>
    </w:p>
    <w:p w14:paraId="2EF301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z000000 1001010100</w:t>
      </w:r>
    </w:p>
    <w:p w14:paraId="3B9176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10000000 0000000001 0000010001 z000000001 00z1000110</w:t>
      </w:r>
    </w:p>
    <w:p w14:paraId="5674E7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10000 0100101000 01110000-- -010011100 0000001010 0001110000</w:t>
      </w:r>
    </w:p>
    <w:p w14:paraId="5DE3FC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?0 ??11000 </w:t>
      </w:r>
    </w:p>
    <w:p w14:paraId="0E4DBF5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migramm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rythrozo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7B205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00 1001000101 000111010- 1101-00000</w:t>
      </w:r>
    </w:p>
    <w:p w14:paraId="637DA5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11-- 101000-000 00100?0110 1?0-110010 0000000010 0000100000</w:t>
      </w:r>
    </w:p>
    <w:p w14:paraId="664BBF9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100-1011 11000011z0 1100100000 0001000000 0000001100</w:t>
      </w:r>
    </w:p>
    <w:p w14:paraId="0302CB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?111000000 1001010100</w:t>
      </w:r>
    </w:p>
    <w:p w14:paraId="1D3AED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0010 0010000000 0000010001 000001000z 0000000001 0011000110</w:t>
      </w:r>
    </w:p>
    <w:p w14:paraId="78B141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0101000 01111010z0 10000?1100 0000z0z010 00?1?10010</w:t>
      </w:r>
    </w:p>
    <w:p w14:paraId="4318D9D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00?0 001zz00 </w:t>
      </w:r>
    </w:p>
    <w:p w14:paraId="2B6A431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migramm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ulrey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69D448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1001000101 000101010- 1101-00000</w:t>
      </w:r>
    </w:p>
    <w:p w14:paraId="7A5A50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1?10100010 0000000010 0000100000</w:t>
      </w:r>
    </w:p>
    <w:p w14:paraId="75CB27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z0 1000100000 001z000000 0000001100</w:t>
      </w:r>
    </w:p>
    <w:p w14:paraId="0DC000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0110 0100000101 0000001100 011z000000 1001010100</w:t>
      </w:r>
    </w:p>
    <w:p w14:paraId="19D7B1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z1010 0010000000 0000000001 0000010001 000000z001 0011000110</w:t>
      </w:r>
    </w:p>
    <w:p w14:paraId="02CC278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000 0100101000 011110000z 1000011100 0000z01010 0001110000</w:t>
      </w:r>
    </w:p>
    <w:p w14:paraId="6D14AE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?0z00 000?00?0?0 ??11100 </w:t>
      </w:r>
    </w:p>
    <w:p w14:paraId="4D894C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emigramm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uniline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2757AD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z 1011010000 1001000101 000101010- 1101-00000</w:t>
      </w:r>
    </w:p>
    <w:p w14:paraId="69B57B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100-100010 0000000010 0000100000</w:t>
      </w:r>
    </w:p>
    <w:p w14:paraId="723DBE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10 1z00100000 00zz000000 0z00001100</w:t>
      </w:r>
    </w:p>
    <w:p w14:paraId="45D11A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?010 0010100110 0100000101 z000001100 011z000000 1001010100</w:t>
      </w:r>
    </w:p>
    <w:p w14:paraId="01F758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z0111010 00z0000000 00000?0001 0000010001 0000100001 0011000110</w:t>
      </w:r>
    </w:p>
    <w:p w14:paraId="090146D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z00 0z00101000 0111100000 0000011100 0000z01010 00011??0??</w:t>
      </w:r>
    </w:p>
    <w:p w14:paraId="1107C4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00000100 000?000000 ??11100 </w:t>
      </w:r>
    </w:p>
    <w:p w14:paraId="71FC19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lastRenderedPageBreak/>
        <w:t>Hemiod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cf.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thayeria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6F7A30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-10--00 001-000001 1011010011 0000000100 0001110111 0110000100</w:t>
      </w:r>
    </w:p>
    <w:p w14:paraId="3DAB6F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0000 0011110000 1100000010 0-0-110010 000000z001 00000-0000</w:t>
      </w:r>
    </w:p>
    <w:p w14:paraId="74D374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00------ ----1-1110 110-----10 ---0100000 0000001000</w:t>
      </w:r>
    </w:p>
    <w:p w14:paraId="6F2528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01100010 0100000011 1000001101 1100000010 1000111100</w:t>
      </w:r>
    </w:p>
    <w:p w14:paraId="7FA2A4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1000 0010000100 1000000001 0000000001 1001110001 0000000111</w:t>
      </w:r>
    </w:p>
    <w:p w14:paraId="1D8C3D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10000000 0111011000 000------- ---0001000 000000000- </w:t>
      </w:r>
      <w:proofErr w:type="gramStart"/>
      <w:r w:rsidRPr="008D5BC7">
        <w:rPr>
          <w:rFonts w:ascii="Courier New" w:hAnsi="Courier New" w:cs="Courier New"/>
          <w:lang w:val="pt-BR"/>
        </w:rPr>
        <w:t>-?-</w:t>
      </w:r>
      <w:proofErr w:type="gramEnd"/>
      <w:r w:rsidRPr="008D5BC7">
        <w:rPr>
          <w:rFonts w:ascii="Courier New" w:hAnsi="Courier New" w:cs="Courier New"/>
          <w:lang w:val="pt-BR"/>
        </w:rPr>
        <w:t>0011000</w:t>
      </w:r>
    </w:p>
    <w:p w14:paraId="281B65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2 000?0010?0 ??11110 </w:t>
      </w:r>
    </w:p>
    <w:p w14:paraId="3E02F0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ter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crolep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1C535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z001000111 0001010110 1100000001</w:t>
      </w:r>
    </w:p>
    <w:p w14:paraId="559FAE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10 0?00010000 10-0110-10 0-11110010 0000000-10 0000100000</w:t>
      </w:r>
    </w:p>
    <w:p w14:paraId="69F83F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0??------ ----001111 0000?00010 00-?000000 0000001z10</w:t>
      </w:r>
    </w:p>
    <w:p w14:paraId="739B6C2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1 000110z0z0 0100000111 1000001100 0110000001 1001110110</w:t>
      </w:r>
    </w:p>
    <w:p w14:paraId="2C91A5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10000100 01000z0000 0?0001?001 0001101001 0010000110</w:t>
      </w:r>
    </w:p>
    <w:p w14:paraId="6A9597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z0 0100z01000 01110000-- -?00011100 0000000010 00?1110010</w:t>
      </w:r>
    </w:p>
    <w:p w14:paraId="07D2D6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10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E68AD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ollandichthy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ultifascia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0C640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00010000 0z10000000 </w:t>
      </w:r>
      <w:proofErr w:type="gramStart"/>
      <w:r w:rsidRPr="008D5BC7">
        <w:rPr>
          <w:rFonts w:ascii="Courier New" w:hAnsi="Courier New" w:cs="Courier New"/>
          <w:lang w:val="pt-BR"/>
        </w:rPr>
        <w:t>100?-</w:t>
      </w:r>
      <w:proofErr w:type="gramEnd"/>
      <w:r w:rsidRPr="008D5BC7">
        <w:rPr>
          <w:rFonts w:ascii="Courier New" w:hAnsi="Courier New" w:cs="Courier New"/>
          <w:lang w:val="pt-BR"/>
        </w:rPr>
        <w:t>10z00 000z0z0101 000101010- 1101-00000</w:t>
      </w:r>
    </w:p>
    <w:p w14:paraId="6093F8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201011-- 1010000000 0010000110 100-100010 0000000-10 0000100000</w:t>
      </w:r>
    </w:p>
    <w:p w14:paraId="27B624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-1011 0100001111 1000100000 0001000000 000000111z</w:t>
      </w:r>
    </w:p>
    <w:p w14:paraId="119EB30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-10 0010100110 0100000100 1000001100 011z000z01 100101z100</w:t>
      </w:r>
    </w:p>
    <w:p w14:paraId="1046A4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100010100 0000101001 001z000110</w:t>
      </w:r>
    </w:p>
    <w:p w14:paraId="0120B8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11100010 0000011100 0000000010 0?011??0??</w:t>
      </w:r>
    </w:p>
    <w:p w14:paraId="5F43D1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1000000 1111000 </w:t>
      </w:r>
    </w:p>
    <w:p w14:paraId="47BD99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oplia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cf.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labaric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FAC03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--01 0?0-00011- 0-</w:t>
      </w:r>
      <w:proofErr w:type="gramStart"/>
      <w:r w:rsidRPr="008D5BC7">
        <w:rPr>
          <w:rFonts w:ascii="Courier New" w:hAnsi="Courier New" w:cs="Courier New"/>
          <w:lang w:val="pt-BR"/>
        </w:rPr>
        <w:t>0?-</w:t>
      </w:r>
      <w:proofErr w:type="gramEnd"/>
      <w:r w:rsidRPr="008D5BC7">
        <w:rPr>
          <w:rFonts w:ascii="Courier New" w:hAnsi="Courier New" w:cs="Courier New"/>
          <w:lang w:val="pt-BR"/>
        </w:rPr>
        <w:t>10111 00--0--100 010111010- 0111-1---0</w:t>
      </w:r>
    </w:p>
    <w:p w14:paraId="150130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00000000 ---000-000 1000000000 0-0-100010 ???0000-10 0000100000</w:t>
      </w:r>
    </w:p>
    <w:p w14:paraId="69C0C9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0??------ ----001111 0000?00010 0000000011 000000??-0</w:t>
      </w:r>
    </w:p>
    <w:p w14:paraId="240A95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-11 00011-0000 1110--0111 1000001101 1100?01101 101000-100</w:t>
      </w:r>
    </w:p>
    <w:p w14:paraId="450E0D3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z001100 0000000?11 -0101-000? 0001000001 0000100001 1100000100</w:t>
      </w:r>
    </w:p>
    <w:p w14:paraId="471E3FA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210000000 0000000000 000------- ---0001001 0100000010 0001101-00</w:t>
      </w:r>
    </w:p>
    <w:p w14:paraId="6E7C3A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10?1 0?00000 </w:t>
      </w:r>
    </w:p>
    <w:p w14:paraId="2EE450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opl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oethei</w:t>
      </w:r>
      <w:proofErr w:type="spellEnd"/>
    </w:p>
    <w:p w14:paraId="07DFBB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1 101101001z z001000111 0001010110 1101-00000</w:t>
      </w:r>
    </w:p>
    <w:p w14:paraId="2D2C8A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-- 10000--000 10-00?0-10 1?10110010 0000000-10 0000100000</w:t>
      </w:r>
    </w:p>
    <w:p w14:paraId="20D90A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0??------ ----001111 0000?00010 00-?000000 0000001z00</w:t>
      </w:r>
    </w:p>
    <w:p w14:paraId="4163313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1 0001100zz0 0100000100 1000001101 111z000000 1001z10110</w:t>
      </w:r>
    </w:p>
    <w:p w14:paraId="156325E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1010 0z10000100 0000010000 0?00010000 0001100000 0010000010</w:t>
      </w:r>
    </w:p>
    <w:p w14:paraId="17B1E7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1 01110000-- -??0011100 0000000010 00?1110010</w:t>
      </w:r>
    </w:p>
    <w:p w14:paraId="1F0A4E5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00010 000?</w:t>
      </w:r>
      <w:proofErr w:type="gramStart"/>
      <w:r>
        <w:rPr>
          <w:rFonts w:ascii="Courier New" w:hAnsi="Courier New" w:cs="Courier New"/>
          <w:lang w:val="en-US"/>
        </w:rPr>
        <w:t>00100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696C7F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yphesso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nisitsi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025303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z00 1010010000 z001000101 000101010- 1101-00000</w:t>
      </w:r>
    </w:p>
    <w:p w14:paraId="45CB15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10000000 0010000110 100-100010 0000000110 0000100000</w:t>
      </w:r>
    </w:p>
    <w:p w14:paraId="1B1077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z0011100 00100-1011 0100001z00 1z00000100 0000000000 0000001100</w:t>
      </w:r>
    </w:p>
    <w:p w14:paraId="61B9B79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z00100010 0010100110 0100000101 0000001100 011z000000 1001010100</w:t>
      </w:r>
    </w:p>
    <w:p w14:paraId="2CC41FE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1010 0000000000 00000?0001 0000010001 0000101001 0011000110</w:t>
      </w:r>
    </w:p>
    <w:p w14:paraId="7B09904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z00 0100101000 0111100000 0000011100 0000000010 0001110000</w:t>
      </w:r>
    </w:p>
    <w:p w14:paraId="38F1C5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?000000 ??11000 </w:t>
      </w:r>
    </w:p>
    <w:p w14:paraId="2E3545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bifasciatu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4CBB53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0 10z0010000 z001000101 000101010- 1101-00000</w:t>
      </w:r>
    </w:p>
    <w:p w14:paraId="49767EB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1010000000 0010000110 100-110010 0000--0110 0000100000</w:t>
      </w:r>
    </w:p>
    <w:p w14:paraId="61E82DF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111 0100001z00 1100000100 0000000000 0000001100</w:t>
      </w:r>
    </w:p>
    <w:p w14:paraId="23381D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lastRenderedPageBreak/>
        <w:t>0100100010 0010100110 0100000101 0000001100 011z000000 1001010100</w:t>
      </w:r>
    </w:p>
    <w:p w14:paraId="3ACC7C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z1z10 0000000000 0000000001 0000010001 0000z01001 0011000110</w:t>
      </w:r>
    </w:p>
    <w:p w14:paraId="51C4343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100 0100101000 0111100000 0000011100 0000000010 0001110000</w:t>
      </w:r>
    </w:p>
    <w:p w14:paraId="6F1518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1000 0000000000 ??11000 </w:t>
      </w:r>
    </w:p>
    <w:p w14:paraId="1752ED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elachy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637DE1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1- 0010000000 1011010000 z001000101 000111z10- 1101-00000</w:t>
      </w:r>
    </w:p>
    <w:p w14:paraId="6F47A87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-? 101-0--01- 0-10000-10 100-1--010 0000---010 0000100000</w:t>
      </w:r>
    </w:p>
    <w:p w14:paraId="2B1729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0000 --00z00100 0001000000 0000001100</w:t>
      </w:r>
    </w:p>
    <w:p w14:paraId="3290FA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1 1110000010 1001010100</w:t>
      </w:r>
    </w:p>
    <w:p w14:paraId="7EE501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0010 0010000000 0000000001 0000010000 0000z00001 0010010110</w:t>
      </w:r>
    </w:p>
    <w:p w14:paraId="32761D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0101000 010------- ---0011100 0000100010 00?10100?0</w:t>
      </w:r>
    </w:p>
    <w:p w14:paraId="7854C24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1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6AE27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que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22EA1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00 1001000101 000101010- 1101-00000</w:t>
      </w:r>
    </w:p>
    <w:p w14:paraId="11E4A4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0z10 1010000000 0z10000110 100-110010 0000000010 0000100000</w:t>
      </w:r>
    </w:p>
    <w:p w14:paraId="0B98A7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011z0 1z00100000 000z000000 0000001101</w:t>
      </w:r>
    </w:p>
    <w:p w14:paraId="7A4FDD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0000001 1001010100</w:t>
      </w:r>
    </w:p>
    <w:p w14:paraId="64E3DD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11z10 0000000000 0000000001 0000010001 0000000001 0011000110</w:t>
      </w:r>
    </w:p>
    <w:p w14:paraId="14C5FFA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z00111z00 0z00101000 0111100000 0200011100 0000000010 0001110001</w:t>
      </w:r>
    </w:p>
    <w:p w14:paraId="0AED7D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000000100 000?0000?0 ??11100 </w:t>
      </w:r>
    </w:p>
    <w:p w14:paraId="53FD8D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herbertaxelrod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4137EE5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00 1001000101 000111010- 1101-00000</w:t>
      </w:r>
    </w:p>
    <w:p w14:paraId="19C03D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100-1z0010 0000000010 0000100000</w:t>
      </w:r>
    </w:p>
    <w:p w14:paraId="7F05326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10 1000100000 0010000000 0z00001100</w:t>
      </w:r>
    </w:p>
    <w:p w14:paraId="056C0C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z000001100 0111000010 1001010100</w:t>
      </w:r>
    </w:p>
    <w:p w14:paraId="1D2AB42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z011z010 0010000000 0000z10001 0000010001 000000z001 z01z000110</w:t>
      </w:r>
    </w:p>
    <w:p w14:paraId="0A4CF1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11000 0100101000 0111100000 1000011100 0000z00010 00?1?10000</w:t>
      </w:r>
    </w:p>
    <w:p w14:paraId="44E774A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?000000 ??11100 </w:t>
      </w:r>
    </w:p>
    <w:p w14:paraId="7E728A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yphesso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egalopter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0B41B3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000001 1011000000 0001000101 000101z10- 1101-000-0</w:t>
      </w:r>
    </w:p>
    <w:p w14:paraId="727EE8B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10011-- 101-----1- 0110000110 100-110010 000000--10 0000100000</w:t>
      </w:r>
    </w:p>
    <w:p w14:paraId="09B1A88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z00----- -110001111 1000110000 0001000000 000000110z</w:t>
      </w:r>
    </w:p>
    <w:p w14:paraId="7F9A9E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-10 0010100110 0100000101 0000001100 0110000z01 100101z100</w:t>
      </w:r>
    </w:p>
    <w:p w14:paraId="69B036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z10 0000000000 0000010001 0000010001 0000001001 0011010110</w:t>
      </w:r>
    </w:p>
    <w:p w14:paraId="282B35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z11000 0100011000 010------- ---0010--- 0000z00010 0001110001</w:t>
      </w:r>
    </w:p>
    <w:p w14:paraId="1CAF04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00000100 000?000000 ??11100 </w:t>
      </w:r>
    </w:p>
    <w:p w14:paraId="015330A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yphess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ridional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F7E14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0001000101 000101010- 1001-00000</w:t>
      </w:r>
    </w:p>
    <w:p w14:paraId="52F623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-- 101-0--01- 0010000-10 100-110010 0000000110 0000100000</w:t>
      </w:r>
    </w:p>
    <w:p w14:paraId="47C4F1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1100 00100-1111 0100001100 1100z00100 0000000000 0000001100</w:t>
      </w:r>
    </w:p>
    <w:p w14:paraId="6970D8E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0110 0100000101 0000001100 0110000000 100101z100</w:t>
      </w:r>
    </w:p>
    <w:p w14:paraId="293DA1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11010 0000000000 0000000001 0000010000 000010z001 0011000110</w:t>
      </w:r>
    </w:p>
    <w:p w14:paraId="3C6ABE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100 0100101000 01110111-- -200011100 0000000010 0001z10000</w:t>
      </w:r>
    </w:p>
    <w:p w14:paraId="660E305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00000 000?</w:t>
      </w:r>
      <w:proofErr w:type="gramStart"/>
      <w:r>
        <w:rPr>
          <w:rFonts w:ascii="Courier New" w:hAnsi="Courier New" w:cs="Courier New"/>
          <w:lang w:val="en-US"/>
        </w:rPr>
        <w:t>00000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496166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Hyphessobryc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pulchripinn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38ADCCD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10- 1011010000 z001000101 000111010- 1101-00000</w:t>
      </w:r>
    </w:p>
    <w:p w14:paraId="7E98894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-- 001z000000 0010000110 100-1z0010 0000000010 0000100000</w:t>
      </w:r>
    </w:p>
    <w:p w14:paraId="3CD770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01100 1100100000 0001100000 0000001100</w:t>
      </w:r>
    </w:p>
    <w:p w14:paraId="301482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z000000 1001010100</w:t>
      </w:r>
    </w:p>
    <w:p w14:paraId="1DE5F8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z1010 0010000000 0000010001 0000010001 0000000001 0011000110</w:t>
      </w:r>
    </w:p>
    <w:p w14:paraId="1A761F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11z00 0100101000 010------- ---0011100 0000z00010 00?1?10000</w:t>
      </w:r>
    </w:p>
    <w:p w14:paraId="40B51D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100 000?0000?0 ??11000 </w:t>
      </w:r>
    </w:p>
    <w:p w14:paraId="7F2DF8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lastRenderedPageBreak/>
        <w:t>Hyphessobryc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socolof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21A44C6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00 z001000101 00z1z1010- 1101-00000</w:t>
      </w:r>
    </w:p>
    <w:p w14:paraId="3714D55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0010 1010000000 0010000110 100-110010 0000000010 0000100000</w:t>
      </w:r>
    </w:p>
    <w:p w14:paraId="3548C8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10 1000100000 0001000000 0000001100</w:t>
      </w:r>
    </w:p>
    <w:p w14:paraId="4438916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00000000 1001010100</w:t>
      </w:r>
    </w:p>
    <w:p w14:paraId="492E0F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1010 0000000000 00000-0001 0000110001 0000000001 0011000110</w:t>
      </w:r>
    </w:p>
    <w:p w14:paraId="071781D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z00111100 0100101000 011111110z 0200011100 0000z00010 0001110001</w:t>
      </w:r>
    </w:p>
    <w:p w14:paraId="2BDD0B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1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A08FA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guanodec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eisler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58197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?01000010- 1011010011 00?10001?1 000111010- 0110000000</w:t>
      </w:r>
    </w:p>
    <w:p w14:paraId="779BB32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-00000010 1110000000 1000000?10 0-??110010 ??00---200 0???100110</w:t>
      </w:r>
    </w:p>
    <w:p w14:paraId="2B3599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101100 00100-1011 0100000000 --00000100 000?10?100 ?00001100?</w:t>
      </w:r>
    </w:p>
    <w:p w14:paraId="423FF0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000010 0010100010 01000001?1 100z001001 11110000?0 ?001110100</w:t>
      </w:r>
    </w:p>
    <w:p w14:paraId="2A03382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z11z?1000 0011000100 0z0000?z00 0000010001 0000110?01 0010000110</w:t>
      </w:r>
    </w:p>
    <w:p w14:paraId="588E4A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1000 0101101000 0111?????? ???0000--- 0000000011 -1?11100??</w:t>
      </w:r>
    </w:p>
    <w:p w14:paraId="65DC10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?-00000000 000?01?0?0 ??????? </w:t>
      </w:r>
    </w:p>
    <w:p w14:paraId="466E17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Inpaichthy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kerr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08924D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-00 0110-0010- 1010000000 0001000101 000111010- 1101-1-000</w:t>
      </w:r>
    </w:p>
    <w:p w14:paraId="6FA9D5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-- 1-100-0000 0010000-10 100-110010 0000000010 0000100000</w:t>
      </w:r>
    </w:p>
    <w:p w14:paraId="617F05D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00----1- -1z0011110 1000100000 0001100000 0000001100</w:t>
      </w:r>
    </w:p>
    <w:p w14:paraId="610FA8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1010100110 0100000101 0000001100 0111000000 1001010100</w:t>
      </w:r>
    </w:p>
    <w:p w14:paraId="30B494F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00000000 0000010001 0000010000 0000100001 z01z000110</w:t>
      </w:r>
    </w:p>
    <w:p w14:paraId="1AC41C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1100 0000000010 00?1010000</w:t>
      </w:r>
    </w:p>
    <w:p w14:paraId="708A1B5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?0?0 ??11100 </w:t>
      </w:r>
    </w:p>
    <w:p w14:paraId="7D4862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Jupiab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ucronat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D09E0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z001000101 000101010- 1?01-00000</w:t>
      </w:r>
    </w:p>
    <w:p w14:paraId="5EF538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10 1010000000 0010000110 0-10100010 0000000010 0000100000</w:t>
      </w:r>
    </w:p>
    <w:p w14:paraId="008E2F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-1111 01000011z0 1100100100 0000000000 z000001100</w:t>
      </w:r>
    </w:p>
    <w:p w14:paraId="69B9A7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100?00110? ?11z000000 10010101?0</w:t>
      </w:r>
    </w:p>
    <w:p w14:paraId="1250C7B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-110001 000000z001 0011000110</w:t>
      </w:r>
    </w:p>
    <w:p w14:paraId="4009A70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00 01???????? ???0011100 0000000010 0??1???0??</w:t>
      </w:r>
    </w:p>
    <w:p w14:paraId="4D593C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10000 000?00?0?0 ??????? </w:t>
      </w:r>
    </w:p>
    <w:p w14:paraId="7380C0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Jupiab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cologaster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D58782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0001000101 000101010- 1101-00000</w:t>
      </w:r>
    </w:p>
    <w:p w14:paraId="36063D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010 0000100000</w:t>
      </w:r>
    </w:p>
    <w:p w14:paraId="288055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111 0100001110 1100100100 00z0000000 zz00001100</w:t>
      </w:r>
    </w:p>
    <w:p w14:paraId="5E5720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0 1000001100 011100000z 1001010100</w:t>
      </w:r>
    </w:p>
    <w:p w14:paraId="4F797CC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000001 000-110001 0000001001 0011000110</w:t>
      </w:r>
    </w:p>
    <w:p w14:paraId="02B53E8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0------- ---0011100 0000000010 0001110000</w:t>
      </w:r>
    </w:p>
    <w:p w14:paraId="7E2D9A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67A496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Knod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revicep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C5F87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10- 1010010000 001z000101 000111010- 1101-00000</w:t>
      </w:r>
    </w:p>
    <w:p w14:paraId="47CC0C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z0 1010000000 0011--0110 0-0?100010 0000000010 0000100000</w:t>
      </w:r>
    </w:p>
    <w:p w14:paraId="7A113F1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z-1011 0000001100 1100100000 000?100000 0100001100</w:t>
      </w:r>
    </w:p>
    <w:p w14:paraId="02AD66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z0000101 0000001101 1111000000 1001010100</w:t>
      </w:r>
    </w:p>
    <w:p w14:paraId="5151DC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0010 0010000000 00000-0000 0000010001 0000100000 0010000010</w:t>
      </w:r>
    </w:p>
    <w:p w14:paraId="4C8B9F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0101000 01111000z0 0000011100 0000001011 0001???0??</w:t>
      </w:r>
    </w:p>
    <w:p w14:paraId="2364B4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1173D0">
        <w:rPr>
          <w:rFonts w:ascii="Courier New" w:hAnsi="Courier New" w:cs="Courier New"/>
          <w:lang w:val="pt-BR"/>
        </w:rPr>
        <w:t>?-</w:t>
      </w:r>
      <w:proofErr w:type="gramEnd"/>
      <w:r w:rsidRPr="001173D0">
        <w:rPr>
          <w:rFonts w:ascii="Courier New" w:hAnsi="Courier New" w:cs="Courier New"/>
          <w:lang w:val="pt-BR"/>
        </w:rPr>
        <w:t xml:space="preserve">00000000 000?00?0?0 0?11100 </w:t>
      </w:r>
    </w:p>
    <w:p w14:paraId="69684B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1173D0">
        <w:rPr>
          <w:rFonts w:ascii="Times New Roman" w:hAnsi="Times New Roman" w:cs="Times New Roman"/>
          <w:i/>
          <w:iCs/>
          <w:lang w:val="pt-BR"/>
        </w:rPr>
        <w:t>Knodus</w:t>
      </w:r>
      <w:proofErr w:type="spellEnd"/>
      <w:r w:rsidRPr="001173D0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1173D0">
        <w:rPr>
          <w:rFonts w:ascii="Times New Roman" w:hAnsi="Times New Roman" w:cs="Times New Roman"/>
          <w:i/>
          <w:iCs/>
          <w:lang w:val="pt-BR"/>
        </w:rPr>
        <w:t>gamma</w:t>
      </w:r>
      <w:proofErr w:type="spellEnd"/>
      <w:r w:rsidRPr="001173D0">
        <w:rPr>
          <w:rFonts w:ascii="Courier New" w:hAnsi="Courier New" w:cs="Courier New"/>
          <w:lang w:val="pt-BR"/>
        </w:rPr>
        <w:t xml:space="preserve">     </w:t>
      </w:r>
    </w:p>
    <w:p w14:paraId="613470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1000011000 0010100z0- 1010010000 z01z000101 000111010- 1101-00000</w:t>
      </w:r>
    </w:p>
    <w:p w14:paraId="33CE9B5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010000000 101000z000 0011--0110 0-10100010 0000000010 0000100000</w:t>
      </w:r>
    </w:p>
    <w:p w14:paraId="1829B1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11100 00100-1z11 0000001100 1100100000 0000100000 0100001100</w:t>
      </w:r>
    </w:p>
    <w:p w14:paraId="1290CF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10 0010100110 0100000101 0000001101 1111000000 1001010100</w:t>
      </w:r>
    </w:p>
    <w:p w14:paraId="5871485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0000000 0000000000 0000010001 0000z00000 0010000010</w:t>
      </w:r>
    </w:p>
    <w:p w14:paraId="0CF0BB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0 01111000z0 0000011100 0000001011 0001110000</w:t>
      </w:r>
    </w:p>
    <w:p w14:paraId="0A4D30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E491C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Knod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teresthe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5D24B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z01 1010010000 0010000101 000111010- 1101-00000</w:t>
      </w:r>
    </w:p>
    <w:p w14:paraId="4FB557F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z000 0011--0-10 0-??110010 0000000010 0000100000</w:t>
      </w:r>
    </w:p>
    <w:p w14:paraId="7AFB9F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z11100 00100-1111 0000001100 1100100100 000?110000 0100001100</w:t>
      </w:r>
    </w:p>
    <w:p w14:paraId="2228A1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0 1000001100 1111000010 1001010100</w:t>
      </w:r>
    </w:p>
    <w:p w14:paraId="0BB988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0010 0010000000 0000000000 0000010001 0000100000 0010000010</w:t>
      </w:r>
    </w:p>
    <w:p w14:paraId="67A78B5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0101000 011110?0z0 0000?????? ???0001011 0?01???0??</w:t>
      </w:r>
    </w:p>
    <w:p w14:paraId="219860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?0??0?0 ??????? </w:t>
      </w:r>
    </w:p>
    <w:p w14:paraId="6DBC7E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Knod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ridae</w:t>
      </w:r>
      <w:proofErr w:type="spellEnd"/>
      <w:r w:rsidRPr="008D5BC7">
        <w:rPr>
          <w:rFonts w:ascii="Courier New" w:hAnsi="Courier New" w:cs="Courier New"/>
          <w:lang w:val="pt-BR"/>
        </w:rPr>
        <w:t xml:space="preserve">   </w:t>
      </w:r>
    </w:p>
    <w:p w14:paraId="734346B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10- 1010010000 0010000101 000111010- 1101-00000</w:t>
      </w:r>
    </w:p>
    <w:p w14:paraId="76FCDDF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z000 0011--0110 0-10100010 0000000010 0000100000</w:t>
      </w:r>
    </w:p>
    <w:p w14:paraId="5DDCB7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en-US"/>
        </w:rPr>
        <w:t>0010111100 00100-1z11 0000001100 1100z00z00 000z100000 0100001101</w:t>
      </w:r>
    </w:p>
    <w:p w14:paraId="777D86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10100110 0100000101 0000001101 1111000000 1001010100</w:t>
      </w:r>
    </w:p>
    <w:p w14:paraId="259A4BB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z0010 0011000000 0000??0000 0000010001 0000000000 0010000010</w:t>
      </w:r>
    </w:p>
    <w:p w14:paraId="2B56FF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0000 0100101000 0111100011 0000011100 0000001011 0?01???0??</w:t>
      </w:r>
    </w:p>
    <w:p w14:paraId="438354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00000000 00000??000 0?????? </w:t>
      </w:r>
    </w:p>
    <w:p w14:paraId="204288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Knod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pectin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336F7A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1010010- 1000-10000 0010000001 000111010- 1101-00000</w:t>
      </w:r>
    </w:p>
    <w:p w14:paraId="56C88F6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000000 1010-01000 0011--0110 0-10100010 0000000010 0000100000</w:t>
      </w:r>
    </w:p>
    <w:p w14:paraId="673241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100 00100-?011 0000001110 1000100?00 0000010000 0101001100</w:t>
      </w:r>
    </w:p>
    <w:p w14:paraId="0E0A98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000100110 0100000100 0000001100 1110000000 1001110100</w:t>
      </w:r>
    </w:p>
    <w:p w14:paraId="4787F4E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0010 0010000000 0010100001 0000010000 0000100000 0010000010</w:t>
      </w:r>
    </w:p>
    <w:p w14:paraId="45CC374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lastRenderedPageBreak/>
        <w:t>0000110001 01001010z0 0?0------- ---0011100 0000z00011 10?1?1?000</w:t>
      </w:r>
    </w:p>
    <w:p w14:paraId="4671C9C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?00?0?0 1?????? </w:t>
      </w:r>
    </w:p>
    <w:p w14:paraId="1656C4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Leporin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stri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19BBD5A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0-10-001 -?0-0-1001 </w:t>
      </w:r>
      <w:proofErr w:type="gramStart"/>
      <w:r w:rsidRPr="008D5BC7">
        <w:rPr>
          <w:rFonts w:ascii="Courier New" w:hAnsi="Courier New" w:cs="Courier New"/>
          <w:lang w:val="pt-BR"/>
        </w:rPr>
        <w:t>100?-</w:t>
      </w:r>
      <w:proofErr w:type="gramEnd"/>
      <w:r w:rsidRPr="008D5BC7">
        <w:rPr>
          <w:rFonts w:ascii="Courier New" w:hAnsi="Courier New" w:cs="Courier New"/>
          <w:lang w:val="pt-BR"/>
        </w:rPr>
        <w:t>001?1 0000000100 000111010- 0110000100</w:t>
      </w:r>
    </w:p>
    <w:p w14:paraId="560072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?0100010 001101000- 1100000000 0-0-110010 000----001 0??00-0000</w:t>
      </w:r>
    </w:p>
    <w:p w14:paraId="6A3015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?0??0-00 00??------ ----0-0000 --00000-00 000?100000 ?000-00-00</w:t>
      </w:r>
    </w:p>
    <w:p w14:paraId="51B8A6A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1000001- </w:t>
      </w:r>
      <w:proofErr w:type="gramStart"/>
      <w:r w:rsidRPr="008D5BC7">
        <w:rPr>
          <w:rFonts w:ascii="Courier New" w:hAnsi="Courier New" w:cs="Courier New"/>
          <w:lang w:val="pt-BR"/>
        </w:rPr>
        <w:t>z001100010</w:t>
      </w:r>
      <w:proofErr w:type="gramEnd"/>
      <w:r w:rsidRPr="008D5BC7">
        <w:rPr>
          <w:rFonts w:ascii="Courier New" w:hAnsi="Courier New" w:cs="Courier New"/>
          <w:lang w:val="pt-BR"/>
        </w:rPr>
        <w:t xml:space="preserve"> 00000-0001 1001100101 1110001010 100000-100</w:t>
      </w:r>
    </w:p>
    <w:p w14:paraId="33DE57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000 0010000?00 10001-0001 0000000001 z000101001 1001000111</w:t>
      </w:r>
    </w:p>
    <w:p w14:paraId="73C99C6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0111101000 000------- ---0001001 000000000- -1-0001000</w:t>
      </w:r>
    </w:p>
    <w:p w14:paraId="188279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2?1?0 ??11110 </w:t>
      </w:r>
    </w:p>
    <w:p w14:paraId="607672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onchogeny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lish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B1ED4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z-?00 0010000001 1011010010 0001000111 0001110110 1100000000</w:t>
      </w:r>
    </w:p>
    <w:p w14:paraId="28D1BF2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10 0000010000 10-0010110 0-11110010 0000000-10 0000100000</w:t>
      </w:r>
    </w:p>
    <w:p w14:paraId="119EE7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000 00??------ ----001111 0000000010 00-1000000 0000001101</w:t>
      </w:r>
    </w:p>
    <w:p w14:paraId="1824EDE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0001 0001100010 0100000111 1000001100 0110000001 1001z10110</w:t>
      </w:r>
    </w:p>
    <w:p w14:paraId="5BC771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1010 0010000100 0000000000 0?00010001 0001101001 0010000110</w:t>
      </w:r>
    </w:p>
    <w:p w14:paraId="0D6609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z0 0100101000 01110000-- -??0011100 0-10000010 01?1z10010</w:t>
      </w:r>
    </w:p>
    <w:p w14:paraId="1E899A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-00000010 000?</w:t>
      </w:r>
      <w:proofErr w:type="gramStart"/>
      <w:r>
        <w:rPr>
          <w:rFonts w:ascii="Courier New" w:hAnsi="Courier New" w:cs="Courier New"/>
          <w:lang w:val="en-US"/>
        </w:rPr>
        <w:t>00100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1FF33B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Markian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nigripinn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514417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1011000000 1000-10100 0001000z01 000z010z0- 1101-00000</w:t>
      </w:r>
    </w:p>
    <w:p w14:paraId="3C4D803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0000 0011010000 1010z00z10 0-10100010 0000---210 0000100000</w:t>
      </w:r>
    </w:p>
    <w:p w14:paraId="043DCB6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111100 00100-1011 0000000000 --00000100 0000100000 0000001100</w:t>
      </w:r>
    </w:p>
    <w:p w14:paraId="51B0F21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1110 0010100110 0100000101 0000001100 0110000000 1001010100</w:t>
      </w:r>
    </w:p>
    <w:p w14:paraId="0C43C3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100 0000000000 0000010001 0000010001 0000z01001 001z000110</w:t>
      </w:r>
    </w:p>
    <w:p w14:paraId="1EC0530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z00111110 0101101000 01110000-- -000110--- 0000011011 0001100000</w:t>
      </w:r>
    </w:p>
    <w:p w14:paraId="533F38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0100000 ??11100 </w:t>
      </w:r>
    </w:p>
    <w:p w14:paraId="3B7595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lastRenderedPageBreak/>
        <w:t>Metynni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acul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28EFB5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1000010000 000100000z </w:t>
      </w:r>
      <w:proofErr w:type="gramStart"/>
      <w:r>
        <w:rPr>
          <w:rFonts w:ascii="Courier New" w:hAnsi="Courier New" w:cs="Courier New"/>
          <w:lang w:val="en-US"/>
        </w:rPr>
        <w:t>100?-</w:t>
      </w:r>
      <w:proofErr w:type="gramEnd"/>
      <w:r>
        <w:rPr>
          <w:rFonts w:ascii="Courier New" w:hAnsi="Courier New" w:cs="Courier New"/>
          <w:lang w:val="en-US"/>
        </w:rPr>
        <w:t>10101 0001000100 001001010- 1110000000</w:t>
      </w:r>
    </w:p>
    <w:p w14:paraId="0F1E48F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1-- 0010000000 0000000010 0-0-100010 00-----210 0000100000</w:t>
      </w:r>
    </w:p>
    <w:p w14:paraId="17E247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00 00100-100- -001000000 --00?00-01 100?100000 000000??00</w:t>
      </w:r>
    </w:p>
    <w:p w14:paraId="5EE0F1C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1001000?0 0100000100 1000001001 1110001000 1000011100</w:t>
      </w:r>
    </w:p>
    <w:p w14:paraId="76A820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10111000 0000000100 00000?0001 0000010000 0001101011 1101000100</w:t>
      </w:r>
    </w:p>
    <w:p w14:paraId="2AE76A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20011111? 0101001000 00???????? ???0000--- 0-11010011 10-1?010??</w:t>
      </w:r>
    </w:p>
    <w:p w14:paraId="0ADDC50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??000000 10000010?0 0?11111 </w:t>
      </w:r>
    </w:p>
    <w:p w14:paraId="78DD75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icrales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torms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2F5E5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-000 001-00010- 1000-10111 00?1000100 0001110111 1111-00100</w:t>
      </w:r>
    </w:p>
    <w:p w14:paraId="0E7119E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0000 0010001000 11z0000011 0-0-11010z 00-----210 0000100000</w:t>
      </w:r>
    </w:p>
    <w:p w14:paraId="23FC00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100 00100--111 0000000000 --00000101 0000101000 0100001000</w:t>
      </w:r>
    </w:p>
    <w:p w14:paraId="15A718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1100010 0100000100 1000001100 111z000000 1000111100</w:t>
      </w:r>
    </w:p>
    <w:p w14:paraId="466788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00 0010000100 0100010000 0000000001 0010101000 0000000111</w:t>
      </w:r>
    </w:p>
    <w:p w14:paraId="0CEBF44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010000 0111000000 100------- ---0001001 0000100011 00?1100000</w:t>
      </w:r>
    </w:p>
    <w:p w14:paraId="5306617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6D5013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icrogeny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minuta</w:t>
      </w:r>
      <w:r w:rsidRPr="008D5BC7">
        <w:rPr>
          <w:rFonts w:ascii="Courier New" w:hAnsi="Courier New" w:cs="Courier New"/>
          <w:lang w:val="pt-BR"/>
        </w:rPr>
        <w:t xml:space="preserve"> </w:t>
      </w:r>
    </w:p>
    <w:p w14:paraId="249D958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-100000 1000-10000 0010000101 000111010- 1101-00000</w:t>
      </w:r>
    </w:p>
    <w:p w14:paraId="4C7DDB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1100 0010000110 0-10110010 0000010011 0000100000</w:t>
      </w:r>
    </w:p>
    <w:p w14:paraId="13610C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10101100 </w:t>
      </w:r>
      <w:proofErr w:type="gramStart"/>
      <w:r w:rsidRPr="008D5BC7">
        <w:rPr>
          <w:rFonts w:ascii="Courier New" w:hAnsi="Courier New" w:cs="Courier New"/>
          <w:lang w:val="pt-BR"/>
        </w:rPr>
        <w:t>0010?-</w:t>
      </w:r>
      <w:proofErr w:type="gramEnd"/>
      <w:r w:rsidRPr="008D5BC7">
        <w:rPr>
          <w:rFonts w:ascii="Courier New" w:hAnsi="Courier New" w:cs="Courier New"/>
          <w:lang w:val="pt-BR"/>
        </w:rPr>
        <w:t>00-- -000001100 1000000000 0000100000 0100001100</w:t>
      </w:r>
    </w:p>
    <w:p w14:paraId="0D28B0F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1 0010100110 0100000101 0000001100 1111000010 1001010100</w:t>
      </w:r>
    </w:p>
    <w:p w14:paraId="6D19A4E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101-0000 0000010001 0000100000 00100??010</w:t>
      </w:r>
    </w:p>
    <w:p w14:paraId="0BD751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00 0100001000 01???????? ???0011100 0000z00011 1001100000</w:t>
      </w:r>
    </w:p>
    <w:p w14:paraId="5E6F23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8C311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icroschem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asiquiare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E78796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00010- 1010010000 0z00000101 000111010- 1101-00000</w:t>
      </w:r>
    </w:p>
    <w:p w14:paraId="0ED6E32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10000000 1010000000 0011--0110 100-110010 0000000011 0000100000</w:t>
      </w:r>
    </w:p>
    <w:p w14:paraId="64D5FF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00----1- -110011110 1000110000 0001100000 0100001100</w:t>
      </w:r>
    </w:p>
    <w:p w14:paraId="00A492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z010 0010100110 0100000101 0000001100 1111000000 1001110100</w:t>
      </w:r>
    </w:p>
    <w:p w14:paraId="448391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z0111010 0010000000 0000000001 0000010001 0000000001 0010000110</w:t>
      </w:r>
    </w:p>
    <w:p w14:paraId="06655B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0101000 01???????? ???0011101 000000z010 0001110001</w:t>
      </w:r>
    </w:p>
    <w:p w14:paraId="797D58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000000000 000?00?0?0 ??00000 </w:t>
      </w:r>
    </w:p>
    <w:p w14:paraId="58BE9C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imagonia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heochar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394ABE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??00 0010-00000 1010000000 z00z0001z1 000111010- 1?01-00000</w:t>
      </w:r>
    </w:p>
    <w:p w14:paraId="199423D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000z-0 1010?0--00 0-11--0-10 10--100010 0000000010 0000100000</w:t>
      </w:r>
    </w:p>
    <w:p w14:paraId="63300EA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1100 00100-1011 0z00001110 1000100?00 00001z0000 0z00001100</w:t>
      </w:r>
    </w:p>
    <w:p w14:paraId="45AE055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-10 0010100110 0100000101 1000001100 011z000000 1001010100</w:t>
      </w:r>
    </w:p>
    <w:p w14:paraId="400EAB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-0 00--000000 00000?1000 0?00010z00 0000110001 0010000100</w:t>
      </w:r>
    </w:p>
    <w:p w14:paraId="0DCA94E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111100 0100101000 0110100111 0-10011100 000000-010 00?11??0??</w:t>
      </w:r>
    </w:p>
    <w:p w14:paraId="2FBF1F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1000000 11????? </w:t>
      </w:r>
    </w:p>
    <w:p w14:paraId="5225C4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bonita</w:t>
      </w:r>
      <w:r w:rsidRPr="008D5BC7">
        <w:rPr>
          <w:rFonts w:ascii="Courier New" w:hAnsi="Courier New" w:cs="Courier New"/>
          <w:lang w:val="pt-BR"/>
        </w:rPr>
        <w:t xml:space="preserve"> </w:t>
      </w:r>
    </w:p>
    <w:p w14:paraId="0DDE57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z001000101 000101010- 1101-00000</w:t>
      </w:r>
    </w:p>
    <w:p w14:paraId="25D089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010 0000100000</w:t>
      </w:r>
    </w:p>
    <w:p w14:paraId="4C41249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z00 1000100000 0011000000 0000001100</w:t>
      </w:r>
    </w:p>
    <w:p w14:paraId="7A25F4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1110000000 1001010101</w:t>
      </w:r>
    </w:p>
    <w:p w14:paraId="1D33C3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1000000 0000000001 0000010001 000000z001 001z000110</w:t>
      </w:r>
    </w:p>
    <w:p w14:paraId="65EB9D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z101000 010------- ---0011100 0000z01010 0001110000</w:t>
      </w:r>
    </w:p>
    <w:p w14:paraId="1B0499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0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A8A309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ichrour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276D7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1001000101 000101010- 1101-00000</w:t>
      </w:r>
    </w:p>
    <w:p w14:paraId="642E01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010 0000100000</w:t>
      </w:r>
    </w:p>
    <w:p w14:paraId="54091A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0 010000zz00 1000100000 0010000000 0000001100</w:t>
      </w:r>
    </w:p>
    <w:p w14:paraId="7C5BBC8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00100010 0010100110 0100000101 0000001100 1100000000 100101z101</w:t>
      </w:r>
    </w:p>
    <w:p w14:paraId="665DA3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?0001 0000010001 0000z01001 0011000110</w:t>
      </w:r>
    </w:p>
    <w:p w14:paraId="3154430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z0 010------- ---0011100 0000001010 0001110000</w:t>
      </w:r>
    </w:p>
    <w:p w14:paraId="089C2B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00?0 ??11000 </w:t>
      </w:r>
    </w:p>
    <w:p w14:paraId="6A4268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anctaefilomenae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0C010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00 z001000101 000111010- 1101-00000</w:t>
      </w:r>
    </w:p>
    <w:p w14:paraId="334EBE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z0 1010000000 0010000110 1010100010 0000000010 0000100000</w:t>
      </w:r>
    </w:p>
    <w:p w14:paraId="6EED77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-1011 0100001z00 1100z00000 001?000000 0000001100</w:t>
      </w:r>
    </w:p>
    <w:p w14:paraId="2704CFE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1000000 1001010100</w:t>
      </w:r>
    </w:p>
    <w:p w14:paraId="7EA8C2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00000000 00000?0001 0000010001 0000z00001 0011000110</w:t>
      </w:r>
    </w:p>
    <w:p w14:paraId="2B323D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z101000 01110000-- -?00011-11 0000101010 00?1110000</w:t>
      </w:r>
    </w:p>
    <w:p w14:paraId="416FBA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100000?0 001z000 </w:t>
      </w:r>
    </w:p>
    <w:p w14:paraId="7660810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oenkhausi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xingu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F43EEF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1001000101 0001010z0- 1101-00000</w:t>
      </w:r>
    </w:p>
    <w:p w14:paraId="1C3293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z000000 0z10000110 0-10100010 0000000010 0000100000</w:t>
      </w:r>
    </w:p>
    <w:p w14:paraId="5B49E5A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z00 1100100000 0010000000 0000001100</w:t>
      </w:r>
    </w:p>
    <w:p w14:paraId="3CFB70F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0 011000000z 1001z10100</w:t>
      </w:r>
    </w:p>
    <w:p w14:paraId="15286F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00000000 0000000001 0000010001 0000001001 0001000110</w:t>
      </w:r>
    </w:p>
    <w:p w14:paraId="4B38DA4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110000-- -?00011101 0000z01010 0001110000</w:t>
      </w:r>
    </w:p>
    <w:p w14:paraId="5F19C0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</w:t>
      </w:r>
      <w:proofErr w:type="gramStart"/>
      <w:r w:rsidRPr="008D5BC7">
        <w:rPr>
          <w:rFonts w:ascii="Courier New" w:hAnsi="Courier New" w:cs="Courier New"/>
          <w:lang w:val="pt-BR"/>
        </w:rPr>
        <w:t>0000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9FF08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Nanti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ndefess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7E58DD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100000 1000?10000 0010000101 000111010? 1101?00000</w:t>
      </w:r>
    </w:p>
    <w:p w14:paraId="4C7FD30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?0100z00 101000z0z0 0011??0?10 0?0?110010 00000z0010 0000100000</w:t>
      </w:r>
    </w:p>
    <w:p w14:paraId="5ECF0C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z01100 00100?1011 0100001110 1000100000 0000100000 0z00001zz0</w:t>
      </w:r>
    </w:p>
    <w:p w14:paraId="4828385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z00100010 0010100110 01z0000101 0000001101 1111000000 1001010100</w:t>
      </w:r>
    </w:p>
    <w:p w14:paraId="4A05B2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z101z1z10 00z0000000 0000000000 0000010001 0000100000 0010000010</w:t>
      </w:r>
    </w:p>
    <w:p w14:paraId="579FA25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z0000 01001z1000 011z1000z1 z??0011100 0000000010 0001110000</w:t>
      </w:r>
    </w:p>
    <w:p w14:paraId="2224AD2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000000 000?00z</w:t>
      </w:r>
      <w:proofErr w:type="gramStart"/>
      <w:r w:rsidRPr="008D5BC7">
        <w:rPr>
          <w:rFonts w:ascii="Courier New" w:hAnsi="Courier New" w:cs="Courier New"/>
          <w:lang w:val="pt-BR"/>
        </w:rPr>
        <w:t>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41312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Nematobryc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lmer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AB4AD9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1000 001000010- 1011010000 100z0001z1 000101010- 1101-00000</w:t>
      </w:r>
    </w:p>
    <w:p w14:paraId="207537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-- 1010000000 0-10000110 1-0-1z0010 0000000-10 0000100000</w:t>
      </w:r>
    </w:p>
    <w:p w14:paraId="4BDE1C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00 00100-1011 00000?1111 1000100000 000?100000 0000001100</w:t>
      </w:r>
    </w:p>
    <w:p w14:paraId="22EC21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? ?000001100 111z000010 1001010100</w:t>
      </w:r>
    </w:p>
    <w:p w14:paraId="57C456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00000000 0000z00001 0000010001 0000100001 0010000110</w:t>
      </w:r>
    </w:p>
    <w:p w14:paraId="2236C2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0------- ---001???? 00000?0010 0??1???0??</w:t>
      </w:r>
    </w:p>
    <w:p w14:paraId="29DAAC6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00????1 0011000 </w:t>
      </w:r>
    </w:p>
    <w:p w14:paraId="4513AA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Nemat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venus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E746F3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00 z001000101 000101010- 1101-00000</w:t>
      </w:r>
    </w:p>
    <w:p w14:paraId="73DC70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1010000000 0010000110 100-100010 0000000-10 0000100000</w:t>
      </w:r>
    </w:p>
    <w:p w14:paraId="6ADF07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-1111 0100001111 11?0100100 0001000000 00000011z0</w:t>
      </w:r>
    </w:p>
    <w:p w14:paraId="093C87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z0010 0010100110 0100000101 1000001100 0111000000 1001010100</w:t>
      </w:r>
    </w:p>
    <w:p w14:paraId="722D66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z0000000 0000000001 0000010001 0000z00001 0011010110</w:t>
      </w:r>
    </w:p>
    <w:p w14:paraId="52BDD7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0101000 011110z00? ?00001z100 0000001010 0??11??000</w:t>
      </w:r>
    </w:p>
    <w:p w14:paraId="580CCCC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?000 00????? </w:t>
      </w:r>
    </w:p>
    <w:p w14:paraId="7E18F16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dontostilbe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icrocephal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DF26A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10010- 1010010000 0000000101 000111010- 1101-00000</w:t>
      </w:r>
    </w:p>
    <w:p w14:paraId="77F6B36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10 0010010000 0010000110 0-10110010 0000001011 0000100000</w:t>
      </w:r>
    </w:p>
    <w:p w14:paraId="4E4D33D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1110 0000----11 1100001100 1100z00100 0000100000 0100001101</w:t>
      </w:r>
    </w:p>
    <w:p w14:paraId="02CB56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1010100111 0100000101 0000001101 1110000000 1001010100</w:t>
      </w:r>
    </w:p>
    <w:p w14:paraId="4DC886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0000000 0000000001 0000010011 0000100001 0011001110</w:t>
      </w:r>
    </w:p>
    <w:p w14:paraId="20CEA0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1 0000011100 0000000010 0001110001</w:t>
      </w:r>
    </w:p>
    <w:p w14:paraId="31DEA0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0010 ??11100 </w:t>
      </w:r>
    </w:p>
    <w:p w14:paraId="44C924D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Odontostilbe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raguay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398009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10010- 1010010000 z000000101 000101010- 1101-00000</w:t>
      </w:r>
    </w:p>
    <w:p w14:paraId="295B4D3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10 0010000000 0110000110 0-10110010 0000001011 0000100000</w:t>
      </w:r>
    </w:p>
    <w:p w14:paraId="2EADFED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1110 0000----11 1100001100 1100z00100 0000100000 010000110z</w:t>
      </w:r>
    </w:p>
    <w:p w14:paraId="641638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1010100111 0100000101 0000001100 0111000000 1001010100</w:t>
      </w:r>
    </w:p>
    <w:p w14:paraId="439585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1010 0010000000 00001-0001 0000010011 0000001001 0011001110</w:t>
      </w:r>
    </w:p>
    <w:p w14:paraId="5A426F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1 0000011100 0000z00010 0001010001</w:t>
      </w:r>
    </w:p>
    <w:p w14:paraId="41AA9F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z010 0011100 </w:t>
      </w:r>
    </w:p>
    <w:p w14:paraId="49B905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dontostilbe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equir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A2327A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-000 001010010- 1010010000 0000000101 000111010- 1101-00000</w:t>
      </w:r>
    </w:p>
    <w:p w14:paraId="11B63F1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10 0010000000 0010000110 0-10110010 0000001010 0000100000</w:t>
      </w:r>
    </w:p>
    <w:p w14:paraId="179F190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1110 0000----11 1100001100 1100z00000 000?100000 0z00001100</w:t>
      </w:r>
    </w:p>
    <w:p w14:paraId="4D8F89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z010100110 0100000101 0000001100 0110000000 1001010100</w:t>
      </w:r>
    </w:p>
    <w:p w14:paraId="168C158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10 0010000000 0000010001 0000010011 0000100001 0011001110</w:t>
      </w:r>
    </w:p>
    <w:p w14:paraId="17217B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100001 0000011100 0000000010 0001110001</w:t>
      </w:r>
    </w:p>
    <w:p w14:paraId="7A8DEF4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0010 0011100 </w:t>
      </w:r>
    </w:p>
    <w:p w14:paraId="322201F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dontostoech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ethostigm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DB3168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z0? 1010010000 001z000101 000111010? 1101?00000</w:t>
      </w:r>
    </w:p>
    <w:p w14:paraId="3A7549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1010001000 0011??0110 0?10110010 0000010010 0000100000</w:t>
      </w:r>
    </w:p>
    <w:p w14:paraId="407EC2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111z0 00z0????11 1??0001110 1100000000 0000100000 0100001100</w:t>
      </w:r>
    </w:p>
    <w:p w14:paraId="59F843C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0000001101 111z000000 1001z10100</w:t>
      </w:r>
    </w:p>
    <w:p w14:paraId="244CE14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0 0?00010001 0000100000 0010000010</w:t>
      </w:r>
    </w:p>
    <w:p w14:paraId="346ABB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000 010z101000 011110001z z000011100 0000000011 00011??000</w:t>
      </w:r>
    </w:p>
    <w:p w14:paraId="7DA725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00000000 0000000010 0?????? </w:t>
      </w:r>
    </w:p>
    <w:p w14:paraId="10693F9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ligosar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bolivia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0BA48A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z 1010010000 000z10-001 000101010- 1101-00000</w:t>
      </w:r>
    </w:p>
    <w:p w14:paraId="7582B1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20100001 0010000001 0010000110 0-10100010 0000000-10 0000100000</w:t>
      </w:r>
    </w:p>
    <w:p w14:paraId="31EAB0C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1??------ ---0001111 1000100000 0010000010 1000001110</w:t>
      </w:r>
    </w:p>
    <w:p w14:paraId="138B9C0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1110 0000100110 0100000101 0000001100 0110000101 1001010100</w:t>
      </w:r>
    </w:p>
    <w:p w14:paraId="6DED900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10001 0000010001 0000100001 0011000110</w:t>
      </w:r>
    </w:p>
    <w:p w14:paraId="4DBC6F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11100011 0000011100 0000000010 0001110000</w:t>
      </w:r>
    </w:p>
    <w:p w14:paraId="510603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1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EB8D1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ligosar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itau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33A94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0010000 0001000001 000101010- 1101-00000</w:t>
      </w:r>
    </w:p>
    <w:p w14:paraId="3952A7E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0 0010000000 0010000010 0-10100010 0000000-10 0000100000</w:t>
      </w:r>
    </w:p>
    <w:p w14:paraId="3300664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0100-1011 0100001111 1000100000 0000000010 1000001100</w:t>
      </w:r>
    </w:p>
    <w:p w14:paraId="316029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z110 0000100110 0100000101 0000001100 0110000001 100101z100</w:t>
      </w:r>
    </w:p>
    <w:p w14:paraId="5129C0A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000010001 0000101001 0011000110</w:t>
      </w:r>
    </w:p>
    <w:p w14:paraId="49D1C0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1101000 0111100000 0000011100 0000000010 0001110000</w:t>
      </w:r>
    </w:p>
    <w:p w14:paraId="0EC2BC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00?</w:t>
      </w:r>
      <w:proofErr w:type="gramStart"/>
      <w:r w:rsidRPr="008D5BC7">
        <w:rPr>
          <w:rFonts w:ascii="Courier New" w:hAnsi="Courier New" w:cs="Courier New"/>
          <w:lang w:val="pt-BR"/>
        </w:rPr>
        <w:t>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FC815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ligosar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jenynsi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9E6585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z 1010010000 000110-001 000101010- 1z01-00000</w:t>
      </w:r>
    </w:p>
    <w:p w14:paraId="34D8810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1 0010000001 0010000110 0-10100010 0000000-10 0000100000</w:t>
      </w:r>
    </w:p>
    <w:p w14:paraId="70DB184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1??------ ---0001111 1000100000 0010000010 1000001110</w:t>
      </w:r>
    </w:p>
    <w:p w14:paraId="203F25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1110 0010100110 0100000101 0000001100 0110000101 1001010100</w:t>
      </w:r>
    </w:p>
    <w:p w14:paraId="3197F50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000010001 0000100001 001z000110</w:t>
      </w:r>
    </w:p>
    <w:p w14:paraId="2D9F721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00 01111000z1 0000011100 0000000010 0001110000</w:t>
      </w:r>
    </w:p>
    <w:p w14:paraId="58E9D6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1000 ??11000 </w:t>
      </w:r>
    </w:p>
    <w:p w14:paraId="1DDD3B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ligosar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longirostr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B5103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0010010 000110-001 000101010- 1001-00000</w:t>
      </w:r>
    </w:p>
    <w:p w14:paraId="7DF407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1 z010000001 0010000110 0-10100010 0000000-10 0000100000</w:t>
      </w:r>
    </w:p>
    <w:p w14:paraId="15C61E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z00 01??------ ----001111 1000100000 0010000010 1000001101</w:t>
      </w:r>
    </w:p>
    <w:p w14:paraId="6C7F8F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1-00111110 00z0100110 0100000101 1000001100 0110000101 0011010100</w:t>
      </w:r>
    </w:p>
    <w:p w14:paraId="74A425A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0 0000010001 0000100001 001z00?110</w:t>
      </w:r>
    </w:p>
    <w:p w14:paraId="584591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00 01???????? ???0011100 0000000010 0001110000</w:t>
      </w:r>
    </w:p>
    <w:p w14:paraId="7FE5CB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0000 ??11000 </w:t>
      </w:r>
    </w:p>
    <w:p w14:paraId="2DC7D0A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ligosar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nezes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59CB9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0010000 000110-001 000101010- z001-00000</w:t>
      </w:r>
    </w:p>
    <w:p w14:paraId="4895FE2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1 z010000001 0010000110 0-10100010 0000000-10 0000100000</w:t>
      </w:r>
    </w:p>
    <w:p w14:paraId="3D4439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00 01100--011 100-001111 1000100000 0010000010 1000001110</w:t>
      </w:r>
    </w:p>
    <w:p w14:paraId="7D6A04D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1110 00z0100110 0100000101 0000001100 0110000001 1011010100</w:t>
      </w:r>
    </w:p>
    <w:p w14:paraId="6748EC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00z010001 0000100001 001z00?110</w:t>
      </w:r>
    </w:p>
    <w:p w14:paraId="73A3B5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00 01???????? ???001z100 0000000010 0001110000</w:t>
      </w:r>
    </w:p>
    <w:p w14:paraId="6A801C2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0000 000?</w:t>
      </w:r>
      <w:proofErr w:type="gramStart"/>
      <w:r w:rsidRPr="008D5BC7">
        <w:rPr>
          <w:rFonts w:ascii="Courier New" w:hAnsi="Courier New" w:cs="Courier New"/>
          <w:lang w:val="pt-BR"/>
        </w:rPr>
        <w:t>00000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FC5E8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Oligosar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into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67EF7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0010000 000110-101 000101010- 1101-00000</w:t>
      </w:r>
    </w:p>
    <w:p w14:paraId="7FFCE1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000z 0010000001 0010000110 0-10100010 0000000-10 0000100000</w:t>
      </w:r>
    </w:p>
    <w:p w14:paraId="2358739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1??---011 1000001111 1000100000 00z0000010 0000001100</w:t>
      </w:r>
    </w:p>
    <w:p w14:paraId="135635E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1110 00z0100110 0100000101 1000001100 0110000001 1001010100</w:t>
      </w:r>
    </w:p>
    <w:p w14:paraId="6D5EA9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1 00000100?1 0000100001 001100?110</w:t>
      </w:r>
    </w:p>
    <w:p w14:paraId="639B36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???????? ???0011100 0000000010 0001110000</w:t>
      </w:r>
    </w:p>
    <w:p w14:paraId="5482DF7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10?0 ??11000 </w:t>
      </w:r>
    </w:p>
    <w:p w14:paraId="3BC3AE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leotetr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entrecorrego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CFAD51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????????? ???????00? ?01?0??0?0 ???1??0??? ??010??0?? ???1-0001?</w:t>
      </w:r>
    </w:p>
    <w:p w14:paraId="1DCCBA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?0?100000? ?0???????? ????1??01? ????000?10 ????100000</w:t>
      </w:r>
    </w:p>
    <w:p w14:paraId="52272B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?10??100 00100-?011 10000?111? ?????0??00 00???????? ??????11??</w:t>
      </w:r>
    </w:p>
    <w:p w14:paraId="43B156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????100?1? 001?????00 0100000??? </w:t>
      </w:r>
      <w:proofErr w:type="gramStart"/>
      <w:r w:rsidRPr="008D5BC7">
        <w:rPr>
          <w:rFonts w:ascii="Courier New" w:hAnsi="Courier New" w:cs="Courier New"/>
          <w:lang w:val="pt-BR"/>
        </w:rPr>
        <w:t>?????????? ???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???0???1?0</w:t>
      </w:r>
    </w:p>
    <w:p w14:paraId="055D2DA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?????? 0010??0?00 0?????000? 0?0??1???0 0?001000?1 00100??110</w:t>
      </w:r>
    </w:p>
    <w:p w14:paraId="62AC43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?0011100? 010?101?0? 01???????? ???0?????? ???0-</w:t>
      </w:r>
      <w:proofErr w:type="gramStart"/>
      <w:r w:rsidRPr="008D5BC7">
        <w:rPr>
          <w:rFonts w:ascii="Courier New" w:hAnsi="Courier New" w:cs="Courier New"/>
          <w:lang w:val="pt-BR"/>
        </w:rPr>
        <w:t>????? ??????????</w:t>
      </w:r>
      <w:proofErr w:type="gramEnd"/>
    </w:p>
    <w:p w14:paraId="05B289F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?????????? ?????????? ??????? </w:t>
      </w:r>
    </w:p>
    <w:p w14:paraId="2D635E7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leotetr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iuruoca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82BA24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??0</w:t>
      </w:r>
      <w:proofErr w:type="gramStart"/>
      <w:r w:rsidRPr="008D5BC7">
        <w:rPr>
          <w:rFonts w:ascii="Courier New" w:hAnsi="Courier New" w:cs="Courier New"/>
          <w:lang w:val="pt-BR"/>
        </w:rPr>
        <w:t>????? ???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???????0?? ??????0??? ??010????? ???1-0?0??</w:t>
      </w:r>
    </w:p>
    <w:p w14:paraId="1CFCFC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00 ??????0?0? ?0???????? ????1??01? ????000?10 ????100000</w:t>
      </w:r>
    </w:p>
    <w:p w14:paraId="307EB0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??1???100 00100-?011 10000?1110 ?????0??00 00???????? ?????????0</w:t>
      </w:r>
    </w:p>
    <w:p w14:paraId="07380B7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????100?1? 0????????? ??0??????? ?????????? </w:t>
      </w:r>
      <w:proofErr w:type="gramStart"/>
      <w:r w:rsidRPr="008D5BC7">
        <w:rPr>
          <w:rFonts w:ascii="Courier New" w:hAnsi="Courier New" w:cs="Courier New"/>
          <w:lang w:val="pt-BR"/>
        </w:rPr>
        <w:t>?????????? ??????????</w:t>
      </w:r>
      <w:proofErr w:type="gramEnd"/>
    </w:p>
    <w:p w14:paraId="0C1D1C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?????? 0010??0?0? 0?????000? 0?0??1???0 0?001000?1 00100??110</w:t>
      </w:r>
    </w:p>
    <w:p w14:paraId="53D03C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11100? ?10?101?0? 01???????? ???0?????? ???0-</w:t>
      </w:r>
      <w:proofErr w:type="gramStart"/>
      <w:r w:rsidRPr="008D5BC7">
        <w:rPr>
          <w:rFonts w:ascii="Courier New" w:hAnsi="Courier New" w:cs="Courier New"/>
          <w:lang w:val="pt-BR"/>
        </w:rPr>
        <w:t>????? ??????????</w:t>
      </w:r>
      <w:proofErr w:type="gramEnd"/>
    </w:p>
    <w:p w14:paraId="769E8E4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?????????? ?????????? ??????? </w:t>
      </w:r>
    </w:p>
    <w:p w14:paraId="3BC53C0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racheir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xelrodi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189C59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000001 1011010000 1001000101 000111110- 1101-00000</w:t>
      </w:r>
    </w:p>
    <w:p w14:paraId="413443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-- 101000-000 0010000-00 100-110010 0000--1010 0000100000</w:t>
      </w:r>
    </w:p>
    <w:p w14:paraId="0D1CDED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00----11 110000z000 1100000100 0001100000 0000001100</w:t>
      </w:r>
    </w:p>
    <w:p w14:paraId="279D98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-10 00101z0110 0100000101 1000001100 0110000000 1001010100</w:t>
      </w:r>
    </w:p>
    <w:p w14:paraId="63E6A74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z010 0010000000 0000000001 0000010001 0000z00001 0010000110</w:t>
      </w:r>
    </w:p>
    <w:p w14:paraId="22ACAC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1z000 0100101000 0110100000 0--0011100 0000z00010 0??1?10001</w:t>
      </w:r>
    </w:p>
    <w:p w14:paraId="55545D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?00100000 000000?0?0 ??11100 </w:t>
      </w:r>
    </w:p>
    <w:p w14:paraId="2095FC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ragoniat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lburn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4F86A9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 xml:space="preserve">10000??100 001011010- </w:t>
      </w:r>
      <w:proofErr w:type="gramStart"/>
      <w:r w:rsidRPr="0032471F">
        <w:rPr>
          <w:rFonts w:ascii="Courier New" w:hAnsi="Courier New" w:cs="Courier New"/>
          <w:lang w:val="pt-BR"/>
        </w:rPr>
        <w:t>100?-</w:t>
      </w:r>
      <w:proofErr w:type="gramEnd"/>
      <w:r w:rsidRPr="0032471F">
        <w:rPr>
          <w:rFonts w:ascii="Courier New" w:hAnsi="Courier New" w:cs="Courier New"/>
          <w:lang w:val="pt-BR"/>
        </w:rPr>
        <w:t>00100 00?00001?1 ?00101010- 1101-0??1?</w:t>
      </w:r>
    </w:p>
    <w:p w14:paraId="391F1D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>001?000000 ?010001100 0?10000110 101011?010 ??00000-10 000?100000</w:t>
      </w:r>
    </w:p>
    <w:p w14:paraId="79BD37C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>0000001100 00z</w:t>
      </w:r>
      <w:proofErr w:type="gramStart"/>
      <w:r w:rsidRPr="0032471F">
        <w:rPr>
          <w:rFonts w:ascii="Courier New" w:hAnsi="Courier New" w:cs="Courier New"/>
          <w:lang w:val="pt-BR"/>
        </w:rPr>
        <w:t>0?--</w:t>
      </w:r>
      <w:proofErr w:type="gramEnd"/>
      <w:r w:rsidRPr="0032471F">
        <w:rPr>
          <w:rFonts w:ascii="Courier New" w:hAnsi="Courier New" w:cs="Courier New"/>
          <w:lang w:val="pt-BR"/>
        </w:rPr>
        <w:t>?1- -1000?1111 1000100000 000??0??00 ?000?01100</w:t>
      </w:r>
    </w:p>
    <w:p w14:paraId="6B11EF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0?110 0100000101 0?00001100 ??10000000 1001010100</w:t>
      </w:r>
    </w:p>
    <w:p w14:paraId="2A0FF8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???00 0010001000 00001-0zz? ??0001?001 0000110001 0010000110</w:t>
      </w:r>
    </w:p>
    <w:p w14:paraId="41C6619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1111110 0100101000 010------- ---001???? 0000010010 00???100??</w:t>
      </w:r>
    </w:p>
    <w:p w14:paraId="729A01F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00000000 000000?0?0 00????? </w:t>
      </w:r>
    </w:p>
    <w:p w14:paraId="194B52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lastRenderedPageBreak/>
        <w:t>Parecbasi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cyclolepi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79BA20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10010000 001000010- 1011010000 000z000101 000101010- 1101-00000</w:t>
      </w:r>
    </w:p>
    <w:p w14:paraId="748B06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0010000000 01100?0110 0-??110010 0000---011 0000100000</w:t>
      </w:r>
    </w:p>
    <w:p w14:paraId="147B31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1100 0000----1- -110010000 --00010000 000?000000 0000001100</w:t>
      </w:r>
    </w:p>
    <w:p w14:paraId="551744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1 1100000000 1001110101</w:t>
      </w:r>
    </w:p>
    <w:p w14:paraId="78BD19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010 0010000000 0000000001 0000010001 0000001001 000z000110</w:t>
      </w:r>
    </w:p>
    <w:p w14:paraId="0980CF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z00101000 01???????? ???0011100 0000001010 00?11100??</w:t>
      </w:r>
    </w:p>
    <w:p w14:paraId="2D9CC0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32471F">
        <w:rPr>
          <w:rFonts w:ascii="Courier New" w:hAnsi="Courier New" w:cs="Courier New"/>
          <w:lang w:val="en-US"/>
        </w:rPr>
        <w:t>?-</w:t>
      </w:r>
      <w:proofErr w:type="gramEnd"/>
      <w:r w:rsidRPr="0032471F">
        <w:rPr>
          <w:rFonts w:ascii="Courier New" w:hAnsi="Courier New" w:cs="Courier New"/>
          <w:lang w:val="en-US"/>
        </w:rPr>
        <w:t xml:space="preserve">00000000 000??0?0?0 ??????? </w:t>
      </w:r>
    </w:p>
    <w:p w14:paraId="71812DE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32471F">
        <w:rPr>
          <w:rFonts w:ascii="Times New Roman" w:hAnsi="Times New Roman" w:cs="Times New Roman"/>
          <w:i/>
          <w:iCs/>
          <w:lang w:val="en-US"/>
        </w:rPr>
        <w:t>Parodon</w:t>
      </w:r>
      <w:proofErr w:type="spellEnd"/>
      <w:r w:rsidRPr="0032471F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32471F">
        <w:rPr>
          <w:rFonts w:ascii="Times New Roman" w:hAnsi="Times New Roman" w:cs="Times New Roman"/>
          <w:i/>
          <w:iCs/>
          <w:lang w:val="en-US"/>
        </w:rPr>
        <w:t>nasus</w:t>
      </w:r>
      <w:proofErr w:type="spellEnd"/>
      <w:r w:rsidRPr="0032471F">
        <w:rPr>
          <w:rFonts w:ascii="Courier New" w:hAnsi="Courier New" w:cs="Courier New"/>
          <w:lang w:val="en-US"/>
        </w:rPr>
        <w:t xml:space="preserve">    </w:t>
      </w:r>
    </w:p>
    <w:p w14:paraId="03CA0B8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en-US"/>
        </w:rPr>
        <w:t>0---10--00 000-10111- 1-</w:t>
      </w:r>
      <w:proofErr w:type="gramStart"/>
      <w:r w:rsidRPr="0032471F">
        <w:rPr>
          <w:rFonts w:ascii="Courier New" w:hAnsi="Courier New" w:cs="Courier New"/>
          <w:lang w:val="en-US"/>
        </w:rPr>
        <w:t>0?-</w:t>
      </w:r>
      <w:proofErr w:type="gramEnd"/>
      <w:r w:rsidRPr="0032471F">
        <w:rPr>
          <w:rFonts w:ascii="Courier New" w:hAnsi="Courier New" w:cs="Courier New"/>
          <w:lang w:val="en-US"/>
        </w:rPr>
        <w:t>11101 0000010100 0101110011 0110100100</w:t>
      </w:r>
    </w:p>
    <w:p w14:paraId="7929C89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en-US"/>
        </w:rPr>
        <w:t>0-?0000000 0010000000 11000-0000 0-0-110010 ??0-010001 0??00-1000</w:t>
      </w:r>
    </w:p>
    <w:p w14:paraId="5301DED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en-US"/>
        </w:rPr>
        <w:t>00100011-0 00??------ ----1-1100 110-0----- ---1100000 0000001000</w:t>
      </w:r>
    </w:p>
    <w:p w14:paraId="09CEB3C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en-US"/>
        </w:rPr>
        <w:t>000010?011 0001100000 0100000001 1001001101 110010-010 100000-100</w:t>
      </w:r>
    </w:p>
    <w:p w14:paraId="59D297D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en-US"/>
        </w:rPr>
        <w:t>0010000000 0011000100 00000z0001 0100000001 000z1z1001 1001000111</w:t>
      </w:r>
    </w:p>
    <w:p w14:paraId="7F177A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00000 0101101000 000------- ---0001001 010000000- -?-0011000</w:t>
      </w:r>
    </w:p>
    <w:p w14:paraId="42B057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??110?0 ??11110 </w:t>
      </w:r>
    </w:p>
    <w:p w14:paraId="022BBC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Phenacogaster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tegatu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62EF55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1 1010010000 0000000111 000101010- 1101-00000</w:t>
      </w:r>
    </w:p>
    <w:p w14:paraId="12A796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20100010 1010000000 0010000110 100-110010 0000000-10 0000100000</w:t>
      </w:r>
    </w:p>
    <w:p w14:paraId="423B359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10001111 0000100000 0001000000 0z00001100</w:t>
      </w:r>
    </w:p>
    <w:p w14:paraId="7482D7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1 0010100110 0101000101 0000001100 0111000101 1001011100</w:t>
      </w:r>
    </w:p>
    <w:p w14:paraId="5A8817A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11010 0000000000 0000000001 0000010001 0000101001 0010000110</w:t>
      </w:r>
    </w:p>
    <w:p w14:paraId="3200291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1111110 0100101000 01110100-- -000011100 0000000010 0001110001</w:t>
      </w:r>
    </w:p>
    <w:p w14:paraId="4B349B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1000000000 000?00?010 ??????? </w:t>
      </w:r>
    </w:p>
    <w:p w14:paraId="3C467ED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Phenagoniate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macrolepi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777CE34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-00 0?10110z00 1000-00100 00?00011z1 100101010- 1101-00010</w:t>
      </w:r>
    </w:p>
    <w:p w14:paraId="0D273D1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lastRenderedPageBreak/>
        <w:t>0010000000 1010000100 00100?0-10 1010101010 0000110-10 000?100100</w:t>
      </w:r>
    </w:p>
    <w:p w14:paraId="355E397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00----11 11000?1111 1000100000 000?100000 0000001100</w:t>
      </w:r>
    </w:p>
    <w:p w14:paraId="7ACEB1D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00010 0010100110 0100000101 0000001100 0111000000 1001010100</w:t>
      </w:r>
    </w:p>
    <w:p w14:paraId="66886BE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11?1000 0010000000 00001-000? ??0001?000 0000110000 0010000010</w:t>
      </w:r>
    </w:p>
    <w:p w14:paraId="1A9F5F3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1111110 0100101000 01???????? ???0000--- 00000?0011 00?11?0000</w:t>
      </w:r>
    </w:p>
    <w:p w14:paraId="6F13CD7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?0010?1 ??????? </w:t>
      </w:r>
    </w:p>
    <w:p w14:paraId="65BD3E7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Piabarch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anali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28115F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z011000 0010100000 1010010000 0010000101 000111010- 1101-00000</w:t>
      </w:r>
    </w:p>
    <w:p w14:paraId="3D8A75C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00000 1010001000 0011--0110 0-10100010 0000000010 0000100000</w:t>
      </w:r>
    </w:p>
    <w:p w14:paraId="03D5A59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111100 00100-1011 0000001100 1000z00000 0000100000 0100001100</w:t>
      </w:r>
    </w:p>
    <w:p w14:paraId="363F731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00 1000001100 1111000000 1001z10100</w:t>
      </w:r>
    </w:p>
    <w:p w14:paraId="3B2E36C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01010 0010000000 0000000000 0000010000 0000z00100 0010000010</w:t>
      </w:r>
    </w:p>
    <w:p w14:paraId="76F773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1111100 010z1010z0 0110100000 0--0011100 0000000011 00011??000</w:t>
      </w:r>
    </w:p>
    <w:p w14:paraId="0E0F9EC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0000 000?00?000 ??????? </w:t>
      </w:r>
    </w:p>
    <w:p w14:paraId="084BF7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Piabina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argentea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6553E8C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100010000 0010100000 1010010000 0010010z01 000111010? 1101?00000</w:t>
      </w:r>
    </w:p>
    <w:p w14:paraId="5F16F56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000100 101000z000 0011??0110 0?10100010 00100z0010 0000100000</w:t>
      </w:r>
    </w:p>
    <w:p w14:paraId="0ED291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111100 1011?00010 0000001100 1000000000 0000000000 0100001100</w:t>
      </w:r>
    </w:p>
    <w:p w14:paraId="3F34C21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11 0000001100 0110000010 1001010100</w:t>
      </w:r>
    </w:p>
    <w:p w14:paraId="660768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11010 0011000000 0000000000 0000010001 0000100000 0010000010</w:t>
      </w:r>
    </w:p>
    <w:p w14:paraId="4543459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00011z000 0z00101000 011110001? </w:t>
      </w:r>
      <w:r w:rsidRPr="008D5BC7">
        <w:rPr>
          <w:rFonts w:ascii="Courier New" w:hAnsi="Courier New" w:cs="Courier New"/>
          <w:lang w:val="pt-BR"/>
        </w:rPr>
        <w:t>0000011100 0000000011 10?1z11000</w:t>
      </w:r>
    </w:p>
    <w:p w14:paraId="40D16D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?00000000 0000000010 0?11100 </w:t>
      </w:r>
    </w:p>
    <w:p w14:paraId="3D5711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iabuc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lanostom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0594C2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z00 1111010011 00?1000110 000101010- 0110000000</w:t>
      </w:r>
    </w:p>
    <w:p w14:paraId="0CCA83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10010 1010000000 1010000110 0-10110010 0000011200 000?100010</w:t>
      </w:r>
    </w:p>
    <w:p w14:paraId="502591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0000----11 0100001100 1100100100 0000101100 0000011000</w:t>
      </w:r>
    </w:p>
    <w:p w14:paraId="4C58A1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10000010 0010100z10 0100000100 1000001001 1110000000 1001010100</w:t>
      </w:r>
    </w:p>
    <w:p w14:paraId="7F46CDC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11z00 0110001100 010001011- -001010001 001011z100 0010000010</w:t>
      </w:r>
    </w:p>
    <w:p w14:paraId="5A50A54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1111110 0101101000 01110000-- -000000--- 0000000011 -1?1010000</w:t>
      </w:r>
    </w:p>
    <w:p w14:paraId="62E277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?10000 ??11000 </w:t>
      </w:r>
    </w:p>
    <w:p w14:paraId="251804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iaract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sopotamic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58375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01000z01 1000-10101 0001000100 000z01010- 1110000000</w:t>
      </w:r>
    </w:p>
    <w:p w14:paraId="3F35622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00 0011010000 1000000010 0-10000010 00-0---210 0000110000</w:t>
      </w:r>
    </w:p>
    <w:p w14:paraId="7E03467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00 00100--00- -001000000 --00000-01 0000100000 0000001000</w:t>
      </w:r>
    </w:p>
    <w:p w14:paraId="5EB303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1 01001000?0 0110000100 1001001001 1100001001 1000011100</w:t>
      </w:r>
    </w:p>
    <w:p w14:paraId="14AC18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10101100 1000000100 00000?0001 0000010000 00011z1001 1110000101</w:t>
      </w:r>
    </w:p>
    <w:p w14:paraId="293618A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200111000 0101001000 00???????? ???0000--- 0-11010010 00?1101000</w:t>
      </w:r>
    </w:p>
    <w:p w14:paraId="1B5BE90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100000?0?0 ??11110 </w:t>
      </w:r>
    </w:p>
    <w:p w14:paraId="300773C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optell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raguay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8F1890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1 1011010010 1001000z01 001001010- 1101-00000</w:t>
      </w:r>
    </w:p>
    <w:p w14:paraId="55220B4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0000000 0010000110 0-10100010 0000000010 0000100000</w:t>
      </w:r>
    </w:p>
    <w:p w14:paraId="1616D4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1011 01000011z0 1z00000000 0010000000 0000001100</w:t>
      </w:r>
    </w:p>
    <w:p w14:paraId="04E886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0010100110 0100000101 z000001100 0110000001 1001010100</w:t>
      </w:r>
    </w:p>
    <w:p w14:paraId="677BA3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00000000 0000000001 0000010000 0000001001 0001100110</w:t>
      </w:r>
    </w:p>
    <w:p w14:paraId="0D30D42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1100 0101101000 0111101000 0200011100 00000z1010 0001110000</w:t>
      </w:r>
    </w:p>
    <w:p w14:paraId="254813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z000 0000?01000 0?11000 </w:t>
      </w:r>
    </w:p>
    <w:p w14:paraId="59275A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rionobram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raguay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5D0F9C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--100 001011010- 1010100100 0000001111 100111010- 1101-00010</w:t>
      </w:r>
    </w:p>
    <w:p w14:paraId="4D0AF71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11-- 1010001100 0010000110 1110111010 0000000-10 0000100000</w:t>
      </w:r>
    </w:p>
    <w:p w14:paraId="38B64F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00----1- -110011111 0000100000 0000100000 0100001100</w:t>
      </w:r>
    </w:p>
    <w:p w14:paraId="45179DE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0000100 1001010100</w:t>
      </w:r>
    </w:p>
    <w:p w14:paraId="3611AF8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000 0010000000 00011-000? 0?00010000 0000100000 0010000010</w:t>
      </w:r>
    </w:p>
    <w:p w14:paraId="5F87137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1111100 0000101000 0111100010 0000011100 0000000010 00?1010000</w:t>
      </w:r>
    </w:p>
    <w:p w14:paraId="5C01FAF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01010 0011100 </w:t>
      </w:r>
    </w:p>
    <w:p w14:paraId="5305CD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ristell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axillar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0B9715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z 1011000000 00010001z1 000111010- 1101-00000</w:t>
      </w:r>
    </w:p>
    <w:p w14:paraId="053DB63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1000010 1010000000 0110000-10 100-1z0010 000000001z 0000100000</w:t>
      </w:r>
    </w:p>
    <w:p w14:paraId="2B849B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z00--011 01000011zz 0000100000 0001000000 0000001110</w:t>
      </w:r>
    </w:p>
    <w:p w14:paraId="19511B5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z0110 0100000101 0000001100 z110000101 1001010100</w:t>
      </w:r>
    </w:p>
    <w:p w14:paraId="5792904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010 0010000000 00000?0001 0000010001 0000000001 0011000110</w:t>
      </w:r>
    </w:p>
    <w:p w14:paraId="2CB5CC0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z111000 0z00101000 011110000z 1000011100 0000101010 0001010000</w:t>
      </w:r>
    </w:p>
    <w:p w14:paraId="5562343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100 000?000000 ??11100 </w:t>
      </w:r>
    </w:p>
    <w:p w14:paraId="337AEB5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robolod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heterostom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DA43B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0 1011010000 100z000101 000101010- 1101-00000</w:t>
      </w:r>
    </w:p>
    <w:p w14:paraId="708BB3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00010 101z000000 0010000110 0-??100010 0000000010 0000100000</w:t>
      </w:r>
    </w:p>
    <w:p w14:paraId="3A66CE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1 0000----1- -0000011z0 1000000000 000?000000 0000001100</w:t>
      </w:r>
    </w:p>
    <w:p w14:paraId="151DF9E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z0110 0100000101 z000001100 0110000000 1001010100</w:t>
      </w:r>
    </w:p>
    <w:p w14:paraId="3A08BA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1110 0010000000 00000z0001 0000010001 0000101001 0011000110</w:t>
      </w:r>
    </w:p>
    <w:p w14:paraId="7BDB577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1100 0101101000 0111101100 0000011100 0000000010 00011100??</w:t>
      </w:r>
    </w:p>
    <w:p w14:paraId="28B677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00000000 000?00?0?0 ??11000 </w:t>
      </w:r>
    </w:p>
    <w:p w14:paraId="7AFFF2A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Prochilod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line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480D88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--10--00 00--000001 </w:t>
      </w:r>
      <w:proofErr w:type="gramStart"/>
      <w:r>
        <w:rPr>
          <w:rFonts w:ascii="Courier New" w:hAnsi="Courier New" w:cs="Courier New"/>
          <w:lang w:val="en-US"/>
        </w:rPr>
        <w:t>100?-</w:t>
      </w:r>
      <w:proofErr w:type="gramEnd"/>
      <w:r>
        <w:rPr>
          <w:rFonts w:ascii="Courier New" w:hAnsi="Courier New" w:cs="Courier New"/>
          <w:lang w:val="en-US"/>
        </w:rPr>
        <w:t>10101 0001000100 000101010- 0110100100</w:t>
      </w:r>
    </w:p>
    <w:p w14:paraId="4A4406B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?0100010 0011010000 1100000000 0-0-110010 ??00----0- 0??00-0000</w:t>
      </w:r>
    </w:p>
    <w:p w14:paraId="2EC17F1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-00001--- 0--------- ------0000 ---------- ---1100000 00000-0-00</w:t>
      </w:r>
    </w:p>
    <w:p w14:paraId="503506B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1- 1101100010 0100000001 1001110111 1100001010 100000-100</w:t>
      </w:r>
    </w:p>
    <w:p w14:paraId="1D5097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1100 0000000100 10000?0001 000000?001 100z101001 1001000111</w:t>
      </w:r>
    </w:p>
    <w:p w14:paraId="37C2298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000000 0111101000 000------- ---0001001 010000000- -0-0001000</w:t>
      </w:r>
    </w:p>
    <w:p w14:paraId="2EC0BC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00210?0 0?11110 </w:t>
      </w:r>
    </w:p>
    <w:p w14:paraId="331C742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lastRenderedPageBreak/>
        <w:t>Prodontocharax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elanot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65A04AB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1000 0010z0010- 1010010000 z0?0000101 000111010- 1101-00000</w:t>
      </w:r>
    </w:p>
    <w:p w14:paraId="515F2C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0010 1010000000 0z10000110 0-10110010 0000010-11 0000100000</w:t>
      </w:r>
    </w:p>
    <w:p w14:paraId="4B471B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z1001100 0000----11 1100001110 1z01100000 0001100000 0100001100</w:t>
      </w:r>
    </w:p>
    <w:p w14:paraId="01FE90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1010110110 0100000101 1000001101 11z0000000 1001010100</w:t>
      </w:r>
    </w:p>
    <w:p w14:paraId="1E01E15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11010 0010000000 0000000001 0000010011 0000101001 0011000110</w:t>
      </w:r>
    </w:p>
    <w:p w14:paraId="492FB1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0000 0100101000 01111000z0 0000011100 0000000010 00?1010001</w:t>
      </w:r>
    </w:p>
    <w:p w14:paraId="45C446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?00000000 000?</w:t>
      </w:r>
      <w:proofErr w:type="gramStart"/>
      <w:r>
        <w:rPr>
          <w:rFonts w:ascii="Courier New" w:hAnsi="Courier New" w:cs="Courier New"/>
          <w:lang w:val="en-US"/>
        </w:rPr>
        <w:t>000010 ???????</w:t>
      </w:r>
      <w:proofErr w:type="gramEnd"/>
      <w:r>
        <w:rPr>
          <w:rFonts w:ascii="Courier New" w:hAnsi="Courier New" w:cs="Courier New"/>
          <w:lang w:val="en-US"/>
        </w:rPr>
        <w:t xml:space="preserve"> </w:t>
      </w:r>
    </w:p>
    <w:p w14:paraId="15CA19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Psellogrammus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kennedyi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054D4DF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0 1010010000 z001000101 000001010- 1101-00000</w:t>
      </w:r>
    </w:p>
    <w:p w14:paraId="01B45A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1010000000 0010000110 z?10100010 0000---110 0000100000</w:t>
      </w:r>
    </w:p>
    <w:p w14:paraId="7EF1E78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10111100 00100-1010 0100000000 --00000000 0000100000 0000001100</w:t>
      </w:r>
    </w:p>
    <w:p w14:paraId="214BC31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10 0100000101 0000001100 0110000000 1001010100</w:t>
      </w:r>
    </w:p>
    <w:p w14:paraId="728932B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z1010 0000000000 0000000001 0000010001 0000001001 0011000110</w:t>
      </w:r>
    </w:p>
    <w:p w14:paraId="146C322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110 0100101000 01110000-- -002001100 0000000011 00011100??</w:t>
      </w:r>
    </w:p>
    <w:p w14:paraId="15CD1D0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?-00000000 000?100000 ??11000 </w:t>
      </w:r>
    </w:p>
    <w:p w14:paraId="78E01A2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Pseudochalce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kyburz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4857CD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z00 1011010000 0001000101 000z01010- 1101-00000</w:t>
      </w:r>
    </w:p>
    <w:p w14:paraId="6B7507B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-- 10-0000000 0010000110 100-100010 0000000-10 0000100000</w:t>
      </w:r>
    </w:p>
    <w:p w14:paraId="03B5D6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0 00100-1011 0100001111 1000100000 00z0000000 0000001111</w:t>
      </w:r>
    </w:p>
    <w:p w14:paraId="71F25F8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0 0010100110 0100000101 0000001100 0110000010 1011010100</w:t>
      </w:r>
    </w:p>
    <w:p w14:paraId="7A47FA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0 0100010001 000010z001 0011010110</w:t>
      </w:r>
    </w:p>
    <w:p w14:paraId="366A00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0------- ---0011100 00000??010 0?01???0??</w:t>
      </w:r>
    </w:p>
    <w:p w14:paraId="1B9BFCE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 w:rsidRPr="008D5BC7">
        <w:rPr>
          <w:rFonts w:ascii="Courier New" w:hAnsi="Courier New" w:cs="Courier New"/>
          <w:lang w:val="pt-BR"/>
        </w:rPr>
        <w:t>?-</w:t>
      </w:r>
      <w:proofErr w:type="gramEnd"/>
      <w:r w:rsidRPr="008D5BC7">
        <w:rPr>
          <w:rFonts w:ascii="Courier New" w:hAnsi="Courier New" w:cs="Courier New"/>
          <w:lang w:val="pt-BR"/>
        </w:rPr>
        <w:t xml:space="preserve">00000000 00000?00?0 00????? </w:t>
      </w:r>
    </w:p>
    <w:p w14:paraId="4A42B21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seudocorynopom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oriae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BB7EE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100z00 1000-10000 00z0000100 000111010- 1101-00000</w:t>
      </w:r>
    </w:p>
    <w:p w14:paraId="5A3A41C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10000000 z01000z000 0011--0110 0-101z0010 0000000010 0000100000</w:t>
      </w:r>
    </w:p>
    <w:p w14:paraId="07F9E63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11100 00100-1011 01z00011z0 1z00100000 0000z00000 0000001y00</w:t>
      </w:r>
    </w:p>
    <w:p w14:paraId="190219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10110 01z0000101 000z001100 z110000000 1001010100</w:t>
      </w:r>
    </w:p>
    <w:p w14:paraId="00A212E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z10-0 00--001000 0000011100 0000010000 0000110000 0010010110</w:t>
      </w:r>
    </w:p>
    <w:p w14:paraId="64BBAD9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11111z0 0100101000 0111000z-- -000011100 0000000110 0001110000</w:t>
      </w:r>
    </w:p>
    <w:p w14:paraId="0F0032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1000000 11????? </w:t>
      </w:r>
    </w:p>
    <w:p w14:paraId="1599B0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yrrhulina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austral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412CC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10--01 000-00011- 0-</w:t>
      </w:r>
      <w:proofErr w:type="gramStart"/>
      <w:r w:rsidRPr="008D5BC7">
        <w:rPr>
          <w:rFonts w:ascii="Courier New" w:hAnsi="Courier New" w:cs="Courier New"/>
          <w:lang w:val="pt-BR"/>
        </w:rPr>
        <w:t>0?-</w:t>
      </w:r>
      <w:proofErr w:type="gramEnd"/>
      <w:r w:rsidRPr="008D5BC7">
        <w:rPr>
          <w:rFonts w:ascii="Courier New" w:hAnsi="Courier New" w:cs="Courier New"/>
          <w:lang w:val="pt-BR"/>
        </w:rPr>
        <w:t>10100 0000000100 010110-10- 0111-00100</w:t>
      </w:r>
    </w:p>
    <w:p w14:paraId="204B51F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10010 -010001000 1?000-0-00 100-110010 0000000010 0000100000</w:t>
      </w:r>
    </w:p>
    <w:p w14:paraId="04947CB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1000 00??------ ----001110 000011-010 0000100000 00000-???0</w:t>
      </w:r>
    </w:p>
    <w:p w14:paraId="4F809E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?10 10101000z0 00000-0100 1000001101 1111000010 100000-100</w:t>
      </w:r>
    </w:p>
    <w:p w14:paraId="14419C5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00-0 0000000100 00?00?001- -000000001 0000110001 0010000110</w:t>
      </w:r>
    </w:p>
    <w:p w14:paraId="3418581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210000000 0000100000 000------- ---0001001 0100100010 0100001-00</w:t>
      </w:r>
    </w:p>
    <w:p w14:paraId="24F8BFC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0000000 000?0010?1 ??00000 </w:t>
      </w:r>
    </w:p>
    <w:p w14:paraId="75E10E9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Rhaphiod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vulpin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55F917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1 -000000001 0111100111 0000000100 0001110110 0010101000</w:t>
      </w:r>
    </w:p>
    <w:p w14:paraId="50143F1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-0100001 0010010001 00000-0000 0-11100010 0000000-10 0000100000</w:t>
      </w:r>
    </w:p>
    <w:p w14:paraId="33C520B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001000 01??------ ----001111 000010-000 000?000001 1010001011</w:t>
      </w:r>
    </w:p>
    <w:p w14:paraId="2C859B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-00111011 0011101000 1111001110 1000001101 11002-1101 101000?1?0</w:t>
      </w:r>
    </w:p>
    <w:p w14:paraId="1CB6B03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1001110 0000011100 0--0--011- -001010000 0111110101 0010000111</w:t>
      </w:r>
    </w:p>
    <w:p w14:paraId="2793C07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1111110 010100-000 010------- ---0000--- 0-z0010010 0011111000</w:t>
      </w:r>
    </w:p>
    <w:p w14:paraId="6A4A964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0-01000000 000?0010?0 ??11110 </w:t>
      </w:r>
    </w:p>
    <w:p w14:paraId="4A74ED5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Rhoadsi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altipinna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02C2665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1010000 0010000z01 1011010000 0000000111 000z01010- 0101-00000</w:t>
      </w:r>
    </w:p>
    <w:p w14:paraId="76DC1C5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0-- 1010000000 0010000z10 100-110010 000001z01z 1000100000</w:t>
      </w:r>
    </w:p>
    <w:p w14:paraId="753863E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-011 11000011zz 1111z00100 0001000000 00000011zz</w:t>
      </w:r>
    </w:p>
    <w:p w14:paraId="0F5CFF6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z0010 0010100110 0100000101 0000001100 11100000?? 1001010100</w:t>
      </w:r>
    </w:p>
    <w:p w14:paraId="7DBF5A6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01110 0000000000 0000000000 0000010001 0000101001 0011010110</w:t>
      </w:r>
    </w:p>
    <w:p w14:paraId="30FBF38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0101000 010------- ---001???? 0000000010 00?111?001</w:t>
      </w:r>
    </w:p>
    <w:p w14:paraId="4CBAD1F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0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615F2F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oeboexodon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guyan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03166F0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0?10001 0011000001 1011010000 0000100101 0001z1010- 1101-00001</w:t>
      </w:r>
    </w:p>
    <w:p w14:paraId="0EAD569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?0-0000000 00100z00?0 0010000110 0-??1--010 0000000-10 000010000-</w:t>
      </w:r>
    </w:p>
    <w:p w14:paraId="2ADF1DB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z0001101 00??------ ---0001111 0000?0-000 000?000000 ?000001110</w:t>
      </w:r>
    </w:p>
    <w:p w14:paraId="4C84F8C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10010 0010100110 0100000100 1000001100 0111000000 1001110100</w:t>
      </w:r>
    </w:p>
    <w:p w14:paraId="24490D0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z0101010 0010000000 0000000001 0000010001 0000100001 0010000110</w:t>
      </w:r>
    </w:p>
    <w:p w14:paraId="2186003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000 0100101000 0111?????? ???0011100 000000001? ?0?1110001</w:t>
      </w:r>
    </w:p>
    <w:p w14:paraId="2CC21D3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?00000000 000??0?0?</w:t>
      </w:r>
      <w:proofErr w:type="gramStart"/>
      <w:r w:rsidRPr="008D5BC7">
        <w:rPr>
          <w:rFonts w:ascii="Courier New" w:hAnsi="Courier New" w:cs="Courier New"/>
          <w:lang w:val="pt-BR"/>
        </w:rPr>
        <w:t>0 ???????</w:t>
      </w:r>
      <w:proofErr w:type="gramEnd"/>
      <w:r w:rsidRPr="008D5BC7">
        <w:rPr>
          <w:rFonts w:ascii="Courier New" w:hAnsi="Courier New" w:cs="Courier New"/>
          <w:lang w:val="pt-BR"/>
        </w:rPr>
        <w:t xml:space="preserve"> </w:t>
      </w:r>
    </w:p>
    <w:p w14:paraId="2DE6758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oeboid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descalvad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7D38AE7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1011000001 1110010000 0001010111 000001000- 1001-00000</w:t>
      </w:r>
    </w:p>
    <w:p w14:paraId="028ACC7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11-- 0011010001 00100z0110 0-11100010 0000000-10 0000100000</w:t>
      </w:r>
    </w:p>
    <w:p w14:paraId="21D225E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1001 00??------ ----001111 0000100000 0000000000 1000001101</w:t>
      </w:r>
    </w:p>
    <w:p w14:paraId="1605E04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1 0010100100 0101010100 1000001100 011z000101 1011011100</w:t>
      </w:r>
    </w:p>
    <w:p w14:paraId="7A78B7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110 z100000000 0000z10001 0000010001 0000001001 001z000110</w:t>
      </w:r>
    </w:p>
    <w:p w14:paraId="04373C5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101111110 010z101000 0111----?? ???0011100 0-10000010 0111110001</w:t>
      </w:r>
    </w:p>
    <w:p w14:paraId="561321A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00000000 000?000000 ??11100 </w:t>
      </w:r>
    </w:p>
    <w:p w14:paraId="36FE34F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Roeboide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microlep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143D8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00010000 1010000001 </w:t>
      </w:r>
      <w:proofErr w:type="gramStart"/>
      <w:r w:rsidRPr="008D5BC7">
        <w:rPr>
          <w:rFonts w:ascii="Courier New" w:hAnsi="Courier New" w:cs="Courier New"/>
          <w:lang w:val="pt-BR"/>
        </w:rPr>
        <w:t>110?-</w:t>
      </w:r>
      <w:proofErr w:type="gramEnd"/>
      <w:r w:rsidRPr="008D5BC7">
        <w:rPr>
          <w:rFonts w:ascii="Courier New" w:hAnsi="Courier New" w:cs="Courier New"/>
          <w:lang w:val="pt-BR"/>
        </w:rPr>
        <w:t>10100 0001010111 000001000- 1001-00000</w:t>
      </w:r>
    </w:p>
    <w:p w14:paraId="32DF2D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201011-- 0011010001 0010000110 0-11100010 0000000-10 0000100000</w:t>
      </w:r>
    </w:p>
    <w:p w14:paraId="36EE87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1001 00??------ ----001111 0000100000 0000000000 1000001111</w:t>
      </w:r>
    </w:p>
    <w:p w14:paraId="77C266F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1011 0000100100 0101010100 1000001100 0110000101 1011011100</w:t>
      </w:r>
    </w:p>
    <w:p w14:paraId="77F4B5C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111110 1100000000 0000000001 0000010001 0000001001 0011000110</w:t>
      </w:r>
    </w:p>
    <w:p w14:paraId="01EE2E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1101111110 01011010z0 01110000-- -000001100 0000010010 0111110001</w:t>
      </w:r>
    </w:p>
    <w:p w14:paraId="29802EF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1000010000 000?000000 ??11100 </w:t>
      </w:r>
    </w:p>
    <w:p w14:paraId="35963DA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almin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brasiliensis</w:t>
      </w:r>
      <w:r w:rsidRPr="008D5BC7">
        <w:rPr>
          <w:rFonts w:ascii="Courier New" w:hAnsi="Courier New" w:cs="Courier New"/>
          <w:lang w:val="pt-BR"/>
        </w:rPr>
        <w:t xml:space="preserve"> </w:t>
      </w:r>
    </w:p>
    <w:p w14:paraId="5FC725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?000001z- 1-</w:t>
      </w:r>
      <w:proofErr w:type="gramStart"/>
      <w:r w:rsidRPr="008D5BC7">
        <w:rPr>
          <w:rFonts w:ascii="Courier New" w:hAnsi="Courier New" w:cs="Courier New"/>
          <w:lang w:val="pt-BR"/>
        </w:rPr>
        <w:t>0?-</w:t>
      </w:r>
      <w:proofErr w:type="gramEnd"/>
      <w:r w:rsidRPr="008D5BC7">
        <w:rPr>
          <w:rFonts w:ascii="Courier New" w:hAnsi="Courier New" w:cs="Courier New"/>
          <w:lang w:val="pt-BR"/>
        </w:rPr>
        <w:t>10zz1 00?0010000 000111000- 0z10100000</w:t>
      </w:r>
    </w:p>
    <w:p w14:paraId="75E53C3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20100000 001101000- 10000?0010 0-11100010 ??00000-10 0000100000</w:t>
      </w:r>
    </w:p>
    <w:p w14:paraId="7643D14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1100 00100-?01- -110001111 z000100010 000?000000 ?000001111</w:t>
      </w:r>
    </w:p>
    <w:p w14:paraId="22C1C0E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10010 0000100010 1100000111 1000001100 0100001101 0000011100</w:t>
      </w:r>
    </w:p>
    <w:p w14:paraId="7E124B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1001100 0000000100 0000000001 0000010001 0001110001 0011000110</w:t>
      </w:r>
    </w:p>
    <w:p w14:paraId="1EF43C7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z00 0101101010 011?1????? ???0001100 0000000010 0001100000</w:t>
      </w:r>
    </w:p>
    <w:p w14:paraId="1AC169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00?0 ??11000 </w:t>
      </w:r>
    </w:p>
    <w:p w14:paraId="08E798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Serrapinn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calliur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37D12CC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10010000 001010010- 1010010000 z000000101 000111010- 1101-00000</w:t>
      </w:r>
    </w:p>
    <w:p w14:paraId="6EAEB6E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>0010000010 0010000000 0110000110 100-110010 0000001011 0000100000</w:t>
      </w:r>
    </w:p>
    <w:p w14:paraId="3FACF25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>0001001110 0000----11 1100001100 1100000100 0000100000 0100001101</w:t>
      </w:r>
    </w:p>
    <w:p w14:paraId="68D92B9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>0100100010 1010110111 0100000101 0000001100 0111000000 1001010100</w:t>
      </w:r>
    </w:p>
    <w:p w14:paraId="6E6A776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>0100101010 0010000000 0000010001 0000010001 0000001001 0011000110</w:t>
      </w:r>
    </w:p>
    <w:p w14:paraId="0574918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72573">
        <w:rPr>
          <w:rFonts w:ascii="Courier New" w:hAnsi="Courier New" w:cs="Courier New"/>
          <w:lang w:val="pt-BR"/>
        </w:rPr>
        <w:t>0000111001 0100101111 0111100011 0100011100 0000z00010 0001010001</w:t>
      </w:r>
    </w:p>
    <w:p w14:paraId="640098E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 xml:space="preserve">0000000000 000000z010 0011100 </w:t>
      </w:r>
    </w:p>
    <w:p w14:paraId="05F7999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32471F">
        <w:rPr>
          <w:rFonts w:ascii="Times New Roman" w:hAnsi="Times New Roman" w:cs="Times New Roman"/>
          <w:i/>
          <w:iCs/>
          <w:lang w:val="pt-BR"/>
        </w:rPr>
        <w:t>Serrasalmus</w:t>
      </w:r>
      <w:proofErr w:type="spellEnd"/>
      <w:r w:rsidRPr="0032471F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32471F">
        <w:rPr>
          <w:rFonts w:ascii="Times New Roman" w:hAnsi="Times New Roman" w:cs="Times New Roman"/>
          <w:i/>
          <w:iCs/>
          <w:lang w:val="pt-BR"/>
        </w:rPr>
        <w:t>maculatus</w:t>
      </w:r>
      <w:proofErr w:type="spellEnd"/>
      <w:r w:rsidRPr="0032471F">
        <w:rPr>
          <w:rFonts w:ascii="Courier New" w:hAnsi="Courier New" w:cs="Courier New"/>
          <w:lang w:val="pt-BR"/>
        </w:rPr>
        <w:t xml:space="preserve"> </w:t>
      </w:r>
    </w:p>
    <w:p w14:paraId="06CCC38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10000 0001?0010- 1-00-10101 00?1010110 000001010- 1100000000</w:t>
      </w:r>
    </w:p>
    <w:p w14:paraId="7875BAF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11-- 0010000000 1000000110 0-0-100010 0000---210 0000100000</w:t>
      </w:r>
    </w:p>
    <w:p w14:paraId="579203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0100 00??------ ----000000 --00000-00 1000100010 0000001000</w:t>
      </w:r>
    </w:p>
    <w:p w14:paraId="179280C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01001000?0 0100000100 1000001101 1110001001 1000011100</w:t>
      </w:r>
    </w:p>
    <w:p w14:paraId="6A63B27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110101100 1000000100 00000?0001 0000010000 0001101011 1100000101</w:t>
      </w:r>
    </w:p>
    <w:p w14:paraId="0DC2DE2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200111100 0101011000 000------- ---0000--- 0-11010011 100110100?</w:t>
      </w:r>
    </w:p>
    <w:p w14:paraId="07D0F38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gramStart"/>
      <w:r>
        <w:rPr>
          <w:rFonts w:ascii="Courier New" w:hAnsi="Courier New" w:cs="Courier New"/>
          <w:lang w:val="en-US"/>
        </w:rPr>
        <w:t>?-</w:t>
      </w:r>
      <w:proofErr w:type="gramEnd"/>
      <w:r>
        <w:rPr>
          <w:rFonts w:ascii="Courier New" w:hAnsi="Courier New" w:cs="Courier New"/>
          <w:lang w:val="en-US"/>
        </w:rPr>
        <w:t xml:space="preserve">10000000 10000010?0 ??11111 </w:t>
      </w:r>
    </w:p>
    <w:p w14:paraId="761B63D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lastRenderedPageBreak/>
        <w:t>Stethaprion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erythrop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13D1711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1 1011010010 10?1000101 001001010- 1101-00000</w:t>
      </w:r>
    </w:p>
    <w:p w14:paraId="64EB63B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000000 0010000110 0-10100010 0000000010 0000100000</w:t>
      </w:r>
    </w:p>
    <w:p w14:paraId="355DCC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01z00 1000100000 001?000000 0000001100</w:t>
      </w:r>
    </w:p>
    <w:p w14:paraId="6A7B6D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01 0000001100 ??10000000 ?001010100</w:t>
      </w:r>
    </w:p>
    <w:p w14:paraId="1C1DB15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?1010 0000000000 0000000001 0?01010000 0000001001 1001100110</w:t>
      </w:r>
    </w:p>
    <w:p w14:paraId="3A2831B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110 0101101000 01110???-- -200011100 1000011010 00?11??0??</w:t>
      </w:r>
    </w:p>
    <w:p w14:paraId="33070EC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?-00000000 000??0?000 ??????? </w:t>
      </w:r>
    </w:p>
    <w:p w14:paraId="30CF642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Stichonodon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insigni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1F410C6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?0010000 ?010?0000- 10110100?0 00?1000101 001001010- 11?1-00000</w:t>
      </w:r>
    </w:p>
    <w:p w14:paraId="1D865B2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0010 1010000000 ?110000110 0-10110010 0000---010 0000100000</w:t>
      </w:r>
    </w:p>
    <w:p w14:paraId="4664ECA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10000 --00100000 000?00?000 ?100001100</w:t>
      </w:r>
    </w:p>
    <w:p w14:paraId="28D7563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00010 0010100100 0100000101 0000001100 0100000?00 1001010101</w:t>
      </w:r>
    </w:p>
    <w:p w14:paraId="6813B23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101?1?10 0000000000 0000010001 0?0001??00 0000001001 1001000110</w:t>
      </w:r>
    </w:p>
    <w:p w14:paraId="56A86B8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100 0101101000 011??????? ???0011101 0-10011010 0??1???0??</w:t>
      </w:r>
    </w:p>
    <w:p w14:paraId="1630FBF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?-00000000 000?00?0?0 ??????? </w:t>
      </w:r>
    </w:p>
    <w:p w14:paraId="703E42B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Tetragonopterus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argenteus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1F922B1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1000010000 0010000001 101z010010 0001000101 000001010- 1101-00000</w:t>
      </w:r>
    </w:p>
    <w:p w14:paraId="458CE00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1010010000 0010000110 0-11100010 0000000110 0000100000</w:t>
      </w:r>
    </w:p>
    <w:p w14:paraId="487C883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001100 00100-1011 01000011z0 1000z00000 0011000000 0000001100</w:t>
      </w:r>
    </w:p>
    <w:p w14:paraId="6C81E3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000100010 0010100110 0100000101 0000001100 0110000001 1001010100</w:t>
      </w:r>
    </w:p>
    <w:p w14:paraId="4E0DBA3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z0101010 0000000000 0000000000 0000010001 0000001001 0011000110</w:t>
      </w:r>
    </w:p>
    <w:p w14:paraId="7FADC2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>01001111z0 01011010z0 0111100000 0000111101 0000z11010 0001110000</w:t>
      </w:r>
    </w:p>
    <w:p w14:paraId="4807848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</w:rPr>
        <w:t xml:space="preserve">0-00001000 0000001000 0?11100 </w:t>
      </w:r>
    </w:p>
    <w:p w14:paraId="6374990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</w:rPr>
        <w:t>Thayeria</w:t>
      </w:r>
      <w:proofErr w:type="spellEnd"/>
      <w:r w:rsidRPr="008D5BC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</w:rPr>
        <w:t>boehlkei</w:t>
      </w:r>
      <w:proofErr w:type="spellEnd"/>
      <w:r w:rsidRPr="008D5BC7">
        <w:rPr>
          <w:rFonts w:ascii="Courier New" w:hAnsi="Courier New" w:cs="Courier New"/>
        </w:rPr>
        <w:t xml:space="preserve"> </w:t>
      </w:r>
    </w:p>
    <w:p w14:paraId="0B201E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00z 1011010010 1001000101 000111010- 1101-00000</w:t>
      </w:r>
    </w:p>
    <w:p w14:paraId="6A5035F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000100010 101000001- 0010000110 100-100010 0000--0010 0000100000</w:t>
      </w:r>
    </w:p>
    <w:p w14:paraId="2232BE2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-010001100 00100-1011 0100001000 1000100000 0011000000 0z00001100</w:t>
      </w:r>
    </w:p>
    <w:p w14:paraId="0FB51F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0010 0010100110 0100000101 0000001100 011z000000 1001010100</w:t>
      </w:r>
    </w:p>
    <w:p w14:paraId="3278FE3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>0100100010 0010000000 0000000001 0000010001 0000000001 0011000110</w:t>
      </w:r>
    </w:p>
    <w:p w14:paraId="66BDAF7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>0000110000 0100101000 010------- ---0011100 0000101010 00?1110000</w:t>
      </w:r>
    </w:p>
    <w:p w14:paraId="1602460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 xml:space="preserve">0-00000002 000000?0?0 ??11000 </w:t>
      </w:r>
    </w:p>
    <w:p w14:paraId="70441D9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32471F">
        <w:rPr>
          <w:rFonts w:ascii="Times New Roman" w:hAnsi="Times New Roman" w:cs="Times New Roman"/>
          <w:i/>
          <w:iCs/>
          <w:lang w:val="pt-BR"/>
        </w:rPr>
        <w:t>Thayeria</w:t>
      </w:r>
      <w:proofErr w:type="spellEnd"/>
      <w:r w:rsidRPr="0032471F">
        <w:rPr>
          <w:rFonts w:ascii="Times New Roman" w:hAnsi="Times New Roman" w:cs="Times New Roman"/>
          <w:i/>
          <w:iCs/>
          <w:lang w:val="pt-BR"/>
        </w:rPr>
        <w:t xml:space="preserve"> obliqua</w:t>
      </w:r>
      <w:r w:rsidRPr="0032471F">
        <w:rPr>
          <w:rFonts w:ascii="Courier New" w:hAnsi="Courier New" w:cs="Courier New"/>
          <w:lang w:val="pt-BR"/>
        </w:rPr>
        <w:t xml:space="preserve"> </w:t>
      </w:r>
    </w:p>
    <w:p w14:paraId="002F9DB9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pt-BR"/>
        </w:rPr>
        <w:t>1000010000 001000010- 1011010010 100z000101 000111010- 1101-00000</w:t>
      </w:r>
    </w:p>
    <w:p w14:paraId="3DC2658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00010 1010000000 0010000110 100-100010 0000--0010 0000100000</w:t>
      </w:r>
    </w:p>
    <w:p w14:paraId="65BCA82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z0001100 00100-1011 010000z000 1000100100 0011000000 0000001100</w:t>
      </w:r>
    </w:p>
    <w:p w14:paraId="118CDC4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110110 0100000101 0000001100 0110000000 1001110100</w:t>
      </w:r>
    </w:p>
    <w:p w14:paraId="63EB7B6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0100010 0010000000 0000100001 0000010001 0000000001 0010000110</w:t>
      </w:r>
    </w:p>
    <w:p w14:paraId="5BE97ED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00110000 0100101000 010------- ---0011100 0000101010 00?11100??</w:t>
      </w:r>
    </w:p>
    <w:p w14:paraId="27B51F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00000002 000?00?0?0 ??1z000 </w:t>
      </w:r>
    </w:p>
    <w:p w14:paraId="6A791BD1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>
        <w:rPr>
          <w:rFonts w:ascii="Times New Roman" w:hAnsi="Times New Roman" w:cs="Times New Roman"/>
          <w:i/>
          <w:iCs/>
          <w:lang w:val="en-US"/>
        </w:rPr>
        <w:t>Thoracocharax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stellatus</w:t>
      </w:r>
      <w:proofErr w:type="spellEnd"/>
      <w:r>
        <w:rPr>
          <w:rFonts w:ascii="Courier New" w:hAnsi="Courier New" w:cs="Courier New"/>
          <w:lang w:val="en-US"/>
        </w:rPr>
        <w:t xml:space="preserve"> </w:t>
      </w:r>
    </w:p>
    <w:p w14:paraId="432D1C6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32471F">
        <w:rPr>
          <w:rFonts w:ascii="Courier New" w:hAnsi="Courier New" w:cs="Courier New"/>
          <w:lang w:val="en-US"/>
        </w:rPr>
        <w:t>100000-?00 000-11011- 1-00-10000 0000000100 01011---0- 1001-01000</w:t>
      </w:r>
    </w:p>
    <w:p w14:paraId="34A7A8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-01-11-- -000---000 0-000-0--- --0-111010 0000000010 0000100000</w:t>
      </w:r>
    </w:p>
    <w:p w14:paraId="1F03DDA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000100 00100-1011 01100011z0 0000100000 0000101000 0000001010</w:t>
      </w:r>
    </w:p>
    <w:p w14:paraId="725BEC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-00100010 0010000000 0110--0001 0001001000 111000-000 100000-100</w:t>
      </w:r>
    </w:p>
    <w:p w14:paraId="4B8BA164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--01 00--001?00 -0?00-111- -001010000 0110110001 1110000100</w:t>
      </w:r>
    </w:p>
    <w:p w14:paraId="46BB657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201011110 0000101000 00110000-- -000011001 0100-10010 00z1100000</w:t>
      </w:r>
    </w:p>
    <w:p w14:paraId="1E2FCAB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110?0 ??11zz0 </w:t>
      </w:r>
    </w:p>
    <w:p w14:paraId="2A8185F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riporthe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nematuru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45FCE4EA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0010010 0001000100 000111000- 1110101000</w:t>
      </w:r>
    </w:p>
    <w:p w14:paraId="11E6C7D7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0010 0000010000 1000100010 0-11000010 0000000210 0000100000</w:t>
      </w:r>
    </w:p>
    <w:p w14:paraId="5D8D4CFC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1011-1-010 0101001100 1000000101 0000100000 z000101000</w:t>
      </w:r>
    </w:p>
    <w:p w14:paraId="10CF3D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lastRenderedPageBreak/>
        <w:t>0100101010 0011000000 0100100111 0000001100 0100001000 1000111110</w:t>
      </w:r>
    </w:p>
    <w:p w14:paraId="7969162B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10001100 0000111100 00-001011- -001011000 001111z001 0010000110</w:t>
      </w:r>
    </w:p>
    <w:p w14:paraId="4F846123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00111100 0101101000 010------- ---0011001 0000000010 0001110000</w:t>
      </w:r>
    </w:p>
    <w:p w14:paraId="248F5CC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 xml:space="preserve">0-00000000 000?0010?0 ??11100 </w:t>
      </w:r>
    </w:p>
    <w:p w14:paraId="2AE5EDD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Triportheus</w:t>
      </w:r>
      <w:proofErr w:type="spellEnd"/>
      <w:r w:rsidRPr="008D5BC7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8D5BC7">
        <w:rPr>
          <w:rFonts w:ascii="Times New Roman" w:hAnsi="Times New Roman" w:cs="Times New Roman"/>
          <w:i/>
          <w:iCs/>
          <w:lang w:val="pt-BR"/>
        </w:rPr>
        <w:t>pantanensis</w:t>
      </w:r>
      <w:proofErr w:type="spellEnd"/>
      <w:r w:rsidRPr="008D5BC7">
        <w:rPr>
          <w:rFonts w:ascii="Courier New" w:hAnsi="Courier New" w:cs="Courier New"/>
          <w:lang w:val="pt-BR"/>
        </w:rPr>
        <w:t xml:space="preserve"> </w:t>
      </w:r>
    </w:p>
    <w:p w14:paraId="51E244DE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10000 001000010- 1010010010 0001000100 000111000- 1110101000</w:t>
      </w:r>
    </w:p>
    <w:p w14:paraId="7078EAD6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1000000010 0000010000 1000100010 0-11000010 0000000210 0000100000</w:t>
      </w:r>
    </w:p>
    <w:p w14:paraId="69D60D0D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010101100 1011-1-010 0101001100 1000000101 0000100000 z000101000</w:t>
      </w:r>
    </w:p>
    <w:p w14:paraId="53BF888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8D5BC7">
        <w:rPr>
          <w:rFonts w:ascii="Courier New" w:hAnsi="Courier New" w:cs="Courier New"/>
          <w:lang w:val="pt-BR"/>
        </w:rPr>
        <w:t>0100101010 0011000000 0100100111 0000001100 0100001000 1000111110</w:t>
      </w:r>
    </w:p>
    <w:p w14:paraId="75E6B1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110101100 0000111100 00-001011- -001011000 001111z001 0010000110</w:t>
      </w:r>
    </w:p>
    <w:p w14:paraId="2E40469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000111100 0101101000 010------- ---0011001 0000000010 0001110000</w:t>
      </w:r>
    </w:p>
    <w:p w14:paraId="72DFDF9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 w:rsidRPr="001173D0">
        <w:rPr>
          <w:rFonts w:ascii="Courier New" w:hAnsi="Courier New" w:cs="Courier New"/>
          <w:lang w:val="pt-BR"/>
        </w:rPr>
        <w:t>0-00000000 000?0010?</w:t>
      </w:r>
      <w:proofErr w:type="gramStart"/>
      <w:r w:rsidRPr="001173D0">
        <w:rPr>
          <w:rFonts w:ascii="Courier New" w:hAnsi="Courier New" w:cs="Courier New"/>
          <w:lang w:val="pt-BR"/>
        </w:rPr>
        <w:t>0 ???????</w:t>
      </w:r>
      <w:proofErr w:type="gramEnd"/>
      <w:r w:rsidRPr="001173D0">
        <w:rPr>
          <w:rFonts w:ascii="Courier New" w:hAnsi="Courier New" w:cs="Courier New"/>
          <w:lang w:val="pt-BR"/>
        </w:rPr>
        <w:t xml:space="preserve"> </w:t>
      </w:r>
    </w:p>
    <w:p w14:paraId="1191CFE5" w14:textId="77777777" w:rsidR="001173D0" w:rsidRDefault="001173D0" w:rsidP="001173D0">
      <w:pPr>
        <w:pStyle w:val="Cuerpodetexto"/>
        <w:spacing w:after="0" w:line="480" w:lineRule="auto"/>
        <w:ind w:left="-426" w:right="-710"/>
      </w:pPr>
      <w:proofErr w:type="spellStart"/>
      <w:r w:rsidRPr="001173D0">
        <w:rPr>
          <w:rFonts w:ascii="Times New Roman" w:hAnsi="Times New Roman" w:cs="Times New Roman"/>
          <w:i/>
          <w:iCs/>
          <w:lang w:val="pt-BR"/>
        </w:rPr>
        <w:t>Xenagoniates</w:t>
      </w:r>
      <w:proofErr w:type="spellEnd"/>
      <w:r w:rsidRPr="001173D0">
        <w:rPr>
          <w:rFonts w:ascii="Times New Roman" w:hAnsi="Times New Roman" w:cs="Times New Roman"/>
          <w:i/>
          <w:iCs/>
          <w:lang w:val="pt-BR"/>
        </w:rPr>
        <w:t xml:space="preserve"> </w:t>
      </w:r>
      <w:proofErr w:type="spellStart"/>
      <w:r w:rsidRPr="001173D0">
        <w:rPr>
          <w:rFonts w:ascii="Times New Roman" w:hAnsi="Times New Roman" w:cs="Times New Roman"/>
          <w:i/>
          <w:iCs/>
          <w:lang w:val="pt-BR"/>
        </w:rPr>
        <w:t>bondi</w:t>
      </w:r>
      <w:proofErr w:type="spellEnd"/>
      <w:r w:rsidRPr="001173D0">
        <w:rPr>
          <w:rFonts w:ascii="Courier New" w:hAnsi="Courier New" w:cs="Courier New"/>
          <w:lang w:val="pt-BR"/>
        </w:rPr>
        <w:t xml:space="preserve"> </w:t>
      </w:r>
    </w:p>
    <w:p w14:paraId="21E1397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10000--100 011011010- 1001-00100 0000001111 100101010- 1101-00?10</w:t>
      </w:r>
    </w:p>
    <w:p w14:paraId="586669B0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10?000?0 ?0?0001100 0?10000-10 0-??1??010 0000110-?0 000?100100</w:t>
      </w:r>
    </w:p>
    <w:p w14:paraId="6BF16E8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0?0111100 0000----11 1100001111 1000z00000 000?100?10 0000001100</w:t>
      </w:r>
    </w:p>
    <w:p w14:paraId="28296ECF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0100010 0010100110 0100000100 ?100001100 0111000000 1001010100</w:t>
      </w:r>
    </w:p>
    <w:p w14:paraId="588CBF28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1111??00 0011000000 0000000z1- -00001?000 0000110100 0010000010</w:t>
      </w:r>
    </w:p>
    <w:p w14:paraId="2A8E5812" w14:textId="77777777" w:rsidR="001173D0" w:rsidRDefault="001173D0" w:rsidP="001173D0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>0101111110 0100101000 010------- ---0011100 0000000011 1??11??0??</w:t>
      </w:r>
    </w:p>
    <w:p w14:paraId="5AC0DCF2" w14:textId="33E92913" w:rsidR="00EC2E29" w:rsidRPr="00EC2E29" w:rsidRDefault="001173D0" w:rsidP="00EC2E29">
      <w:pPr>
        <w:pStyle w:val="Cuerpodetexto"/>
        <w:spacing w:after="0" w:line="480" w:lineRule="auto"/>
        <w:ind w:left="-426" w:right="-710"/>
      </w:pPr>
      <w:r>
        <w:rPr>
          <w:rFonts w:ascii="Courier New" w:hAnsi="Courier New" w:cs="Courier New"/>
          <w:lang w:val="en-US"/>
        </w:rPr>
        <w:t xml:space="preserve">??00000000 000000?0?0 00????? </w:t>
      </w:r>
    </w:p>
    <w:p w14:paraId="2808B8EC" w14:textId="532814D6" w:rsidR="00EC2E29" w:rsidRPr="00EC2E29" w:rsidRDefault="00EC2E29" w:rsidP="00EC2E29">
      <w:pPr>
        <w:spacing w:line="360" w:lineRule="auto"/>
        <w:ind w:left="-426"/>
        <w:jc w:val="both"/>
        <w:rPr>
          <w:rFonts w:ascii="Times New Roman" w:hAnsi="Times New Roman"/>
          <w:b/>
          <w:sz w:val="36"/>
          <w:szCs w:val="36"/>
          <w:lang w:val="en-US"/>
        </w:rPr>
      </w:pPr>
      <w:r w:rsidRPr="00EC2E29">
        <w:rPr>
          <w:rFonts w:ascii="Times New Roman" w:hAnsi="Times New Roman"/>
          <w:b/>
          <w:sz w:val="36"/>
          <w:szCs w:val="36"/>
          <w:lang w:val="en-US"/>
        </w:rPr>
        <w:t>References</w:t>
      </w:r>
    </w:p>
    <w:p w14:paraId="7AA1FD03" w14:textId="77777777" w:rsidR="00EC2E29" w:rsidRPr="00EC2E29" w:rsidRDefault="00EC2E29" w:rsidP="00EC2E29">
      <w:pPr>
        <w:spacing w:line="360" w:lineRule="auto"/>
        <w:ind w:left="-426"/>
        <w:jc w:val="both"/>
        <w:rPr>
          <w:rFonts w:ascii="Times New Roman" w:hAnsi="Times New Roman"/>
        </w:rPr>
      </w:pPr>
      <w:r w:rsidRPr="00EC2E29">
        <w:rPr>
          <w:rFonts w:ascii="Times New Roman" w:hAnsi="Times New Roman"/>
          <w:lang w:val="en-US"/>
        </w:rPr>
        <w:t xml:space="preserve">1. </w:t>
      </w:r>
      <w:proofErr w:type="spellStart"/>
      <w:r w:rsidRPr="00EC2E29">
        <w:rPr>
          <w:rFonts w:ascii="Times New Roman" w:hAnsi="Times New Roman"/>
          <w:lang w:val="en-US"/>
        </w:rPr>
        <w:t>Mirande</w:t>
      </w:r>
      <w:proofErr w:type="spellEnd"/>
      <w:r w:rsidRPr="00EC2E29">
        <w:rPr>
          <w:rFonts w:ascii="Times New Roman" w:hAnsi="Times New Roman"/>
          <w:lang w:val="en-US"/>
        </w:rPr>
        <w:t>, JM</w:t>
      </w:r>
      <w:bookmarkStart w:id="0" w:name="_GoBack"/>
      <w:bookmarkEnd w:id="0"/>
      <w:r w:rsidRPr="00EC2E29">
        <w:rPr>
          <w:rFonts w:ascii="Times New Roman" w:hAnsi="Times New Roman"/>
          <w:i/>
          <w:lang w:val="en-US"/>
        </w:rPr>
        <w:t xml:space="preserve">. </w:t>
      </w:r>
      <w:r w:rsidRPr="00EC2E29">
        <w:rPr>
          <w:rFonts w:ascii="Times New Roman" w:hAnsi="Times New Roman"/>
          <w:lang w:val="en-US"/>
        </w:rPr>
        <w:t xml:space="preserve">Phylogeny of the family </w:t>
      </w:r>
      <w:proofErr w:type="spellStart"/>
      <w:r w:rsidRPr="00EC2E29">
        <w:rPr>
          <w:rFonts w:ascii="Times New Roman" w:hAnsi="Times New Roman"/>
          <w:lang w:val="en-US"/>
        </w:rPr>
        <w:t>Characidae</w:t>
      </w:r>
      <w:proofErr w:type="spellEnd"/>
      <w:r w:rsidRPr="00EC2E29">
        <w:rPr>
          <w:rFonts w:ascii="Times New Roman" w:hAnsi="Times New Roman"/>
          <w:lang w:val="en-US"/>
        </w:rPr>
        <w:t xml:space="preserve"> (</w:t>
      </w:r>
      <w:proofErr w:type="spellStart"/>
      <w:r w:rsidRPr="00EC2E29">
        <w:rPr>
          <w:rFonts w:ascii="Times New Roman" w:hAnsi="Times New Roman"/>
          <w:lang w:val="en-US"/>
        </w:rPr>
        <w:t>Teleostei</w:t>
      </w:r>
      <w:proofErr w:type="spellEnd"/>
      <w:r w:rsidRPr="00EC2E29">
        <w:rPr>
          <w:rFonts w:ascii="Times New Roman" w:hAnsi="Times New Roman"/>
          <w:lang w:val="en-US"/>
        </w:rPr>
        <w:t xml:space="preserve">: </w:t>
      </w:r>
      <w:proofErr w:type="spellStart"/>
      <w:r w:rsidRPr="00EC2E29">
        <w:rPr>
          <w:rFonts w:ascii="Times New Roman" w:hAnsi="Times New Roman"/>
          <w:lang w:val="en-US"/>
        </w:rPr>
        <w:t>Characiformes</w:t>
      </w:r>
      <w:proofErr w:type="spellEnd"/>
      <w:r w:rsidRPr="00EC2E29">
        <w:rPr>
          <w:rFonts w:ascii="Times New Roman" w:hAnsi="Times New Roman"/>
          <w:lang w:val="en-US"/>
        </w:rPr>
        <w:t xml:space="preserve">): from characters to taxonomy. </w:t>
      </w:r>
      <w:proofErr w:type="spellStart"/>
      <w:r w:rsidRPr="00EC2E29">
        <w:rPr>
          <w:rFonts w:ascii="Times New Roman" w:hAnsi="Times New Roman"/>
        </w:rPr>
        <w:t>Neotrop</w:t>
      </w:r>
      <w:proofErr w:type="spellEnd"/>
      <w:r w:rsidRPr="00EC2E29">
        <w:rPr>
          <w:rFonts w:ascii="Times New Roman" w:hAnsi="Times New Roman"/>
        </w:rPr>
        <w:t xml:space="preserve"> </w:t>
      </w:r>
      <w:proofErr w:type="spellStart"/>
      <w:r w:rsidRPr="00EC2E29">
        <w:rPr>
          <w:rFonts w:ascii="Times New Roman" w:hAnsi="Times New Roman"/>
        </w:rPr>
        <w:t>Ichthyol</w:t>
      </w:r>
      <w:proofErr w:type="spellEnd"/>
      <w:r w:rsidRPr="00EC2E29">
        <w:rPr>
          <w:rFonts w:ascii="Times New Roman" w:hAnsi="Times New Roman"/>
        </w:rPr>
        <w:t xml:space="preserve">. 2010; 8 (3): 385‒568. </w:t>
      </w:r>
    </w:p>
    <w:p w14:paraId="638FB996" w14:textId="019F3104" w:rsidR="00C5257D" w:rsidRPr="00EC2E29" w:rsidRDefault="00EC2E29" w:rsidP="00EC2E29">
      <w:pPr>
        <w:spacing w:line="360" w:lineRule="auto"/>
        <w:ind w:left="-426"/>
      </w:pPr>
      <w:r w:rsidRPr="00EC2E29">
        <w:rPr>
          <w:rFonts w:ascii="Times New Roman" w:hAnsi="Times New Roman"/>
        </w:rPr>
        <w:t xml:space="preserve">2. </w:t>
      </w:r>
      <w:proofErr w:type="spellStart"/>
      <w:r w:rsidRPr="00EC2E29">
        <w:rPr>
          <w:rFonts w:ascii="Times New Roman" w:hAnsi="Times New Roman"/>
        </w:rPr>
        <w:t>Mirande</w:t>
      </w:r>
      <w:proofErr w:type="spellEnd"/>
      <w:r w:rsidRPr="00EC2E29">
        <w:rPr>
          <w:rFonts w:ascii="Times New Roman" w:hAnsi="Times New Roman"/>
        </w:rPr>
        <w:t xml:space="preserve"> JM, </w:t>
      </w:r>
      <w:proofErr w:type="spellStart"/>
      <w:r w:rsidRPr="00EC2E29">
        <w:rPr>
          <w:rFonts w:ascii="Times New Roman" w:hAnsi="Times New Roman"/>
        </w:rPr>
        <w:t>Jerep</w:t>
      </w:r>
      <w:proofErr w:type="spellEnd"/>
      <w:r w:rsidRPr="00EC2E29">
        <w:rPr>
          <w:rFonts w:ascii="Times New Roman" w:hAnsi="Times New Roman"/>
        </w:rPr>
        <w:t xml:space="preserve"> FC, Vanegas-Ríos JA. </w:t>
      </w:r>
      <w:r w:rsidRPr="00EC2E29">
        <w:rPr>
          <w:rFonts w:ascii="Times New Roman" w:hAnsi="Times New Roman"/>
          <w:lang w:val="en-US"/>
        </w:rPr>
        <w:t xml:space="preserve">Phylogenetic relationships of the enigmatic </w:t>
      </w:r>
      <w:proofErr w:type="spellStart"/>
      <w:r w:rsidRPr="00EC2E29">
        <w:rPr>
          <w:rFonts w:ascii="Times New Roman" w:hAnsi="Times New Roman"/>
          <w:i/>
          <w:lang w:val="en-US"/>
        </w:rPr>
        <w:t>Carlastyanax</w:t>
      </w:r>
      <w:proofErr w:type="spellEnd"/>
      <w:r w:rsidRPr="00EC2E29">
        <w:rPr>
          <w:rFonts w:ascii="Times New Roman" w:hAnsi="Times New Roman"/>
          <w:i/>
          <w:lang w:val="en-US"/>
        </w:rPr>
        <w:t xml:space="preserve"> </w:t>
      </w:r>
      <w:proofErr w:type="spellStart"/>
      <w:r w:rsidRPr="00EC2E29">
        <w:rPr>
          <w:rFonts w:ascii="Times New Roman" w:hAnsi="Times New Roman"/>
          <w:i/>
          <w:lang w:val="en-US"/>
        </w:rPr>
        <w:t>aurocaudatus</w:t>
      </w:r>
      <w:proofErr w:type="spellEnd"/>
      <w:r w:rsidRPr="00EC2E29">
        <w:rPr>
          <w:rFonts w:ascii="Times New Roman" w:hAnsi="Times New Roman"/>
          <w:lang w:val="en-US"/>
        </w:rPr>
        <w:t xml:space="preserve"> (</w:t>
      </w:r>
      <w:proofErr w:type="spellStart"/>
      <w:r w:rsidRPr="00EC2E29">
        <w:rPr>
          <w:rFonts w:ascii="Times New Roman" w:hAnsi="Times New Roman"/>
          <w:lang w:val="en-US"/>
        </w:rPr>
        <w:t>Eigenmann</w:t>
      </w:r>
      <w:proofErr w:type="spellEnd"/>
      <w:r w:rsidRPr="00EC2E29">
        <w:rPr>
          <w:rFonts w:ascii="Times New Roman" w:hAnsi="Times New Roman"/>
          <w:lang w:val="en-US"/>
        </w:rPr>
        <w:t xml:space="preserve">) with remarks on the phylogeny of the </w:t>
      </w:r>
      <w:proofErr w:type="spellStart"/>
      <w:r w:rsidRPr="00EC2E29">
        <w:rPr>
          <w:rFonts w:ascii="Times New Roman" w:hAnsi="Times New Roman"/>
          <w:lang w:val="en-US"/>
        </w:rPr>
        <w:t>Stevardiinae</w:t>
      </w:r>
      <w:proofErr w:type="spellEnd"/>
      <w:r w:rsidRPr="00EC2E29">
        <w:rPr>
          <w:rFonts w:ascii="Times New Roman" w:hAnsi="Times New Roman"/>
          <w:lang w:val="en-US"/>
        </w:rPr>
        <w:t xml:space="preserve"> (</w:t>
      </w:r>
      <w:proofErr w:type="spellStart"/>
      <w:r w:rsidRPr="00EC2E29">
        <w:rPr>
          <w:rFonts w:ascii="Times New Roman" w:hAnsi="Times New Roman"/>
          <w:lang w:val="en-US"/>
        </w:rPr>
        <w:t>Teleostei</w:t>
      </w:r>
      <w:proofErr w:type="spellEnd"/>
      <w:r w:rsidRPr="00EC2E29">
        <w:rPr>
          <w:rFonts w:ascii="Times New Roman" w:hAnsi="Times New Roman"/>
          <w:lang w:val="en-US"/>
        </w:rPr>
        <w:t xml:space="preserve">: </w:t>
      </w:r>
      <w:proofErr w:type="spellStart"/>
      <w:r w:rsidRPr="00EC2E29">
        <w:rPr>
          <w:rFonts w:ascii="Times New Roman" w:hAnsi="Times New Roman"/>
          <w:lang w:val="en-US"/>
        </w:rPr>
        <w:t>Characidae</w:t>
      </w:r>
      <w:proofErr w:type="spellEnd"/>
      <w:r w:rsidRPr="00EC2E29">
        <w:rPr>
          <w:rFonts w:ascii="Times New Roman" w:hAnsi="Times New Roman"/>
          <w:lang w:val="en-US"/>
        </w:rPr>
        <w:t xml:space="preserve">). </w:t>
      </w:r>
      <w:proofErr w:type="spellStart"/>
      <w:r w:rsidRPr="00EC2E29">
        <w:rPr>
          <w:rFonts w:ascii="Times New Roman" w:hAnsi="Times New Roman"/>
          <w:lang w:val="en-US"/>
        </w:rPr>
        <w:t>Neotrop</w:t>
      </w:r>
      <w:proofErr w:type="spellEnd"/>
      <w:r w:rsidRPr="00EC2E29">
        <w:rPr>
          <w:rFonts w:ascii="Times New Roman" w:hAnsi="Times New Roman"/>
          <w:lang w:val="en-US"/>
        </w:rPr>
        <w:t xml:space="preserve"> </w:t>
      </w:r>
      <w:proofErr w:type="spellStart"/>
      <w:r w:rsidRPr="00EC2E29">
        <w:rPr>
          <w:rFonts w:ascii="Times New Roman" w:hAnsi="Times New Roman"/>
          <w:lang w:val="en-US"/>
        </w:rPr>
        <w:t>Ichthyol</w:t>
      </w:r>
      <w:proofErr w:type="spellEnd"/>
      <w:r w:rsidRPr="00EC2E29">
        <w:rPr>
          <w:rFonts w:ascii="Times New Roman" w:hAnsi="Times New Roman"/>
          <w:i/>
          <w:lang w:val="en-US"/>
        </w:rPr>
        <w:t>.</w:t>
      </w:r>
      <w:r w:rsidRPr="00EC2E29">
        <w:rPr>
          <w:rFonts w:ascii="Times New Roman" w:hAnsi="Times New Roman"/>
          <w:lang w:val="en-US"/>
        </w:rPr>
        <w:t xml:space="preserve"> 2013; 11(4): 747‒766.</w:t>
      </w:r>
    </w:p>
    <w:sectPr w:rsidR="00C5257D" w:rsidRPr="00EC2E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Droid Sans Devanagari">
    <w:altName w:val="Segoe UI"/>
    <w:panose1 w:val="00000000000000000000"/>
    <w:charset w:val="00"/>
    <w:family w:val="roman"/>
    <w:notTrueType/>
    <w:pitch w:val="default"/>
  </w:font>
  <w:font w:name="AR PL New Sung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3D0"/>
    <w:rsid w:val="001173D0"/>
    <w:rsid w:val="0066084D"/>
    <w:rsid w:val="00A677E1"/>
    <w:rsid w:val="00C5257D"/>
    <w:rsid w:val="00EC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6583696"/>
  <w15:chartTrackingRefBased/>
  <w15:docId w15:val="{3BBF2E9D-7760-4C39-9E5E-AACB5283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73D0"/>
    <w:pPr>
      <w:suppressAutoHyphens/>
      <w:spacing w:after="0" w:line="240" w:lineRule="auto"/>
    </w:pPr>
    <w:rPr>
      <w:rFonts w:ascii="Liberation Serif" w:eastAsia="DejaVu Sans" w:hAnsi="Liberation Serif" w:cs="DejaVu Sans"/>
      <w:kern w:val="1"/>
      <w:sz w:val="24"/>
      <w:szCs w:val="24"/>
      <w:lang w:val="es-ES" w:eastAsia="zh-CN" w:bidi="hi-IN"/>
    </w:rPr>
  </w:style>
  <w:style w:type="paragraph" w:styleId="Ttulo1">
    <w:name w:val="heading 1"/>
    <w:basedOn w:val="Heading"/>
    <w:next w:val="Corpodetexto"/>
    <w:link w:val="Ttulo1Char"/>
    <w:qFormat/>
    <w:rsid w:val="001173D0"/>
    <w:pPr>
      <w:numPr>
        <w:numId w:val="1"/>
      </w:numPr>
      <w:ind w:left="0" w:firstLine="0"/>
      <w:outlineLvl w:val="0"/>
    </w:pPr>
    <w:rPr>
      <w:b/>
      <w:bCs/>
      <w:sz w:val="36"/>
      <w:szCs w:val="3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1173D0"/>
    <w:rPr>
      <w:rFonts w:ascii="Liberation Sans" w:eastAsia="DejaVu Sans" w:hAnsi="Liberation Sans" w:cs="DejaVu Sans"/>
      <w:b/>
      <w:bCs/>
      <w:kern w:val="1"/>
      <w:sz w:val="36"/>
      <w:szCs w:val="36"/>
      <w:lang w:val="es-ES" w:eastAsia="zh-CN" w:bidi="hi-IN"/>
    </w:rPr>
  </w:style>
  <w:style w:type="character" w:customStyle="1" w:styleId="EnlacedeInternet">
    <w:name w:val="Enlace de Internet"/>
    <w:rsid w:val="001173D0"/>
    <w:rPr>
      <w:color w:val="0000FF"/>
      <w:u w:val="single"/>
    </w:rPr>
  </w:style>
  <w:style w:type="paragraph" w:customStyle="1" w:styleId="Cuerpodetexto">
    <w:name w:val="Cuerpo de texto"/>
    <w:basedOn w:val="Normal"/>
    <w:qFormat/>
    <w:rsid w:val="001173D0"/>
    <w:pPr>
      <w:spacing w:after="140" w:line="288" w:lineRule="auto"/>
    </w:pPr>
  </w:style>
  <w:style w:type="character" w:customStyle="1" w:styleId="WW8Num1z0">
    <w:name w:val="WW8Num1z0"/>
    <w:rsid w:val="001173D0"/>
  </w:style>
  <w:style w:type="character" w:customStyle="1" w:styleId="WW8Num1z1">
    <w:name w:val="WW8Num1z1"/>
    <w:rsid w:val="001173D0"/>
  </w:style>
  <w:style w:type="character" w:customStyle="1" w:styleId="WW8Num1z2">
    <w:name w:val="WW8Num1z2"/>
    <w:rsid w:val="001173D0"/>
  </w:style>
  <w:style w:type="character" w:customStyle="1" w:styleId="WW8Num1z3">
    <w:name w:val="WW8Num1z3"/>
    <w:rsid w:val="001173D0"/>
  </w:style>
  <w:style w:type="character" w:customStyle="1" w:styleId="WW8Num1z4">
    <w:name w:val="WW8Num1z4"/>
    <w:rsid w:val="001173D0"/>
  </w:style>
  <w:style w:type="character" w:customStyle="1" w:styleId="WW8Num1z5">
    <w:name w:val="WW8Num1z5"/>
    <w:rsid w:val="001173D0"/>
  </w:style>
  <w:style w:type="character" w:customStyle="1" w:styleId="WW8Num1z6">
    <w:name w:val="WW8Num1z6"/>
    <w:rsid w:val="001173D0"/>
  </w:style>
  <w:style w:type="character" w:customStyle="1" w:styleId="WW8Num1z7">
    <w:name w:val="WW8Num1z7"/>
    <w:rsid w:val="001173D0"/>
  </w:style>
  <w:style w:type="character" w:customStyle="1" w:styleId="WW8Num1z8">
    <w:name w:val="WW8Num1z8"/>
    <w:rsid w:val="001173D0"/>
  </w:style>
  <w:style w:type="character" w:styleId="HiperlinkVisitado">
    <w:name w:val="FollowedHyperlink"/>
    <w:rsid w:val="001173D0"/>
    <w:rPr>
      <w:color w:val="800080"/>
      <w:u w:val="single"/>
    </w:rPr>
  </w:style>
  <w:style w:type="character" w:customStyle="1" w:styleId="Heading4Char">
    <w:name w:val="Heading 4 Char"/>
    <w:rsid w:val="001173D0"/>
    <w:rPr>
      <w:rFonts w:ascii="Calibri" w:eastAsia="MS Gothic" w:hAnsi="Calibri" w:cs="DejaVu Sans"/>
      <w:b/>
      <w:bCs/>
      <w:i/>
      <w:iCs/>
      <w:color w:val="4F81BD"/>
      <w:sz w:val="24"/>
    </w:rPr>
  </w:style>
  <w:style w:type="character" w:customStyle="1" w:styleId="FooterChar1">
    <w:name w:val="Footer Char1"/>
    <w:rsid w:val="001173D0"/>
    <w:rPr>
      <w:rFonts w:ascii="Cambria" w:eastAsia="MS Mincho" w:hAnsi="Cambria" w:cs="Cambria"/>
      <w:color w:val="00000A"/>
      <w:sz w:val="24"/>
    </w:rPr>
  </w:style>
  <w:style w:type="character" w:customStyle="1" w:styleId="highlight">
    <w:name w:val="highlight"/>
    <w:basedOn w:val="Fontepargpadro"/>
    <w:rsid w:val="001173D0"/>
  </w:style>
  <w:style w:type="character" w:styleId="NmerodaLinha">
    <w:name w:val="line number"/>
    <w:rsid w:val="001173D0"/>
  </w:style>
  <w:style w:type="character" w:styleId="Hiperlink">
    <w:name w:val="Hyperlink"/>
    <w:rsid w:val="001173D0"/>
    <w:rPr>
      <w:color w:val="000080"/>
      <w:u w:val="single"/>
      <w:lang w:val="uz-Cyrl-UZ" w:eastAsia="uz-Cyrl-UZ" w:bidi="uz-Cyrl-UZ"/>
    </w:rPr>
  </w:style>
  <w:style w:type="character" w:customStyle="1" w:styleId="Numeracindelneas">
    <w:name w:val="Numeración de líneas"/>
    <w:rsid w:val="001173D0"/>
  </w:style>
  <w:style w:type="character" w:customStyle="1" w:styleId="ListLabel3">
    <w:name w:val="ListLabel 3"/>
    <w:rsid w:val="001173D0"/>
    <w:rPr>
      <w:rFonts w:cs="Courier New"/>
    </w:rPr>
  </w:style>
  <w:style w:type="character" w:customStyle="1" w:styleId="ListLabel2">
    <w:name w:val="ListLabel 2"/>
    <w:rsid w:val="001173D0"/>
    <w:rPr>
      <w:rFonts w:cs="Courier New"/>
    </w:rPr>
  </w:style>
  <w:style w:type="character" w:customStyle="1" w:styleId="hps">
    <w:name w:val="hps"/>
    <w:basedOn w:val="Fontepargpadro"/>
    <w:rsid w:val="001173D0"/>
  </w:style>
  <w:style w:type="character" w:customStyle="1" w:styleId="NmerodaLinha1">
    <w:name w:val="Número da Linha1"/>
    <w:basedOn w:val="Fontepargpadro"/>
    <w:rsid w:val="001173D0"/>
  </w:style>
  <w:style w:type="character" w:customStyle="1" w:styleId="HeaderChar">
    <w:name w:val="Header Char"/>
    <w:rsid w:val="001173D0"/>
    <w:rPr>
      <w:rFonts w:ascii="Cambria" w:eastAsia="MS Mincho" w:hAnsi="Cambria" w:cs="Cambria"/>
      <w:color w:val="00000A"/>
      <w:sz w:val="24"/>
      <w:szCs w:val="24"/>
    </w:rPr>
  </w:style>
  <w:style w:type="character" w:customStyle="1" w:styleId="NmerodaPgina1">
    <w:name w:val="Número da Página1"/>
    <w:basedOn w:val="Fontepargpadro"/>
    <w:rsid w:val="001173D0"/>
  </w:style>
  <w:style w:type="character" w:customStyle="1" w:styleId="FooterChar">
    <w:name w:val="Footer Char"/>
    <w:rsid w:val="001173D0"/>
    <w:rPr>
      <w:rFonts w:ascii="Cambria" w:eastAsia="MS Mincho" w:hAnsi="Cambria" w:cs="Cambria"/>
      <w:color w:val="00000A"/>
      <w:sz w:val="24"/>
      <w:szCs w:val="24"/>
    </w:rPr>
  </w:style>
  <w:style w:type="character" w:customStyle="1" w:styleId="CommentSubjectChar">
    <w:name w:val="Comment Subject Char"/>
    <w:rsid w:val="001173D0"/>
    <w:rPr>
      <w:rFonts w:ascii="Cambria" w:eastAsia="MS Mincho" w:hAnsi="Cambria" w:cs="Cambria"/>
      <w:b/>
      <w:bCs/>
      <w:color w:val="00000A"/>
      <w:lang w:eastAsia="en-US"/>
    </w:rPr>
  </w:style>
  <w:style w:type="character" w:customStyle="1" w:styleId="CommentTextChar">
    <w:name w:val="Comment Text Char"/>
    <w:rsid w:val="001173D0"/>
    <w:rPr>
      <w:rFonts w:ascii="Cambria" w:eastAsia="MS Mincho" w:hAnsi="Cambria" w:cs="Cambria"/>
      <w:color w:val="00000A"/>
      <w:lang w:eastAsia="en-US"/>
    </w:rPr>
  </w:style>
  <w:style w:type="character" w:customStyle="1" w:styleId="Refdecomentrio1">
    <w:name w:val="Ref. de comentário1"/>
    <w:rsid w:val="001173D0"/>
    <w:rPr>
      <w:sz w:val="16"/>
      <w:szCs w:val="16"/>
    </w:rPr>
  </w:style>
  <w:style w:type="character" w:customStyle="1" w:styleId="BalloonTextChar1">
    <w:name w:val="Balloon Text Char1"/>
    <w:rsid w:val="001173D0"/>
    <w:rPr>
      <w:rFonts w:ascii="Segoe UI" w:eastAsia="MS Mincho" w:hAnsi="Segoe UI" w:cs="Segoe UI"/>
      <w:color w:val="00000A"/>
      <w:sz w:val="18"/>
      <w:szCs w:val="18"/>
      <w:lang w:eastAsia="en-US"/>
    </w:rPr>
  </w:style>
  <w:style w:type="character" w:customStyle="1" w:styleId="Smbolosdenumeracin">
    <w:name w:val="Símbolos de numeración"/>
    <w:rsid w:val="001173D0"/>
  </w:style>
  <w:style w:type="character" w:customStyle="1" w:styleId="ListLabel1">
    <w:name w:val="ListLabel 1"/>
    <w:rsid w:val="001173D0"/>
    <w:rPr>
      <w:rFonts w:cs="Courier New"/>
    </w:rPr>
  </w:style>
  <w:style w:type="character" w:customStyle="1" w:styleId="apple-converted-space">
    <w:name w:val="apple-converted-space"/>
    <w:rsid w:val="001173D0"/>
  </w:style>
  <w:style w:type="character" w:customStyle="1" w:styleId="BalloonTextChar">
    <w:name w:val="Balloon Text Char"/>
    <w:rsid w:val="001173D0"/>
    <w:rPr>
      <w:rFonts w:ascii="Lucida Grande" w:hAnsi="Lucida Grande" w:cs="Lucida Grande"/>
      <w:sz w:val="18"/>
      <w:szCs w:val="18"/>
    </w:rPr>
  </w:style>
  <w:style w:type="character" w:customStyle="1" w:styleId="DefaultParagraphFont1">
    <w:name w:val="Default Paragraph Font1"/>
    <w:rsid w:val="001173D0"/>
  </w:style>
  <w:style w:type="paragraph" w:customStyle="1" w:styleId="Heading">
    <w:name w:val="Heading"/>
    <w:basedOn w:val="Normal"/>
    <w:next w:val="Corpodetexto"/>
    <w:rsid w:val="001173D0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odetexto">
    <w:name w:val="Body Text"/>
    <w:basedOn w:val="Normal"/>
    <w:link w:val="CorpodetextoChar"/>
    <w:rsid w:val="001173D0"/>
    <w:pPr>
      <w:spacing w:after="140" w:line="288" w:lineRule="auto"/>
    </w:pPr>
  </w:style>
  <w:style w:type="character" w:customStyle="1" w:styleId="CorpodetextoChar">
    <w:name w:val="Corpo de texto Char"/>
    <w:basedOn w:val="Fontepargpadro"/>
    <w:link w:val="Corpodetexto"/>
    <w:rsid w:val="001173D0"/>
    <w:rPr>
      <w:rFonts w:ascii="Liberation Serif" w:eastAsia="DejaVu Sans" w:hAnsi="Liberation Serif" w:cs="DejaVu Sans"/>
      <w:kern w:val="1"/>
      <w:sz w:val="24"/>
      <w:szCs w:val="24"/>
      <w:lang w:val="es-ES" w:eastAsia="zh-CN" w:bidi="hi-IN"/>
    </w:rPr>
  </w:style>
  <w:style w:type="paragraph" w:styleId="Lista">
    <w:name w:val="List"/>
    <w:basedOn w:val="Corpodetexto"/>
    <w:rsid w:val="001173D0"/>
  </w:style>
  <w:style w:type="paragraph" w:styleId="Legenda">
    <w:name w:val="caption"/>
    <w:basedOn w:val="Normal"/>
    <w:qFormat/>
    <w:rsid w:val="001173D0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1173D0"/>
    <w:pPr>
      <w:suppressLineNumbers/>
    </w:pPr>
  </w:style>
  <w:style w:type="paragraph" w:styleId="Cabealho">
    <w:name w:val="header"/>
    <w:basedOn w:val="Normal"/>
    <w:link w:val="CabealhoChar"/>
    <w:rsid w:val="001173D0"/>
  </w:style>
  <w:style w:type="character" w:customStyle="1" w:styleId="CabealhoChar">
    <w:name w:val="Cabeçalho Char"/>
    <w:basedOn w:val="Fontepargpadro"/>
    <w:link w:val="Cabealho"/>
    <w:rsid w:val="001173D0"/>
    <w:rPr>
      <w:rFonts w:ascii="Liberation Serif" w:eastAsia="DejaVu Sans" w:hAnsi="Liberation Serif" w:cs="DejaVu Sans"/>
      <w:kern w:val="1"/>
      <w:sz w:val="24"/>
      <w:szCs w:val="24"/>
      <w:lang w:val="es-ES" w:eastAsia="zh-CN" w:bidi="hi-IN"/>
    </w:rPr>
  </w:style>
  <w:style w:type="paragraph" w:customStyle="1" w:styleId="article-doi">
    <w:name w:val="article-doi"/>
    <w:basedOn w:val="Normal"/>
    <w:rsid w:val="001173D0"/>
    <w:pPr>
      <w:suppressAutoHyphens w:val="0"/>
      <w:spacing w:before="280" w:after="280"/>
    </w:pPr>
    <w:rPr>
      <w:rFonts w:ascii="Times" w:eastAsia="Times New Roman" w:hAnsi="Times" w:cs="Times"/>
      <w:color w:val="00000A"/>
      <w:sz w:val="20"/>
      <w:szCs w:val="20"/>
    </w:rPr>
  </w:style>
  <w:style w:type="paragraph" w:customStyle="1" w:styleId="FrameContents">
    <w:name w:val="Frame Contents"/>
    <w:basedOn w:val="Normal"/>
    <w:rsid w:val="001173D0"/>
  </w:style>
  <w:style w:type="paragraph" w:customStyle="1" w:styleId="Contenidodelmarco">
    <w:name w:val="Contenido del marco"/>
    <w:basedOn w:val="Normal"/>
    <w:rsid w:val="001173D0"/>
  </w:style>
  <w:style w:type="paragraph" w:customStyle="1" w:styleId="Encabezamiento">
    <w:name w:val="Encabezamiento"/>
    <w:basedOn w:val="Normal"/>
    <w:rsid w:val="001173D0"/>
    <w:pPr>
      <w:suppressLineNumbers/>
    </w:pPr>
  </w:style>
  <w:style w:type="paragraph" w:customStyle="1" w:styleId="Piedepgina">
    <w:name w:val="Pie de página"/>
    <w:basedOn w:val="Normal"/>
    <w:rsid w:val="001173D0"/>
    <w:pPr>
      <w:suppressLineNumbers/>
      <w:tabs>
        <w:tab w:val="center" w:pos="4320"/>
        <w:tab w:val="right" w:pos="8640"/>
      </w:tabs>
    </w:pPr>
  </w:style>
  <w:style w:type="paragraph" w:customStyle="1" w:styleId="Textodecomentrio1">
    <w:name w:val="Texto de comentário1"/>
    <w:basedOn w:val="Normal"/>
    <w:rsid w:val="001173D0"/>
    <w:rPr>
      <w:sz w:val="20"/>
      <w:szCs w:val="20"/>
    </w:rPr>
  </w:style>
  <w:style w:type="paragraph" w:customStyle="1" w:styleId="Assuntodocomentrio1">
    <w:name w:val="Assunto do comentário1"/>
    <w:basedOn w:val="Textodecomentrio1"/>
    <w:rsid w:val="001173D0"/>
    <w:rPr>
      <w:b/>
      <w:bCs/>
    </w:rPr>
  </w:style>
  <w:style w:type="paragraph" w:styleId="Textodebalo">
    <w:name w:val="Balloon Text"/>
    <w:basedOn w:val="Normal"/>
    <w:link w:val="TextodebaloChar"/>
    <w:rsid w:val="001173D0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1173D0"/>
    <w:rPr>
      <w:rFonts w:ascii="Segoe UI" w:eastAsia="DejaVu Sans" w:hAnsi="Segoe UI" w:cs="Segoe UI"/>
      <w:kern w:val="1"/>
      <w:sz w:val="18"/>
      <w:szCs w:val="18"/>
      <w:lang w:val="es-ES" w:eastAsia="zh-CN" w:bidi="hi-IN"/>
    </w:rPr>
  </w:style>
  <w:style w:type="paragraph" w:customStyle="1" w:styleId="BalloonText1">
    <w:name w:val="Balloon Text1"/>
    <w:basedOn w:val="Normal"/>
    <w:rsid w:val="001173D0"/>
    <w:rPr>
      <w:rFonts w:ascii="Lucida Grande" w:hAnsi="Lucida Grande" w:cs="Lucida Grande"/>
      <w:sz w:val="18"/>
      <w:szCs w:val="18"/>
    </w:rPr>
  </w:style>
  <w:style w:type="paragraph" w:customStyle="1" w:styleId="Legenda1">
    <w:name w:val="Legenda1"/>
    <w:basedOn w:val="Normal"/>
    <w:rsid w:val="001173D0"/>
    <w:pPr>
      <w:suppressLineNumbers/>
      <w:spacing w:before="120" w:after="120"/>
    </w:pPr>
    <w:rPr>
      <w:rFonts w:cs="Droid Sans Devanagari"/>
      <w:i/>
      <w:iCs/>
    </w:rPr>
  </w:style>
  <w:style w:type="paragraph" w:customStyle="1" w:styleId="ndice">
    <w:name w:val="Índice"/>
    <w:basedOn w:val="Normal"/>
    <w:rsid w:val="001173D0"/>
    <w:pPr>
      <w:suppressLineNumbers/>
    </w:pPr>
    <w:rPr>
      <w:rFonts w:cs="Droid Sans Devanagari"/>
    </w:rPr>
  </w:style>
  <w:style w:type="paragraph" w:customStyle="1" w:styleId="Leyenda">
    <w:name w:val="Leyenda"/>
    <w:basedOn w:val="Normal"/>
    <w:rsid w:val="001173D0"/>
    <w:pPr>
      <w:suppressLineNumbers/>
      <w:spacing w:before="120" w:after="120"/>
    </w:pPr>
    <w:rPr>
      <w:rFonts w:cs="Droid Sans Devanagari"/>
      <w:i/>
      <w:iCs/>
    </w:rPr>
  </w:style>
  <w:style w:type="paragraph" w:customStyle="1" w:styleId="Lista1">
    <w:name w:val="Lista1"/>
    <w:basedOn w:val="Cuerpodetexto"/>
    <w:rsid w:val="001173D0"/>
    <w:rPr>
      <w:rFonts w:cs="Droid Sans Devanagari"/>
    </w:rPr>
  </w:style>
  <w:style w:type="paragraph" w:customStyle="1" w:styleId="Encabezado">
    <w:name w:val="Encabezado"/>
    <w:basedOn w:val="Normal"/>
    <w:rsid w:val="001173D0"/>
    <w:pPr>
      <w:keepNext/>
      <w:spacing w:before="240" w:after="120"/>
    </w:pPr>
    <w:rPr>
      <w:rFonts w:ascii="Liberation Sans" w:eastAsia="AR PL New Sung" w:hAnsi="Liberation Sans" w:cs="Droid Sans Devanagari"/>
      <w:sz w:val="28"/>
      <w:szCs w:val="28"/>
    </w:rPr>
  </w:style>
  <w:style w:type="paragraph" w:customStyle="1" w:styleId="Encabezado4">
    <w:name w:val="Encabezado 4"/>
    <w:basedOn w:val="Normal"/>
    <w:next w:val="Normal"/>
    <w:rsid w:val="001173D0"/>
    <w:pPr>
      <w:keepNext/>
      <w:keepLines/>
      <w:spacing w:before="200"/>
    </w:pPr>
    <w:rPr>
      <w:rFonts w:ascii="Calibri" w:eastAsia="MS Gothic" w:hAnsi="Calibri"/>
      <w:b/>
      <w:bCs/>
      <w:i/>
      <w:iCs/>
      <w:color w:val="4F81BD"/>
    </w:rPr>
  </w:style>
  <w:style w:type="paragraph" w:customStyle="1" w:styleId="Encabezado3">
    <w:name w:val="Encabezado 3"/>
    <w:rsid w:val="001173D0"/>
    <w:pPr>
      <w:widowControl w:val="0"/>
      <w:suppressAutoHyphens/>
      <w:spacing w:after="0" w:line="240" w:lineRule="auto"/>
    </w:pPr>
    <w:rPr>
      <w:rFonts w:ascii="Liberation Serif" w:eastAsia="DejaVu Sans" w:hAnsi="Liberation Serif" w:cs="DejaVu Sans"/>
      <w:color w:val="00000A"/>
      <w:kern w:val="1"/>
      <w:sz w:val="24"/>
      <w:szCs w:val="24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6</Pages>
  <Words>15068</Words>
  <Characters>81372</Characters>
  <Application>Microsoft Macintosh Word</Application>
  <DocSecurity>0</DocSecurity>
  <Lines>678</Lines>
  <Paragraphs>19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n ohara</dc:creator>
  <cp:keywords/>
  <dc:description/>
  <cp:lastModifiedBy>Usuário do Microsoft Office</cp:lastModifiedBy>
  <cp:revision>3</cp:revision>
  <dcterms:created xsi:type="dcterms:W3CDTF">2017-01-19T01:54:00Z</dcterms:created>
  <dcterms:modified xsi:type="dcterms:W3CDTF">2017-01-19T04:39:00Z</dcterms:modified>
</cp:coreProperties>
</file>